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1AFEB7" w14:textId="7431C6F7" w:rsidR="00EF6035" w:rsidRPr="00A94981" w:rsidRDefault="00930CE6" w:rsidP="000D4452">
      <w:pPr>
        <w:pStyle w:val="Heading1"/>
        <w:rPr>
          <w:b/>
          <w:bCs/>
          <w:color w:val="auto"/>
        </w:rPr>
      </w:pPr>
      <w:r w:rsidRPr="00A94981">
        <w:rPr>
          <w:b/>
          <w:bCs/>
          <w:color w:val="auto"/>
        </w:rPr>
        <w:t>Supplementary Information</w:t>
      </w:r>
    </w:p>
    <w:p w14:paraId="04998FF1" w14:textId="77777777" w:rsidR="00951477" w:rsidRDefault="00951477" w:rsidP="004A7B90">
      <w:bookmarkStart w:id="0" w:name="_GoBack"/>
      <w:bookmarkEnd w:id="0"/>
    </w:p>
    <w:p w14:paraId="069C999B" w14:textId="07BC6403" w:rsidR="004A7B90" w:rsidRDefault="00951477" w:rsidP="004A7B90">
      <w:r w:rsidRPr="00951477">
        <w:t>Knowledge, socio-cognitive perceptions and the practice of hand hygiene and social distancing during the COVID-19 pandemic: A cross-sectional study of UK university students</w:t>
      </w:r>
    </w:p>
    <w:p w14:paraId="6155692E" w14:textId="6844947B" w:rsidR="00951477" w:rsidRDefault="00951477" w:rsidP="00951477">
      <w:r>
        <w:t>Christine Barrett, Kei Long Cheung</w:t>
      </w:r>
    </w:p>
    <w:p w14:paraId="2A0123E7" w14:textId="77777777" w:rsidR="00951477" w:rsidRDefault="00951477" w:rsidP="00951477"/>
    <w:p w14:paraId="5A8225CA" w14:textId="316822E7" w:rsidR="004A7B90" w:rsidRPr="00930CE6" w:rsidRDefault="004A7B90" w:rsidP="004A7B90">
      <w:pPr>
        <w:rPr>
          <w:b/>
          <w:bCs/>
        </w:rPr>
      </w:pPr>
      <w:r w:rsidRPr="00930CE6">
        <w:rPr>
          <w:b/>
          <w:bCs/>
        </w:rPr>
        <w:t>Table S1: Frequency of hand hygiene behaviour activities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992"/>
        <w:gridCol w:w="1559"/>
        <w:gridCol w:w="1134"/>
        <w:gridCol w:w="1276"/>
      </w:tblGrid>
      <w:tr w:rsidR="004A7B90" w:rsidRPr="00EA3BF6" w14:paraId="6F612F8A" w14:textId="77777777" w:rsidTr="00FC175A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10D4F251" w14:textId="77777777" w:rsidR="004A7B90" w:rsidRPr="00EA3BF6" w:rsidRDefault="004A7B90" w:rsidP="002277C7">
            <w:pPr>
              <w:keepNext/>
              <w:spacing w:before="60" w:after="60"/>
              <w:rPr>
                <w:b/>
                <w:bCs/>
              </w:rPr>
            </w:pPr>
            <w:r w:rsidRPr="00EA3BF6">
              <w:rPr>
                <w:b/>
                <w:bCs/>
              </w:rPr>
              <w:t>How often do you practise the following activities?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460BF2E" w14:textId="77777777" w:rsidR="004A7B90" w:rsidRPr="00702787" w:rsidRDefault="004A7B90" w:rsidP="002277C7">
            <w:pPr>
              <w:keepNext/>
              <w:spacing w:before="60" w:after="60"/>
              <w:jc w:val="center"/>
              <w:rPr>
                <w:b/>
                <w:bCs/>
                <w:i/>
                <w:iCs/>
              </w:rPr>
            </w:pPr>
            <w:r w:rsidRPr="00702787"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E932992" w14:textId="77777777" w:rsidR="004A7B90" w:rsidRDefault="004A7B90" w:rsidP="002277C7">
            <w:pPr>
              <w:keepNext/>
              <w:spacing w:before="60" w:after="60"/>
              <w:jc w:val="center"/>
              <w:rPr>
                <w:b/>
                <w:bCs/>
              </w:rPr>
            </w:pPr>
            <w:r w:rsidRPr="00EA3BF6">
              <w:rPr>
                <w:b/>
                <w:bCs/>
              </w:rPr>
              <w:t>Rarely/never</w:t>
            </w:r>
          </w:p>
          <w:p w14:paraId="0EAE820F" w14:textId="77777777" w:rsidR="004A7B90" w:rsidRPr="00EA3BF6" w:rsidRDefault="004A7B90" w:rsidP="002277C7">
            <w:pPr>
              <w:keepNext/>
              <w:spacing w:before="60" w:after="60"/>
              <w:jc w:val="center"/>
              <w:rPr>
                <w:b/>
                <w:bCs/>
              </w:rPr>
            </w:pPr>
            <w:proofErr w:type="gramStart"/>
            <w:r w:rsidRPr="00702787">
              <w:rPr>
                <w:b/>
                <w:bCs/>
                <w:i/>
                <w:iCs/>
              </w:rPr>
              <w:t>n</w:t>
            </w:r>
            <w:proofErr w:type="gramEnd"/>
            <w:r>
              <w:rPr>
                <w:b/>
                <w:bCs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7C03FE1" w14:textId="77777777" w:rsidR="004A7B90" w:rsidRDefault="004A7B90" w:rsidP="002277C7">
            <w:pPr>
              <w:keepNext/>
              <w:spacing w:before="60" w:after="60"/>
              <w:jc w:val="center"/>
              <w:rPr>
                <w:b/>
                <w:bCs/>
              </w:rPr>
            </w:pPr>
            <w:r w:rsidRPr="00EA3BF6">
              <w:rPr>
                <w:b/>
                <w:bCs/>
              </w:rPr>
              <w:t>Mostly</w:t>
            </w:r>
          </w:p>
          <w:p w14:paraId="055F910E" w14:textId="77777777" w:rsidR="004A7B90" w:rsidRPr="00EA3BF6" w:rsidRDefault="004A7B90" w:rsidP="002277C7">
            <w:pPr>
              <w:keepNext/>
              <w:spacing w:before="60" w:after="60"/>
              <w:jc w:val="center"/>
              <w:rPr>
                <w:b/>
                <w:bCs/>
              </w:rPr>
            </w:pPr>
            <w:proofErr w:type="gramStart"/>
            <w:r w:rsidRPr="00702787">
              <w:rPr>
                <w:b/>
                <w:bCs/>
                <w:i/>
                <w:iCs/>
              </w:rPr>
              <w:t>n</w:t>
            </w:r>
            <w:proofErr w:type="gramEnd"/>
            <w:r>
              <w:rPr>
                <w:b/>
                <w:bCs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E4C724B" w14:textId="77777777" w:rsidR="004A7B90" w:rsidRDefault="004A7B90" w:rsidP="002277C7">
            <w:pPr>
              <w:keepNext/>
              <w:spacing w:before="60" w:after="60"/>
              <w:jc w:val="center"/>
              <w:rPr>
                <w:b/>
                <w:bCs/>
              </w:rPr>
            </w:pPr>
            <w:r w:rsidRPr="00EA3BF6">
              <w:rPr>
                <w:b/>
                <w:bCs/>
              </w:rPr>
              <w:t>Always</w:t>
            </w:r>
          </w:p>
          <w:p w14:paraId="15C98788" w14:textId="77777777" w:rsidR="004A7B90" w:rsidRPr="00EA3BF6" w:rsidRDefault="004A7B90" w:rsidP="002277C7">
            <w:pPr>
              <w:keepNext/>
              <w:spacing w:before="60" w:after="60"/>
              <w:jc w:val="center"/>
              <w:rPr>
                <w:b/>
                <w:bCs/>
              </w:rPr>
            </w:pPr>
            <w:proofErr w:type="gramStart"/>
            <w:r w:rsidRPr="00702787">
              <w:rPr>
                <w:b/>
                <w:bCs/>
                <w:i/>
                <w:iCs/>
              </w:rPr>
              <w:t>n</w:t>
            </w:r>
            <w:proofErr w:type="gramEnd"/>
            <w:r>
              <w:rPr>
                <w:b/>
                <w:bCs/>
              </w:rPr>
              <w:t xml:space="preserve"> (%)</w:t>
            </w:r>
          </w:p>
        </w:tc>
      </w:tr>
      <w:tr w:rsidR="004A7B90" w:rsidRPr="002277C7" w14:paraId="6F872133" w14:textId="77777777" w:rsidTr="00CB278F">
        <w:trPr>
          <w:trHeight w:val="284"/>
        </w:trPr>
        <w:tc>
          <w:tcPr>
            <w:tcW w:w="4253" w:type="dxa"/>
            <w:tcBorders>
              <w:top w:val="single" w:sz="4" w:space="0" w:color="auto"/>
            </w:tcBorders>
          </w:tcPr>
          <w:p w14:paraId="7E69B7BE" w14:textId="77777777" w:rsidR="004A7B90" w:rsidRPr="002277C7" w:rsidRDefault="004A7B90" w:rsidP="00CB278F">
            <w:pPr>
              <w:spacing w:before="60" w:after="60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Wash hands after using the toile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8BAE28B" w14:textId="77777777" w:rsidR="004A7B90" w:rsidRPr="002277C7" w:rsidRDefault="004A7B90" w:rsidP="00CB278F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29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74C6217" w14:textId="7EF1E89B" w:rsidR="004A7B90" w:rsidRPr="002277C7" w:rsidRDefault="004A7B90" w:rsidP="00CB278F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4</w:t>
            </w:r>
            <w:r w:rsidR="002277C7">
              <w:rPr>
                <w:sz w:val="20"/>
                <w:szCs w:val="20"/>
              </w:rPr>
              <w:t xml:space="preserve"> </w:t>
            </w:r>
            <w:r w:rsidRPr="002277C7">
              <w:rPr>
                <w:sz w:val="20"/>
                <w:szCs w:val="20"/>
              </w:rPr>
              <w:t>(1.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848CEA" w14:textId="35F41821" w:rsidR="004A7B90" w:rsidRPr="002277C7" w:rsidRDefault="004A7B90" w:rsidP="00CB278F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48</w:t>
            </w:r>
            <w:r w:rsidR="002277C7">
              <w:rPr>
                <w:sz w:val="20"/>
                <w:szCs w:val="20"/>
              </w:rPr>
              <w:t xml:space="preserve"> </w:t>
            </w:r>
            <w:r w:rsidRPr="002277C7">
              <w:rPr>
                <w:sz w:val="20"/>
                <w:szCs w:val="20"/>
              </w:rPr>
              <w:t>(16.4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E83C0C6" w14:textId="0C91EB4E" w:rsidR="004A7B90" w:rsidRPr="002277C7" w:rsidRDefault="004A7B90" w:rsidP="00CB278F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241</w:t>
            </w:r>
            <w:r w:rsidR="002277C7">
              <w:rPr>
                <w:sz w:val="20"/>
                <w:szCs w:val="20"/>
              </w:rPr>
              <w:t xml:space="preserve"> </w:t>
            </w:r>
            <w:r w:rsidRPr="002277C7">
              <w:rPr>
                <w:sz w:val="20"/>
                <w:szCs w:val="20"/>
              </w:rPr>
              <w:t>(82.3)</w:t>
            </w:r>
          </w:p>
        </w:tc>
      </w:tr>
      <w:tr w:rsidR="004A7B90" w:rsidRPr="002277C7" w14:paraId="70BD7586" w14:textId="77777777" w:rsidTr="00CB278F">
        <w:trPr>
          <w:trHeight w:val="284"/>
        </w:trPr>
        <w:tc>
          <w:tcPr>
            <w:tcW w:w="4253" w:type="dxa"/>
          </w:tcPr>
          <w:p w14:paraId="2E11A75A" w14:textId="77777777" w:rsidR="004A7B90" w:rsidRPr="002277C7" w:rsidRDefault="004A7B90" w:rsidP="00CB278F">
            <w:pPr>
              <w:spacing w:after="60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Wash hands before eating or handling food</w:t>
            </w:r>
          </w:p>
        </w:tc>
        <w:tc>
          <w:tcPr>
            <w:tcW w:w="992" w:type="dxa"/>
          </w:tcPr>
          <w:p w14:paraId="764DEB0E" w14:textId="77777777" w:rsidR="004A7B90" w:rsidRPr="002277C7" w:rsidRDefault="004A7B90" w:rsidP="00CB278F">
            <w:pPr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293</w:t>
            </w:r>
          </w:p>
        </w:tc>
        <w:tc>
          <w:tcPr>
            <w:tcW w:w="1559" w:type="dxa"/>
          </w:tcPr>
          <w:p w14:paraId="67E8CF64" w14:textId="4FC3CAD6" w:rsidR="004A7B90" w:rsidRPr="002277C7" w:rsidRDefault="004A7B90" w:rsidP="00CB278F">
            <w:pPr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25(8.5)</w:t>
            </w:r>
          </w:p>
        </w:tc>
        <w:tc>
          <w:tcPr>
            <w:tcW w:w="1134" w:type="dxa"/>
          </w:tcPr>
          <w:p w14:paraId="7E521FA0" w14:textId="0BCC8580" w:rsidR="004A7B90" w:rsidRPr="002277C7" w:rsidRDefault="004A7B90" w:rsidP="00CB278F">
            <w:pPr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146</w:t>
            </w:r>
            <w:r w:rsidR="002277C7">
              <w:rPr>
                <w:sz w:val="20"/>
                <w:szCs w:val="20"/>
              </w:rPr>
              <w:t xml:space="preserve"> </w:t>
            </w:r>
            <w:r w:rsidRPr="002277C7">
              <w:rPr>
                <w:sz w:val="20"/>
                <w:szCs w:val="20"/>
              </w:rPr>
              <w:t>(49.8)</w:t>
            </w:r>
          </w:p>
        </w:tc>
        <w:tc>
          <w:tcPr>
            <w:tcW w:w="1276" w:type="dxa"/>
          </w:tcPr>
          <w:p w14:paraId="63CDFF06" w14:textId="2C126817" w:rsidR="004A7B90" w:rsidRPr="002277C7" w:rsidRDefault="004A7B90" w:rsidP="00CB278F">
            <w:pPr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122</w:t>
            </w:r>
            <w:r w:rsidR="002277C7">
              <w:rPr>
                <w:sz w:val="20"/>
                <w:szCs w:val="20"/>
              </w:rPr>
              <w:t xml:space="preserve"> </w:t>
            </w:r>
            <w:r w:rsidRPr="002277C7">
              <w:rPr>
                <w:sz w:val="20"/>
                <w:szCs w:val="20"/>
              </w:rPr>
              <w:t>(41.6)</w:t>
            </w:r>
          </w:p>
        </w:tc>
      </w:tr>
      <w:tr w:rsidR="004A7B90" w:rsidRPr="002277C7" w14:paraId="337B9C78" w14:textId="77777777" w:rsidTr="00CB278F">
        <w:trPr>
          <w:trHeight w:val="284"/>
        </w:trPr>
        <w:tc>
          <w:tcPr>
            <w:tcW w:w="4253" w:type="dxa"/>
          </w:tcPr>
          <w:p w14:paraId="2F52888C" w14:textId="46724BCC" w:rsidR="004A7B90" w:rsidRPr="002277C7" w:rsidRDefault="004A7B90" w:rsidP="00CB278F">
            <w:pPr>
              <w:spacing w:after="60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Wash hands after contact with animals or pets (blank if no contact)</w:t>
            </w:r>
          </w:p>
        </w:tc>
        <w:tc>
          <w:tcPr>
            <w:tcW w:w="992" w:type="dxa"/>
          </w:tcPr>
          <w:p w14:paraId="0C4D27DF" w14:textId="77777777" w:rsidR="004A7B90" w:rsidRPr="002277C7" w:rsidRDefault="004A7B90" w:rsidP="00CB278F">
            <w:pPr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229</w:t>
            </w:r>
          </w:p>
        </w:tc>
        <w:tc>
          <w:tcPr>
            <w:tcW w:w="1559" w:type="dxa"/>
          </w:tcPr>
          <w:p w14:paraId="0C5F5ED1" w14:textId="2419389F" w:rsidR="004A7B90" w:rsidRPr="002277C7" w:rsidRDefault="004A7B90" w:rsidP="00CB278F">
            <w:pPr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71</w:t>
            </w:r>
            <w:r w:rsidR="002277C7">
              <w:rPr>
                <w:sz w:val="20"/>
                <w:szCs w:val="20"/>
              </w:rPr>
              <w:t xml:space="preserve"> </w:t>
            </w:r>
            <w:r w:rsidRPr="002277C7">
              <w:rPr>
                <w:sz w:val="20"/>
                <w:szCs w:val="20"/>
              </w:rPr>
              <w:t>(24.2)</w:t>
            </w:r>
          </w:p>
        </w:tc>
        <w:tc>
          <w:tcPr>
            <w:tcW w:w="1134" w:type="dxa"/>
          </w:tcPr>
          <w:p w14:paraId="44050141" w14:textId="27131914" w:rsidR="004A7B90" w:rsidRPr="002277C7" w:rsidRDefault="004A7B90" w:rsidP="00CB278F">
            <w:pPr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66</w:t>
            </w:r>
            <w:r w:rsidR="002277C7">
              <w:rPr>
                <w:sz w:val="20"/>
                <w:szCs w:val="20"/>
              </w:rPr>
              <w:t xml:space="preserve"> </w:t>
            </w:r>
            <w:r w:rsidRPr="002277C7">
              <w:rPr>
                <w:sz w:val="20"/>
                <w:szCs w:val="20"/>
              </w:rPr>
              <w:t>(22.5)</w:t>
            </w:r>
          </w:p>
        </w:tc>
        <w:tc>
          <w:tcPr>
            <w:tcW w:w="1276" w:type="dxa"/>
          </w:tcPr>
          <w:p w14:paraId="2525BACA" w14:textId="32EA93A1" w:rsidR="004A7B90" w:rsidRPr="002277C7" w:rsidRDefault="004A7B90" w:rsidP="00CB278F">
            <w:pPr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92</w:t>
            </w:r>
            <w:r w:rsidR="002277C7">
              <w:rPr>
                <w:sz w:val="20"/>
                <w:szCs w:val="20"/>
              </w:rPr>
              <w:t xml:space="preserve"> </w:t>
            </w:r>
            <w:r w:rsidRPr="002277C7">
              <w:rPr>
                <w:sz w:val="20"/>
                <w:szCs w:val="20"/>
              </w:rPr>
              <w:t>(31.4)</w:t>
            </w:r>
          </w:p>
        </w:tc>
      </w:tr>
      <w:tr w:rsidR="004A7B90" w:rsidRPr="002277C7" w14:paraId="2F1C75D2" w14:textId="77777777" w:rsidTr="00CB278F">
        <w:trPr>
          <w:trHeight w:val="284"/>
        </w:trPr>
        <w:tc>
          <w:tcPr>
            <w:tcW w:w="4253" w:type="dxa"/>
          </w:tcPr>
          <w:p w14:paraId="282E6D34" w14:textId="77777777" w:rsidR="004A7B90" w:rsidRPr="002277C7" w:rsidRDefault="004A7B90" w:rsidP="00CB278F">
            <w:pPr>
              <w:spacing w:after="60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Wash hands after handling money or public equipment</w:t>
            </w:r>
          </w:p>
        </w:tc>
        <w:tc>
          <w:tcPr>
            <w:tcW w:w="992" w:type="dxa"/>
          </w:tcPr>
          <w:p w14:paraId="182033EB" w14:textId="77777777" w:rsidR="004A7B90" w:rsidRPr="002277C7" w:rsidRDefault="004A7B90" w:rsidP="00CB278F">
            <w:pPr>
              <w:spacing w:after="60"/>
              <w:ind w:left="39" w:hanging="39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293</w:t>
            </w:r>
          </w:p>
        </w:tc>
        <w:tc>
          <w:tcPr>
            <w:tcW w:w="1559" w:type="dxa"/>
          </w:tcPr>
          <w:p w14:paraId="5C34E405" w14:textId="4625958E" w:rsidR="004A7B90" w:rsidRPr="002277C7" w:rsidRDefault="004A7B90" w:rsidP="00CB278F">
            <w:pPr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62</w:t>
            </w:r>
            <w:r w:rsidR="002277C7">
              <w:rPr>
                <w:sz w:val="20"/>
                <w:szCs w:val="20"/>
              </w:rPr>
              <w:t xml:space="preserve"> </w:t>
            </w:r>
            <w:r w:rsidRPr="002277C7">
              <w:rPr>
                <w:sz w:val="20"/>
                <w:szCs w:val="20"/>
              </w:rPr>
              <w:t>(21.2)</w:t>
            </w:r>
          </w:p>
        </w:tc>
        <w:tc>
          <w:tcPr>
            <w:tcW w:w="1134" w:type="dxa"/>
          </w:tcPr>
          <w:p w14:paraId="040EBC08" w14:textId="05DD9669" w:rsidR="004A7B90" w:rsidRPr="002277C7" w:rsidRDefault="004A7B90" w:rsidP="00CB278F">
            <w:pPr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98</w:t>
            </w:r>
            <w:r w:rsidR="002277C7">
              <w:rPr>
                <w:sz w:val="20"/>
                <w:szCs w:val="20"/>
              </w:rPr>
              <w:t xml:space="preserve"> </w:t>
            </w:r>
            <w:r w:rsidRPr="002277C7">
              <w:rPr>
                <w:sz w:val="20"/>
                <w:szCs w:val="20"/>
              </w:rPr>
              <w:t>(33.4)</w:t>
            </w:r>
          </w:p>
        </w:tc>
        <w:tc>
          <w:tcPr>
            <w:tcW w:w="1276" w:type="dxa"/>
          </w:tcPr>
          <w:p w14:paraId="53A9AB46" w14:textId="497800C3" w:rsidR="004A7B90" w:rsidRPr="002277C7" w:rsidRDefault="004A7B90" w:rsidP="00CB278F">
            <w:pPr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133</w:t>
            </w:r>
            <w:r w:rsidR="002277C7">
              <w:rPr>
                <w:sz w:val="20"/>
                <w:szCs w:val="20"/>
              </w:rPr>
              <w:t xml:space="preserve"> </w:t>
            </w:r>
            <w:r w:rsidRPr="002277C7">
              <w:rPr>
                <w:sz w:val="20"/>
                <w:szCs w:val="20"/>
              </w:rPr>
              <w:t>(45.4)</w:t>
            </w:r>
          </w:p>
        </w:tc>
      </w:tr>
      <w:tr w:rsidR="004A7B90" w:rsidRPr="002277C7" w14:paraId="5EE4E19D" w14:textId="77777777" w:rsidTr="00CB278F">
        <w:trPr>
          <w:trHeight w:val="284"/>
        </w:trPr>
        <w:tc>
          <w:tcPr>
            <w:tcW w:w="4253" w:type="dxa"/>
          </w:tcPr>
          <w:p w14:paraId="71E0C783" w14:textId="77777777" w:rsidR="004A7B90" w:rsidRPr="002277C7" w:rsidRDefault="004A7B90" w:rsidP="00CB278F">
            <w:pPr>
              <w:spacing w:after="60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Wash hands after coughing or sneezing</w:t>
            </w:r>
          </w:p>
        </w:tc>
        <w:tc>
          <w:tcPr>
            <w:tcW w:w="992" w:type="dxa"/>
          </w:tcPr>
          <w:p w14:paraId="5752DEB4" w14:textId="77777777" w:rsidR="004A7B90" w:rsidRPr="002277C7" w:rsidRDefault="004A7B90" w:rsidP="00CB278F">
            <w:pPr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292</w:t>
            </w:r>
          </w:p>
        </w:tc>
        <w:tc>
          <w:tcPr>
            <w:tcW w:w="1559" w:type="dxa"/>
          </w:tcPr>
          <w:p w14:paraId="458473B0" w14:textId="7EE0740D" w:rsidR="004A7B90" w:rsidRPr="002277C7" w:rsidRDefault="004A7B90" w:rsidP="00CB278F">
            <w:pPr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59</w:t>
            </w:r>
            <w:r w:rsidR="002277C7">
              <w:rPr>
                <w:sz w:val="20"/>
                <w:szCs w:val="20"/>
              </w:rPr>
              <w:t xml:space="preserve"> </w:t>
            </w:r>
            <w:r w:rsidRPr="002277C7">
              <w:rPr>
                <w:sz w:val="20"/>
                <w:szCs w:val="20"/>
              </w:rPr>
              <w:t>(20.1)</w:t>
            </w:r>
          </w:p>
        </w:tc>
        <w:tc>
          <w:tcPr>
            <w:tcW w:w="1134" w:type="dxa"/>
          </w:tcPr>
          <w:p w14:paraId="745B7442" w14:textId="090D00F7" w:rsidR="004A7B90" w:rsidRPr="002277C7" w:rsidRDefault="004A7B90" w:rsidP="00CB278F">
            <w:pPr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125</w:t>
            </w:r>
            <w:r w:rsidR="002277C7">
              <w:rPr>
                <w:sz w:val="20"/>
                <w:szCs w:val="20"/>
              </w:rPr>
              <w:t xml:space="preserve"> </w:t>
            </w:r>
            <w:r w:rsidRPr="002277C7">
              <w:rPr>
                <w:sz w:val="20"/>
                <w:szCs w:val="20"/>
              </w:rPr>
              <w:t>(42.7)</w:t>
            </w:r>
          </w:p>
        </w:tc>
        <w:tc>
          <w:tcPr>
            <w:tcW w:w="1276" w:type="dxa"/>
          </w:tcPr>
          <w:p w14:paraId="41F13E03" w14:textId="144EFDBA" w:rsidR="004A7B90" w:rsidRPr="002277C7" w:rsidRDefault="004A7B90" w:rsidP="00CB278F">
            <w:pPr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108</w:t>
            </w:r>
            <w:r w:rsidR="002277C7">
              <w:rPr>
                <w:sz w:val="20"/>
                <w:szCs w:val="20"/>
              </w:rPr>
              <w:t xml:space="preserve"> </w:t>
            </w:r>
            <w:r w:rsidRPr="002277C7">
              <w:rPr>
                <w:sz w:val="20"/>
                <w:szCs w:val="20"/>
              </w:rPr>
              <w:t>(36.9)</w:t>
            </w:r>
          </w:p>
        </w:tc>
      </w:tr>
      <w:tr w:rsidR="004A7B90" w:rsidRPr="002277C7" w14:paraId="7946DB37" w14:textId="77777777" w:rsidTr="00CB278F">
        <w:trPr>
          <w:trHeight w:val="284"/>
        </w:trPr>
        <w:tc>
          <w:tcPr>
            <w:tcW w:w="4253" w:type="dxa"/>
          </w:tcPr>
          <w:p w14:paraId="0DB02CCA" w14:textId="77777777" w:rsidR="004A7B90" w:rsidRPr="002277C7" w:rsidRDefault="004A7B90" w:rsidP="00CB278F">
            <w:pPr>
              <w:spacing w:after="60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Wash hands before touching face, eyes, nose, mouth</w:t>
            </w:r>
          </w:p>
        </w:tc>
        <w:tc>
          <w:tcPr>
            <w:tcW w:w="992" w:type="dxa"/>
          </w:tcPr>
          <w:p w14:paraId="3AB2F250" w14:textId="77777777" w:rsidR="004A7B90" w:rsidRPr="002277C7" w:rsidRDefault="004A7B90" w:rsidP="00CB278F">
            <w:pPr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293</w:t>
            </w:r>
          </w:p>
        </w:tc>
        <w:tc>
          <w:tcPr>
            <w:tcW w:w="1559" w:type="dxa"/>
          </w:tcPr>
          <w:p w14:paraId="61E72953" w14:textId="05CD3A21" w:rsidR="004A7B90" w:rsidRPr="002277C7" w:rsidRDefault="004A7B90" w:rsidP="00CB278F">
            <w:pPr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129</w:t>
            </w:r>
            <w:r w:rsidR="002277C7">
              <w:rPr>
                <w:sz w:val="20"/>
                <w:szCs w:val="20"/>
              </w:rPr>
              <w:t xml:space="preserve"> </w:t>
            </w:r>
            <w:r w:rsidRPr="002277C7">
              <w:rPr>
                <w:sz w:val="20"/>
                <w:szCs w:val="20"/>
              </w:rPr>
              <w:t>(44.0)</w:t>
            </w:r>
          </w:p>
        </w:tc>
        <w:tc>
          <w:tcPr>
            <w:tcW w:w="1134" w:type="dxa"/>
          </w:tcPr>
          <w:p w14:paraId="5518FFA2" w14:textId="65AF90C6" w:rsidR="004A7B90" w:rsidRPr="002277C7" w:rsidRDefault="004A7B90" w:rsidP="00CB278F">
            <w:pPr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109</w:t>
            </w:r>
            <w:r w:rsidR="002277C7">
              <w:rPr>
                <w:sz w:val="20"/>
                <w:szCs w:val="20"/>
              </w:rPr>
              <w:t xml:space="preserve"> </w:t>
            </w:r>
            <w:r w:rsidRPr="002277C7">
              <w:rPr>
                <w:sz w:val="20"/>
                <w:szCs w:val="20"/>
              </w:rPr>
              <w:t>(37.2)</w:t>
            </w:r>
          </w:p>
        </w:tc>
        <w:tc>
          <w:tcPr>
            <w:tcW w:w="1276" w:type="dxa"/>
          </w:tcPr>
          <w:p w14:paraId="7F1C3C6B" w14:textId="2F79C19C" w:rsidR="004A7B90" w:rsidRPr="002277C7" w:rsidRDefault="004A7B90" w:rsidP="00CB278F">
            <w:pPr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55</w:t>
            </w:r>
            <w:r w:rsidR="002277C7">
              <w:rPr>
                <w:sz w:val="20"/>
                <w:szCs w:val="20"/>
              </w:rPr>
              <w:t xml:space="preserve"> </w:t>
            </w:r>
            <w:r w:rsidRPr="002277C7">
              <w:rPr>
                <w:sz w:val="20"/>
                <w:szCs w:val="20"/>
              </w:rPr>
              <w:t>(18.8)</w:t>
            </w:r>
          </w:p>
        </w:tc>
      </w:tr>
      <w:tr w:rsidR="004A7B90" w:rsidRPr="002277C7" w14:paraId="051CB8A9" w14:textId="77777777" w:rsidTr="00CB278F">
        <w:trPr>
          <w:trHeight w:val="284"/>
        </w:trPr>
        <w:tc>
          <w:tcPr>
            <w:tcW w:w="4253" w:type="dxa"/>
          </w:tcPr>
          <w:p w14:paraId="2E54C10C" w14:textId="77777777" w:rsidR="004A7B90" w:rsidRPr="002277C7" w:rsidRDefault="004A7B90" w:rsidP="00CB278F">
            <w:pPr>
              <w:spacing w:after="60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If sneeze or cough, then sneeze of cough into tissue or sleeve</w:t>
            </w:r>
          </w:p>
        </w:tc>
        <w:tc>
          <w:tcPr>
            <w:tcW w:w="992" w:type="dxa"/>
          </w:tcPr>
          <w:p w14:paraId="047EAAC7" w14:textId="77777777" w:rsidR="004A7B90" w:rsidRPr="002277C7" w:rsidRDefault="004A7B90" w:rsidP="00CB278F">
            <w:pPr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293</w:t>
            </w:r>
          </w:p>
        </w:tc>
        <w:tc>
          <w:tcPr>
            <w:tcW w:w="1559" w:type="dxa"/>
          </w:tcPr>
          <w:p w14:paraId="27DA9E90" w14:textId="7C5223EE" w:rsidR="004A7B90" w:rsidRPr="002277C7" w:rsidRDefault="004A7B90" w:rsidP="00CB278F">
            <w:pPr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33</w:t>
            </w:r>
            <w:r w:rsidR="002277C7">
              <w:rPr>
                <w:sz w:val="20"/>
                <w:szCs w:val="20"/>
              </w:rPr>
              <w:t xml:space="preserve"> </w:t>
            </w:r>
            <w:r w:rsidRPr="002277C7">
              <w:rPr>
                <w:sz w:val="20"/>
                <w:szCs w:val="20"/>
              </w:rPr>
              <w:t>(11.3)</w:t>
            </w:r>
          </w:p>
        </w:tc>
        <w:tc>
          <w:tcPr>
            <w:tcW w:w="1134" w:type="dxa"/>
          </w:tcPr>
          <w:p w14:paraId="2368EE0B" w14:textId="0FEC24F6" w:rsidR="004A7B90" w:rsidRPr="002277C7" w:rsidRDefault="004A7B90" w:rsidP="00CB278F">
            <w:pPr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94</w:t>
            </w:r>
            <w:r w:rsidR="002277C7">
              <w:rPr>
                <w:sz w:val="20"/>
                <w:szCs w:val="20"/>
              </w:rPr>
              <w:t xml:space="preserve"> </w:t>
            </w:r>
            <w:r w:rsidRPr="002277C7">
              <w:rPr>
                <w:sz w:val="20"/>
                <w:szCs w:val="20"/>
              </w:rPr>
              <w:t>(32.1)</w:t>
            </w:r>
          </w:p>
        </w:tc>
        <w:tc>
          <w:tcPr>
            <w:tcW w:w="1276" w:type="dxa"/>
          </w:tcPr>
          <w:p w14:paraId="6BDFD5DF" w14:textId="096B5114" w:rsidR="004A7B90" w:rsidRPr="002277C7" w:rsidRDefault="004A7B90" w:rsidP="00CB278F">
            <w:pPr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166</w:t>
            </w:r>
            <w:r w:rsidR="002277C7">
              <w:rPr>
                <w:sz w:val="20"/>
                <w:szCs w:val="20"/>
              </w:rPr>
              <w:t xml:space="preserve"> </w:t>
            </w:r>
            <w:r w:rsidRPr="002277C7">
              <w:rPr>
                <w:sz w:val="20"/>
                <w:szCs w:val="20"/>
              </w:rPr>
              <w:t>(56.7)</w:t>
            </w:r>
          </w:p>
        </w:tc>
      </w:tr>
      <w:tr w:rsidR="004A7B90" w:rsidRPr="002277C7" w14:paraId="19FA5741" w14:textId="77777777" w:rsidTr="00CB278F">
        <w:trPr>
          <w:trHeight w:val="284"/>
        </w:trPr>
        <w:tc>
          <w:tcPr>
            <w:tcW w:w="4253" w:type="dxa"/>
            <w:tcBorders>
              <w:bottom w:val="single" w:sz="4" w:space="0" w:color="auto"/>
            </w:tcBorders>
          </w:tcPr>
          <w:p w14:paraId="39E4ED8F" w14:textId="77777777" w:rsidR="004A7B90" w:rsidRPr="002277C7" w:rsidRDefault="004A7B90" w:rsidP="00CB278F">
            <w:pPr>
              <w:spacing w:after="60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Put tissues in the bin immediately after u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E7A4957" w14:textId="77777777" w:rsidR="004A7B90" w:rsidRPr="002277C7" w:rsidRDefault="004A7B90" w:rsidP="00CB278F">
            <w:pPr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29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1FE35B2" w14:textId="51D19F48" w:rsidR="004A7B90" w:rsidRPr="002277C7" w:rsidRDefault="004A7B90" w:rsidP="00CB278F">
            <w:pPr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18</w:t>
            </w:r>
            <w:r w:rsidR="002277C7">
              <w:rPr>
                <w:sz w:val="20"/>
                <w:szCs w:val="20"/>
              </w:rPr>
              <w:t xml:space="preserve"> </w:t>
            </w:r>
            <w:r w:rsidRPr="002277C7">
              <w:rPr>
                <w:sz w:val="20"/>
                <w:szCs w:val="20"/>
              </w:rPr>
              <w:t>(6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2C74732" w14:textId="19696E7B" w:rsidR="004A7B90" w:rsidRPr="002277C7" w:rsidRDefault="004A7B90" w:rsidP="00CB278F">
            <w:pPr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101</w:t>
            </w:r>
            <w:r w:rsidR="002277C7">
              <w:rPr>
                <w:sz w:val="20"/>
                <w:szCs w:val="20"/>
              </w:rPr>
              <w:t xml:space="preserve"> </w:t>
            </w:r>
            <w:r w:rsidRPr="002277C7">
              <w:rPr>
                <w:sz w:val="20"/>
                <w:szCs w:val="20"/>
              </w:rPr>
              <w:t>(34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7441585" w14:textId="6FE1B4C5" w:rsidR="004A7B90" w:rsidRPr="002277C7" w:rsidRDefault="004A7B90" w:rsidP="00CB278F">
            <w:pPr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174</w:t>
            </w:r>
            <w:r w:rsidR="002277C7">
              <w:rPr>
                <w:sz w:val="20"/>
                <w:szCs w:val="20"/>
              </w:rPr>
              <w:t xml:space="preserve"> </w:t>
            </w:r>
            <w:r w:rsidRPr="002277C7">
              <w:rPr>
                <w:sz w:val="20"/>
                <w:szCs w:val="20"/>
              </w:rPr>
              <w:t>(59.4)</w:t>
            </w:r>
          </w:p>
        </w:tc>
      </w:tr>
      <w:tr w:rsidR="004A7B90" w:rsidRPr="002277C7" w14:paraId="536E5D6A" w14:textId="77777777" w:rsidTr="00FC175A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33F20B1E" w14:textId="71610D1E" w:rsidR="004A7B90" w:rsidRPr="002277C7" w:rsidRDefault="004A7B90" w:rsidP="002277C7">
            <w:pPr>
              <w:spacing w:before="60" w:after="60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Hand hygiene behaviour score - mean (SD)</w:t>
            </w:r>
            <w:r w:rsidR="00867D4B" w:rsidRPr="002277C7">
              <w:rPr>
                <w:sz w:val="20"/>
                <w:szCs w:val="20"/>
              </w:rPr>
              <w:t>/ median (IQR)</w:t>
            </w:r>
            <w:r w:rsidRPr="002277C7">
              <w:rPr>
                <w:sz w:val="20"/>
                <w:szCs w:val="20"/>
              </w:rPr>
              <w:t xml:space="preserve"> </w:t>
            </w:r>
            <w:r w:rsidR="00FC175A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7A141B5" w14:textId="77777777" w:rsidR="004A7B90" w:rsidRPr="002277C7" w:rsidRDefault="004A7B90" w:rsidP="002277C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293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062A55B" w14:textId="3B19739B" w:rsidR="004A7B90" w:rsidRPr="002277C7" w:rsidRDefault="004A7B90" w:rsidP="002277C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1.78 (</w:t>
            </w:r>
            <w:r w:rsidRPr="002277C7">
              <w:rPr>
                <w:rFonts w:cstheme="minorHAnsi"/>
                <w:sz w:val="20"/>
                <w:szCs w:val="20"/>
              </w:rPr>
              <w:t>±</w:t>
            </w:r>
            <w:r w:rsidRPr="002277C7">
              <w:rPr>
                <w:sz w:val="20"/>
                <w:szCs w:val="20"/>
              </w:rPr>
              <w:t xml:space="preserve"> 0.69)</w:t>
            </w:r>
            <w:r w:rsidR="002A2740" w:rsidRPr="002277C7">
              <w:rPr>
                <w:sz w:val="20"/>
                <w:szCs w:val="20"/>
              </w:rPr>
              <w:t>/ 1.75 (1</w:t>
            </w:r>
            <w:r w:rsidR="00795BFA">
              <w:rPr>
                <w:sz w:val="20"/>
                <w:szCs w:val="20"/>
              </w:rPr>
              <w:t>.0</w:t>
            </w:r>
            <w:r w:rsidR="00DC3EB8" w:rsidRPr="002277C7">
              <w:rPr>
                <w:sz w:val="20"/>
                <w:szCs w:val="20"/>
              </w:rPr>
              <w:t>)</w:t>
            </w:r>
          </w:p>
        </w:tc>
      </w:tr>
    </w:tbl>
    <w:p w14:paraId="7198F1C4" w14:textId="77777777" w:rsidR="00FC175A" w:rsidRPr="00FC175A" w:rsidRDefault="00FC175A" w:rsidP="00FC175A">
      <w:pPr>
        <w:spacing w:before="60" w:after="0"/>
        <w:rPr>
          <w:sz w:val="18"/>
          <w:szCs w:val="18"/>
        </w:rPr>
      </w:pPr>
      <w:r w:rsidRPr="00FC175A">
        <w:rPr>
          <w:sz w:val="18"/>
          <w:szCs w:val="18"/>
        </w:rPr>
        <w:t>Abbreviations: SD, standard deviation; IQR, interquartile range</w:t>
      </w:r>
    </w:p>
    <w:p w14:paraId="030FD116" w14:textId="79B581D5" w:rsidR="004A7B90" w:rsidRPr="00DC3EB8" w:rsidRDefault="00FC175A" w:rsidP="004A7B90">
      <w:pPr>
        <w:rPr>
          <w:sz w:val="20"/>
          <w:szCs w:val="20"/>
        </w:rPr>
      </w:pPr>
      <w:proofErr w:type="gramStart"/>
      <w:r>
        <w:rPr>
          <w:vertAlign w:val="superscript"/>
        </w:rPr>
        <w:t>a</w:t>
      </w:r>
      <w:proofErr w:type="gramEnd"/>
      <w:r w:rsidR="00DC3EB8">
        <w:t xml:space="preserve"> </w:t>
      </w:r>
      <w:r w:rsidR="00DC3EB8" w:rsidRPr="00FC175A">
        <w:rPr>
          <w:sz w:val="18"/>
          <w:szCs w:val="18"/>
        </w:rPr>
        <w:t>Hand hygiene behaviour score was normally distributed by visual inspection of histogram but was significantly different from a normal distribution by the Kolmogorov-Smirnov test (</w:t>
      </w:r>
      <w:r w:rsidR="00DC3EB8" w:rsidRPr="00FC175A">
        <w:rPr>
          <w:i/>
          <w:iCs/>
          <w:sz w:val="18"/>
          <w:szCs w:val="18"/>
        </w:rPr>
        <w:t>p</w:t>
      </w:r>
      <w:r w:rsidR="00DC3EB8" w:rsidRPr="00FC175A">
        <w:rPr>
          <w:sz w:val="18"/>
          <w:szCs w:val="18"/>
        </w:rPr>
        <w:t xml:space="preserve"> = 0.035). Both mean and median </w:t>
      </w:r>
      <w:proofErr w:type="gramStart"/>
      <w:r w:rsidR="00DC3EB8" w:rsidRPr="00FC175A">
        <w:rPr>
          <w:sz w:val="18"/>
          <w:szCs w:val="18"/>
        </w:rPr>
        <w:t>measure of central tendency are</w:t>
      </w:r>
      <w:proofErr w:type="gramEnd"/>
      <w:r w:rsidR="00DC3EB8" w:rsidRPr="00FC175A">
        <w:rPr>
          <w:sz w:val="18"/>
          <w:szCs w:val="18"/>
        </w:rPr>
        <w:t xml:space="preserve"> shown.</w:t>
      </w:r>
    </w:p>
    <w:p w14:paraId="11F76EB5" w14:textId="77777777" w:rsidR="00DC3EB8" w:rsidRPr="00DC3EB8" w:rsidRDefault="00DC3EB8" w:rsidP="004A7B90"/>
    <w:p w14:paraId="24FC8A1F" w14:textId="0C886725" w:rsidR="00735C8C" w:rsidRPr="00CB278F" w:rsidRDefault="00735C8C" w:rsidP="005611DF">
      <w:pPr>
        <w:keepNext/>
        <w:rPr>
          <w:b/>
          <w:bCs/>
        </w:rPr>
      </w:pPr>
      <w:r w:rsidRPr="00CB278F">
        <w:rPr>
          <w:b/>
          <w:bCs/>
        </w:rPr>
        <w:lastRenderedPageBreak/>
        <w:t>Table S</w:t>
      </w:r>
      <w:r w:rsidR="0082237C" w:rsidRPr="00CB278F">
        <w:rPr>
          <w:b/>
          <w:bCs/>
        </w:rPr>
        <w:t>2</w:t>
      </w:r>
      <w:r w:rsidRPr="00CB278F">
        <w:rPr>
          <w:b/>
          <w:bCs/>
        </w:rPr>
        <w:t>: Frequency of social distancing behaviour activities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850"/>
        <w:gridCol w:w="1559"/>
        <w:gridCol w:w="1134"/>
        <w:gridCol w:w="1276"/>
      </w:tblGrid>
      <w:tr w:rsidR="00735C8C" w:rsidRPr="00EA3BF6" w14:paraId="4AE86D24" w14:textId="77777777" w:rsidTr="00CB278F">
        <w:trPr>
          <w:cantSplit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6B223143" w14:textId="77777777" w:rsidR="00735C8C" w:rsidRPr="00EA3BF6" w:rsidRDefault="00735C8C" w:rsidP="005611DF">
            <w:pPr>
              <w:keepNext/>
              <w:keepLines/>
              <w:spacing w:before="60" w:after="60"/>
              <w:rPr>
                <w:b/>
                <w:bCs/>
              </w:rPr>
            </w:pPr>
            <w:r w:rsidRPr="00EA3BF6">
              <w:rPr>
                <w:b/>
                <w:bCs/>
              </w:rPr>
              <w:t>How often do you practise the following activities?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9C8CF74" w14:textId="77777777" w:rsidR="00735C8C" w:rsidRPr="00702787" w:rsidRDefault="00735C8C" w:rsidP="005611DF">
            <w:pPr>
              <w:keepNext/>
              <w:keepLines/>
              <w:spacing w:before="60" w:after="60"/>
              <w:ind w:left="-112" w:firstLine="112"/>
              <w:jc w:val="center"/>
              <w:rPr>
                <w:b/>
                <w:bCs/>
                <w:i/>
                <w:iCs/>
              </w:rPr>
            </w:pPr>
            <w:r w:rsidRPr="00702787"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7CB4F36" w14:textId="1CE9B040" w:rsidR="00735C8C" w:rsidRDefault="00735C8C" w:rsidP="005611DF">
            <w:pPr>
              <w:keepNext/>
              <w:keepLines/>
              <w:spacing w:before="60" w:after="60"/>
              <w:jc w:val="center"/>
              <w:rPr>
                <w:b/>
                <w:bCs/>
              </w:rPr>
            </w:pPr>
            <w:r w:rsidRPr="00EA3BF6">
              <w:rPr>
                <w:b/>
                <w:bCs/>
              </w:rPr>
              <w:t>Rarely/</w:t>
            </w:r>
            <w:r w:rsidR="00370E44">
              <w:rPr>
                <w:b/>
                <w:bCs/>
              </w:rPr>
              <w:t>mostly</w:t>
            </w:r>
          </w:p>
          <w:p w14:paraId="5DAA9BB0" w14:textId="77777777" w:rsidR="00735C8C" w:rsidRPr="00EA3BF6" w:rsidRDefault="00735C8C" w:rsidP="005611DF">
            <w:pPr>
              <w:keepNext/>
              <w:keepLines/>
              <w:spacing w:before="60" w:after="60"/>
              <w:jc w:val="center"/>
              <w:rPr>
                <w:b/>
                <w:bCs/>
              </w:rPr>
            </w:pPr>
            <w:proofErr w:type="gramStart"/>
            <w:r w:rsidRPr="00702787">
              <w:rPr>
                <w:b/>
                <w:bCs/>
                <w:i/>
                <w:iCs/>
              </w:rPr>
              <w:t>n</w:t>
            </w:r>
            <w:proofErr w:type="gramEnd"/>
            <w:r>
              <w:rPr>
                <w:b/>
                <w:bCs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5239D4E" w14:textId="77777777" w:rsidR="00735C8C" w:rsidRDefault="00735C8C" w:rsidP="005611DF">
            <w:pPr>
              <w:keepNext/>
              <w:keepLines/>
              <w:spacing w:before="60" w:after="60"/>
              <w:jc w:val="center"/>
              <w:rPr>
                <w:b/>
                <w:bCs/>
              </w:rPr>
            </w:pPr>
            <w:r w:rsidRPr="00EA3BF6">
              <w:rPr>
                <w:b/>
                <w:bCs/>
              </w:rPr>
              <w:t>Mostly</w:t>
            </w:r>
          </w:p>
          <w:p w14:paraId="7256A887" w14:textId="77777777" w:rsidR="00735C8C" w:rsidRPr="00EA3BF6" w:rsidRDefault="00735C8C" w:rsidP="005611DF">
            <w:pPr>
              <w:keepNext/>
              <w:keepLines/>
              <w:spacing w:before="60" w:after="60"/>
              <w:jc w:val="center"/>
              <w:rPr>
                <w:b/>
                <w:bCs/>
              </w:rPr>
            </w:pPr>
            <w:proofErr w:type="gramStart"/>
            <w:r w:rsidRPr="00702787">
              <w:rPr>
                <w:b/>
                <w:bCs/>
                <w:i/>
                <w:iCs/>
              </w:rPr>
              <w:t>n</w:t>
            </w:r>
            <w:proofErr w:type="gramEnd"/>
            <w:r>
              <w:rPr>
                <w:b/>
                <w:bCs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18C322A" w14:textId="77777777" w:rsidR="00735C8C" w:rsidRDefault="00735C8C" w:rsidP="005611DF">
            <w:pPr>
              <w:keepNext/>
              <w:keepLines/>
              <w:spacing w:before="60" w:after="60"/>
              <w:jc w:val="center"/>
              <w:rPr>
                <w:b/>
                <w:bCs/>
              </w:rPr>
            </w:pPr>
            <w:r w:rsidRPr="00EA3BF6">
              <w:rPr>
                <w:b/>
                <w:bCs/>
              </w:rPr>
              <w:t>Always</w:t>
            </w:r>
          </w:p>
          <w:p w14:paraId="7A6D371E" w14:textId="77777777" w:rsidR="00735C8C" w:rsidRPr="00EA3BF6" w:rsidRDefault="00735C8C" w:rsidP="005611DF">
            <w:pPr>
              <w:keepNext/>
              <w:keepLines/>
              <w:spacing w:before="60" w:after="60"/>
              <w:jc w:val="center"/>
              <w:rPr>
                <w:b/>
                <w:bCs/>
              </w:rPr>
            </w:pPr>
            <w:proofErr w:type="gramStart"/>
            <w:r w:rsidRPr="00702787">
              <w:rPr>
                <w:b/>
                <w:bCs/>
                <w:i/>
                <w:iCs/>
              </w:rPr>
              <w:t>n</w:t>
            </w:r>
            <w:proofErr w:type="gramEnd"/>
            <w:r>
              <w:rPr>
                <w:b/>
                <w:bCs/>
              </w:rPr>
              <w:t xml:space="preserve"> (%)</w:t>
            </w:r>
          </w:p>
        </w:tc>
      </w:tr>
      <w:tr w:rsidR="00735C8C" w:rsidRPr="002277C7" w14:paraId="531871FD" w14:textId="77777777" w:rsidTr="00CB278F">
        <w:trPr>
          <w:cantSplit/>
          <w:trHeight w:val="284"/>
        </w:trPr>
        <w:tc>
          <w:tcPr>
            <w:tcW w:w="4395" w:type="dxa"/>
            <w:tcBorders>
              <w:top w:val="single" w:sz="4" w:space="0" w:color="auto"/>
            </w:tcBorders>
          </w:tcPr>
          <w:p w14:paraId="51AFCB07" w14:textId="77777777" w:rsidR="00735C8C" w:rsidRPr="002277C7" w:rsidRDefault="00735C8C" w:rsidP="005611DF">
            <w:pPr>
              <w:keepNext/>
              <w:keepLines/>
              <w:spacing w:before="60" w:after="60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Staying at home when sick or have a cold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00CBA49" w14:textId="06DB4536" w:rsidR="00735C8C" w:rsidRPr="002277C7" w:rsidRDefault="00735C8C" w:rsidP="005611DF">
            <w:pPr>
              <w:keepNext/>
              <w:keepLines/>
              <w:spacing w:before="60"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2</w:t>
            </w:r>
            <w:r w:rsidR="00184A79" w:rsidRPr="002277C7">
              <w:rPr>
                <w:sz w:val="20"/>
                <w:szCs w:val="20"/>
              </w:rPr>
              <w:t>7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2B72851" w14:textId="0723C0A5" w:rsidR="00735C8C" w:rsidRPr="002277C7" w:rsidRDefault="009F152C" w:rsidP="005611DF">
            <w:pPr>
              <w:keepNext/>
              <w:keepLines/>
              <w:spacing w:before="60"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2</w:t>
            </w:r>
            <w:r w:rsidR="002277C7">
              <w:rPr>
                <w:sz w:val="20"/>
                <w:szCs w:val="20"/>
              </w:rPr>
              <w:t xml:space="preserve"> </w:t>
            </w:r>
            <w:r w:rsidR="00735C8C" w:rsidRPr="002277C7">
              <w:rPr>
                <w:sz w:val="20"/>
                <w:szCs w:val="20"/>
              </w:rPr>
              <w:t>(</w:t>
            </w:r>
            <w:r w:rsidRPr="002277C7">
              <w:rPr>
                <w:sz w:val="20"/>
                <w:szCs w:val="20"/>
              </w:rPr>
              <w:t>0.7</w:t>
            </w:r>
            <w:r w:rsidR="00735C8C" w:rsidRPr="002277C7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7BC79A7" w14:textId="47C33BE0" w:rsidR="00735C8C" w:rsidRPr="002277C7" w:rsidRDefault="00735C8C" w:rsidP="005611DF">
            <w:pPr>
              <w:keepNext/>
              <w:keepLines/>
              <w:spacing w:before="60"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2</w:t>
            </w:r>
            <w:r w:rsidR="009F152C" w:rsidRPr="002277C7">
              <w:rPr>
                <w:sz w:val="20"/>
                <w:szCs w:val="20"/>
              </w:rPr>
              <w:t>6</w:t>
            </w:r>
            <w:r w:rsidR="002277C7">
              <w:rPr>
                <w:sz w:val="20"/>
                <w:szCs w:val="20"/>
              </w:rPr>
              <w:t xml:space="preserve"> </w:t>
            </w:r>
            <w:r w:rsidRPr="002277C7">
              <w:rPr>
                <w:sz w:val="20"/>
                <w:szCs w:val="20"/>
              </w:rPr>
              <w:t>(</w:t>
            </w:r>
            <w:r w:rsidR="009F152C" w:rsidRPr="002277C7">
              <w:rPr>
                <w:sz w:val="20"/>
                <w:szCs w:val="20"/>
              </w:rPr>
              <w:t>9.3</w:t>
            </w:r>
            <w:r w:rsidRPr="002277C7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AF639E8" w14:textId="60921742" w:rsidR="00735C8C" w:rsidRPr="002277C7" w:rsidRDefault="00735C8C" w:rsidP="005611DF">
            <w:pPr>
              <w:keepNext/>
              <w:keepLines/>
              <w:spacing w:before="60"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25</w:t>
            </w:r>
            <w:r w:rsidR="009F152C" w:rsidRPr="002277C7">
              <w:rPr>
                <w:sz w:val="20"/>
                <w:szCs w:val="20"/>
              </w:rPr>
              <w:t>1</w:t>
            </w:r>
            <w:r w:rsidR="002277C7">
              <w:rPr>
                <w:sz w:val="20"/>
                <w:szCs w:val="20"/>
              </w:rPr>
              <w:t xml:space="preserve"> </w:t>
            </w:r>
            <w:r w:rsidRPr="002277C7">
              <w:rPr>
                <w:sz w:val="20"/>
                <w:szCs w:val="20"/>
              </w:rPr>
              <w:t>(</w:t>
            </w:r>
            <w:r w:rsidR="009F152C" w:rsidRPr="002277C7">
              <w:rPr>
                <w:sz w:val="20"/>
                <w:szCs w:val="20"/>
              </w:rPr>
              <w:t>90</w:t>
            </w:r>
            <w:r w:rsidRPr="002277C7">
              <w:rPr>
                <w:sz w:val="20"/>
                <w:szCs w:val="20"/>
              </w:rPr>
              <w:t>.0)</w:t>
            </w:r>
          </w:p>
        </w:tc>
      </w:tr>
      <w:tr w:rsidR="00735C8C" w:rsidRPr="002277C7" w14:paraId="4731CCCA" w14:textId="77777777" w:rsidTr="00CB278F">
        <w:trPr>
          <w:cantSplit/>
          <w:trHeight w:val="284"/>
        </w:trPr>
        <w:tc>
          <w:tcPr>
            <w:tcW w:w="4395" w:type="dxa"/>
          </w:tcPr>
          <w:p w14:paraId="6BD9E8B9" w14:textId="77777777" w:rsidR="00735C8C" w:rsidRPr="002277C7" w:rsidRDefault="00735C8C" w:rsidP="005611DF">
            <w:pPr>
              <w:keepNext/>
              <w:keepLines/>
              <w:spacing w:after="60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Isolating at home if have high temperature or new, continuous cough until symptoms stop or at least 7 days</w:t>
            </w:r>
          </w:p>
        </w:tc>
        <w:tc>
          <w:tcPr>
            <w:tcW w:w="850" w:type="dxa"/>
          </w:tcPr>
          <w:p w14:paraId="21C1FE0A" w14:textId="29A4A245" w:rsidR="00735C8C" w:rsidRPr="002277C7" w:rsidRDefault="00735C8C" w:rsidP="005611DF">
            <w:pPr>
              <w:keepNext/>
              <w:keepLines/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2</w:t>
            </w:r>
            <w:r w:rsidR="00184A79" w:rsidRPr="002277C7">
              <w:rPr>
                <w:sz w:val="20"/>
                <w:szCs w:val="20"/>
              </w:rPr>
              <w:t>80</w:t>
            </w:r>
          </w:p>
        </w:tc>
        <w:tc>
          <w:tcPr>
            <w:tcW w:w="1559" w:type="dxa"/>
          </w:tcPr>
          <w:p w14:paraId="4A2E4FFA" w14:textId="2CC3B237" w:rsidR="00735C8C" w:rsidRPr="002277C7" w:rsidRDefault="00B3616D" w:rsidP="005611DF">
            <w:pPr>
              <w:keepNext/>
              <w:keepLines/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3</w:t>
            </w:r>
            <w:r w:rsidR="002277C7">
              <w:rPr>
                <w:sz w:val="20"/>
                <w:szCs w:val="20"/>
              </w:rPr>
              <w:t xml:space="preserve"> </w:t>
            </w:r>
            <w:r w:rsidR="00735C8C" w:rsidRPr="002277C7">
              <w:rPr>
                <w:sz w:val="20"/>
                <w:szCs w:val="20"/>
              </w:rPr>
              <w:t>(</w:t>
            </w:r>
            <w:r w:rsidRPr="002277C7">
              <w:rPr>
                <w:sz w:val="20"/>
                <w:szCs w:val="20"/>
              </w:rPr>
              <w:t>1</w:t>
            </w:r>
            <w:r w:rsidR="00735C8C" w:rsidRPr="002277C7">
              <w:rPr>
                <w:sz w:val="20"/>
                <w:szCs w:val="20"/>
              </w:rPr>
              <w:t>.1)</w:t>
            </w:r>
          </w:p>
        </w:tc>
        <w:tc>
          <w:tcPr>
            <w:tcW w:w="1134" w:type="dxa"/>
          </w:tcPr>
          <w:p w14:paraId="543B7938" w14:textId="7F174090" w:rsidR="00735C8C" w:rsidRPr="002277C7" w:rsidRDefault="00735C8C" w:rsidP="005611DF">
            <w:pPr>
              <w:keepNext/>
              <w:keepLines/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1</w:t>
            </w:r>
            <w:r w:rsidR="00B3616D" w:rsidRPr="002277C7">
              <w:rPr>
                <w:sz w:val="20"/>
                <w:szCs w:val="20"/>
              </w:rPr>
              <w:t>3</w:t>
            </w:r>
            <w:r w:rsidR="002277C7">
              <w:rPr>
                <w:sz w:val="20"/>
                <w:szCs w:val="20"/>
              </w:rPr>
              <w:t xml:space="preserve"> </w:t>
            </w:r>
            <w:r w:rsidRPr="002277C7">
              <w:rPr>
                <w:sz w:val="20"/>
                <w:szCs w:val="20"/>
              </w:rPr>
              <w:t>(4.</w:t>
            </w:r>
            <w:r w:rsidR="00B3616D" w:rsidRPr="002277C7">
              <w:rPr>
                <w:sz w:val="20"/>
                <w:szCs w:val="20"/>
              </w:rPr>
              <w:t>6</w:t>
            </w:r>
            <w:r w:rsidRPr="002277C7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E9E3A5C" w14:textId="4DA50CA1" w:rsidR="00735C8C" w:rsidRPr="002277C7" w:rsidRDefault="00735C8C" w:rsidP="005611DF">
            <w:pPr>
              <w:keepNext/>
              <w:keepLines/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26</w:t>
            </w:r>
            <w:r w:rsidR="00B3616D" w:rsidRPr="002277C7">
              <w:rPr>
                <w:sz w:val="20"/>
                <w:szCs w:val="20"/>
              </w:rPr>
              <w:t>4</w:t>
            </w:r>
            <w:r w:rsidR="002277C7">
              <w:rPr>
                <w:sz w:val="20"/>
                <w:szCs w:val="20"/>
              </w:rPr>
              <w:t xml:space="preserve"> </w:t>
            </w:r>
            <w:r w:rsidRPr="002277C7">
              <w:rPr>
                <w:sz w:val="20"/>
                <w:szCs w:val="20"/>
              </w:rPr>
              <w:t>(9</w:t>
            </w:r>
            <w:r w:rsidR="00B3616D" w:rsidRPr="002277C7">
              <w:rPr>
                <w:sz w:val="20"/>
                <w:szCs w:val="20"/>
              </w:rPr>
              <w:t>4.3</w:t>
            </w:r>
            <w:r w:rsidRPr="002277C7">
              <w:rPr>
                <w:sz w:val="20"/>
                <w:szCs w:val="20"/>
              </w:rPr>
              <w:t>)</w:t>
            </w:r>
          </w:p>
        </w:tc>
      </w:tr>
      <w:tr w:rsidR="00735C8C" w:rsidRPr="002277C7" w14:paraId="3366A1BF" w14:textId="77777777" w:rsidTr="00CB278F">
        <w:trPr>
          <w:cantSplit/>
          <w:trHeight w:val="284"/>
        </w:trPr>
        <w:tc>
          <w:tcPr>
            <w:tcW w:w="4395" w:type="dxa"/>
          </w:tcPr>
          <w:p w14:paraId="5C8A347A" w14:textId="77777777" w:rsidR="00735C8C" w:rsidRPr="002277C7" w:rsidRDefault="00735C8C" w:rsidP="005611DF">
            <w:pPr>
              <w:keepNext/>
              <w:keepLines/>
              <w:spacing w:after="60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Isolating at home for 14 days if someone in household develops high temperature or new, continuous cough</w:t>
            </w:r>
          </w:p>
        </w:tc>
        <w:tc>
          <w:tcPr>
            <w:tcW w:w="850" w:type="dxa"/>
          </w:tcPr>
          <w:p w14:paraId="3D0C1705" w14:textId="47410189" w:rsidR="00735C8C" w:rsidRPr="002277C7" w:rsidRDefault="00735C8C" w:rsidP="005611DF">
            <w:pPr>
              <w:keepNext/>
              <w:keepLines/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2</w:t>
            </w:r>
            <w:r w:rsidR="00184A79" w:rsidRPr="002277C7">
              <w:rPr>
                <w:sz w:val="20"/>
                <w:szCs w:val="20"/>
              </w:rPr>
              <w:t>80</w:t>
            </w:r>
          </w:p>
        </w:tc>
        <w:tc>
          <w:tcPr>
            <w:tcW w:w="1559" w:type="dxa"/>
          </w:tcPr>
          <w:p w14:paraId="764BB976" w14:textId="390846D6" w:rsidR="00735C8C" w:rsidRPr="002277C7" w:rsidRDefault="00B3616D" w:rsidP="005611DF">
            <w:pPr>
              <w:keepNext/>
              <w:keepLines/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3</w:t>
            </w:r>
            <w:r w:rsidR="002277C7">
              <w:rPr>
                <w:sz w:val="20"/>
                <w:szCs w:val="20"/>
              </w:rPr>
              <w:t xml:space="preserve"> </w:t>
            </w:r>
            <w:r w:rsidR="00735C8C" w:rsidRPr="002277C7">
              <w:rPr>
                <w:sz w:val="20"/>
                <w:szCs w:val="20"/>
              </w:rPr>
              <w:t>(</w:t>
            </w:r>
            <w:r w:rsidRPr="002277C7">
              <w:rPr>
                <w:sz w:val="20"/>
                <w:szCs w:val="20"/>
              </w:rPr>
              <w:t>1.1</w:t>
            </w:r>
            <w:r w:rsidR="00735C8C" w:rsidRPr="002277C7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29D1F45" w14:textId="3FC8FA3A" w:rsidR="00735C8C" w:rsidRPr="002277C7" w:rsidRDefault="00735C8C" w:rsidP="005611DF">
            <w:pPr>
              <w:keepNext/>
              <w:keepLines/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2</w:t>
            </w:r>
            <w:r w:rsidR="00B3616D" w:rsidRPr="002277C7">
              <w:rPr>
                <w:sz w:val="20"/>
                <w:szCs w:val="20"/>
              </w:rPr>
              <w:t>3</w:t>
            </w:r>
            <w:r w:rsidR="002277C7">
              <w:rPr>
                <w:sz w:val="20"/>
                <w:szCs w:val="20"/>
              </w:rPr>
              <w:t xml:space="preserve"> </w:t>
            </w:r>
            <w:r w:rsidRPr="002277C7">
              <w:rPr>
                <w:sz w:val="20"/>
                <w:szCs w:val="20"/>
              </w:rPr>
              <w:t>(7.</w:t>
            </w:r>
            <w:r w:rsidR="00B3616D" w:rsidRPr="002277C7">
              <w:rPr>
                <w:sz w:val="20"/>
                <w:szCs w:val="20"/>
              </w:rPr>
              <w:t>8</w:t>
            </w:r>
            <w:r w:rsidRPr="002277C7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1D13EE4" w14:textId="2064423E" w:rsidR="00735C8C" w:rsidRPr="002277C7" w:rsidRDefault="00735C8C" w:rsidP="005611DF">
            <w:pPr>
              <w:keepNext/>
              <w:keepLines/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25</w:t>
            </w:r>
            <w:r w:rsidR="00B3616D" w:rsidRPr="002277C7">
              <w:rPr>
                <w:sz w:val="20"/>
                <w:szCs w:val="20"/>
              </w:rPr>
              <w:t>5</w:t>
            </w:r>
            <w:r w:rsidR="002277C7">
              <w:rPr>
                <w:sz w:val="20"/>
                <w:szCs w:val="20"/>
              </w:rPr>
              <w:t xml:space="preserve"> </w:t>
            </w:r>
            <w:r w:rsidRPr="002277C7">
              <w:rPr>
                <w:sz w:val="20"/>
                <w:szCs w:val="20"/>
              </w:rPr>
              <w:t>(</w:t>
            </w:r>
            <w:r w:rsidR="00B3616D" w:rsidRPr="002277C7">
              <w:rPr>
                <w:sz w:val="20"/>
                <w:szCs w:val="20"/>
              </w:rPr>
              <w:t>91.1</w:t>
            </w:r>
            <w:r w:rsidRPr="002277C7">
              <w:rPr>
                <w:sz w:val="20"/>
                <w:szCs w:val="20"/>
              </w:rPr>
              <w:t>)</w:t>
            </w:r>
          </w:p>
        </w:tc>
      </w:tr>
      <w:tr w:rsidR="00735C8C" w:rsidRPr="002277C7" w14:paraId="56909499" w14:textId="77777777" w:rsidTr="00CB278F">
        <w:trPr>
          <w:cantSplit/>
          <w:trHeight w:val="284"/>
        </w:trPr>
        <w:tc>
          <w:tcPr>
            <w:tcW w:w="4395" w:type="dxa"/>
          </w:tcPr>
          <w:p w14:paraId="0357EBF7" w14:textId="77777777" w:rsidR="00735C8C" w:rsidRPr="002277C7" w:rsidRDefault="00735C8C" w:rsidP="005611DF">
            <w:pPr>
              <w:keepNext/>
              <w:keepLines/>
              <w:spacing w:after="60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Shopping only for basic necessities, as infrequently as possible</w:t>
            </w:r>
          </w:p>
        </w:tc>
        <w:tc>
          <w:tcPr>
            <w:tcW w:w="850" w:type="dxa"/>
          </w:tcPr>
          <w:p w14:paraId="5F041275" w14:textId="3CA355A4" w:rsidR="00735C8C" w:rsidRPr="002277C7" w:rsidRDefault="00735C8C" w:rsidP="005611DF">
            <w:pPr>
              <w:keepNext/>
              <w:keepLines/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2</w:t>
            </w:r>
            <w:r w:rsidR="00184A79" w:rsidRPr="002277C7">
              <w:rPr>
                <w:sz w:val="20"/>
                <w:szCs w:val="20"/>
              </w:rPr>
              <w:t>80</w:t>
            </w:r>
          </w:p>
        </w:tc>
        <w:tc>
          <w:tcPr>
            <w:tcW w:w="1559" w:type="dxa"/>
          </w:tcPr>
          <w:p w14:paraId="05396EF5" w14:textId="2DF7ABCB" w:rsidR="00735C8C" w:rsidRPr="002277C7" w:rsidRDefault="009F152C" w:rsidP="005611DF">
            <w:pPr>
              <w:keepNext/>
              <w:keepLines/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4</w:t>
            </w:r>
            <w:r w:rsidR="00496047">
              <w:rPr>
                <w:sz w:val="20"/>
                <w:szCs w:val="20"/>
              </w:rPr>
              <w:t xml:space="preserve"> </w:t>
            </w:r>
            <w:r w:rsidR="00735C8C" w:rsidRPr="002277C7">
              <w:rPr>
                <w:sz w:val="20"/>
                <w:szCs w:val="20"/>
              </w:rPr>
              <w:t>(</w:t>
            </w:r>
            <w:r w:rsidRPr="002277C7">
              <w:rPr>
                <w:sz w:val="20"/>
                <w:szCs w:val="20"/>
              </w:rPr>
              <w:t>1.4</w:t>
            </w:r>
            <w:r w:rsidR="00735C8C" w:rsidRPr="002277C7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54FB284" w14:textId="7DB558DE" w:rsidR="00735C8C" w:rsidRPr="002277C7" w:rsidRDefault="00735C8C" w:rsidP="005611DF">
            <w:pPr>
              <w:keepNext/>
              <w:keepLines/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8</w:t>
            </w:r>
            <w:r w:rsidR="00B3616D" w:rsidRPr="002277C7">
              <w:rPr>
                <w:sz w:val="20"/>
                <w:szCs w:val="20"/>
              </w:rPr>
              <w:t>0</w:t>
            </w:r>
            <w:r w:rsidR="00496047">
              <w:rPr>
                <w:sz w:val="20"/>
                <w:szCs w:val="20"/>
              </w:rPr>
              <w:t xml:space="preserve"> </w:t>
            </w:r>
            <w:r w:rsidRPr="002277C7">
              <w:rPr>
                <w:sz w:val="20"/>
                <w:szCs w:val="20"/>
              </w:rPr>
              <w:t>(28.</w:t>
            </w:r>
            <w:r w:rsidR="00B3616D" w:rsidRPr="002277C7">
              <w:rPr>
                <w:sz w:val="20"/>
                <w:szCs w:val="20"/>
              </w:rPr>
              <w:t>6</w:t>
            </w:r>
            <w:r w:rsidRPr="002277C7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0BFBBB4" w14:textId="17B31A42" w:rsidR="00735C8C" w:rsidRPr="002277C7" w:rsidRDefault="00735C8C" w:rsidP="005611DF">
            <w:pPr>
              <w:keepNext/>
              <w:keepLines/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19</w:t>
            </w:r>
            <w:r w:rsidR="00B3616D" w:rsidRPr="002277C7">
              <w:rPr>
                <w:sz w:val="20"/>
                <w:szCs w:val="20"/>
              </w:rPr>
              <w:t>6</w:t>
            </w:r>
            <w:r w:rsidR="00496047">
              <w:rPr>
                <w:sz w:val="20"/>
                <w:szCs w:val="20"/>
              </w:rPr>
              <w:t xml:space="preserve"> </w:t>
            </w:r>
            <w:r w:rsidRPr="002277C7">
              <w:rPr>
                <w:sz w:val="20"/>
                <w:szCs w:val="20"/>
              </w:rPr>
              <w:t>(</w:t>
            </w:r>
            <w:r w:rsidR="00B3616D" w:rsidRPr="002277C7">
              <w:rPr>
                <w:sz w:val="20"/>
                <w:szCs w:val="20"/>
              </w:rPr>
              <w:t>70.0</w:t>
            </w:r>
            <w:r w:rsidRPr="002277C7">
              <w:rPr>
                <w:sz w:val="20"/>
                <w:szCs w:val="20"/>
              </w:rPr>
              <w:t>)</w:t>
            </w:r>
          </w:p>
        </w:tc>
      </w:tr>
      <w:tr w:rsidR="00735C8C" w:rsidRPr="002277C7" w14:paraId="1C661F32" w14:textId="77777777" w:rsidTr="00CB278F">
        <w:trPr>
          <w:cantSplit/>
          <w:trHeight w:val="284"/>
        </w:trPr>
        <w:tc>
          <w:tcPr>
            <w:tcW w:w="4395" w:type="dxa"/>
          </w:tcPr>
          <w:p w14:paraId="03A191DF" w14:textId="77777777" w:rsidR="00735C8C" w:rsidRPr="002277C7" w:rsidRDefault="00735C8C" w:rsidP="005611DF">
            <w:pPr>
              <w:keepNext/>
              <w:keepLines/>
              <w:spacing w:after="60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Restricting to one form of outside exercise a day alone or with members of your household</w:t>
            </w:r>
          </w:p>
        </w:tc>
        <w:tc>
          <w:tcPr>
            <w:tcW w:w="850" w:type="dxa"/>
          </w:tcPr>
          <w:p w14:paraId="6865C03F" w14:textId="22CBA683" w:rsidR="00735C8C" w:rsidRPr="002277C7" w:rsidRDefault="00735C8C" w:rsidP="005611DF">
            <w:pPr>
              <w:keepNext/>
              <w:keepLines/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2</w:t>
            </w:r>
            <w:r w:rsidR="00184A79" w:rsidRPr="002277C7">
              <w:rPr>
                <w:sz w:val="20"/>
                <w:szCs w:val="20"/>
              </w:rPr>
              <w:t>81</w:t>
            </w:r>
          </w:p>
        </w:tc>
        <w:tc>
          <w:tcPr>
            <w:tcW w:w="1559" w:type="dxa"/>
          </w:tcPr>
          <w:p w14:paraId="1AFD8F6C" w14:textId="07B122C6" w:rsidR="00735C8C" w:rsidRPr="002277C7" w:rsidRDefault="00B3616D" w:rsidP="005611DF">
            <w:pPr>
              <w:keepNext/>
              <w:keepLines/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7</w:t>
            </w:r>
            <w:r w:rsidR="00496047">
              <w:rPr>
                <w:sz w:val="20"/>
                <w:szCs w:val="20"/>
              </w:rPr>
              <w:t xml:space="preserve"> </w:t>
            </w:r>
            <w:r w:rsidR="00735C8C" w:rsidRPr="002277C7">
              <w:rPr>
                <w:sz w:val="20"/>
                <w:szCs w:val="20"/>
              </w:rPr>
              <w:t>(</w:t>
            </w:r>
            <w:r w:rsidRPr="002277C7">
              <w:rPr>
                <w:sz w:val="20"/>
                <w:szCs w:val="20"/>
              </w:rPr>
              <w:t>2.5</w:t>
            </w:r>
            <w:r w:rsidR="00735C8C" w:rsidRPr="002277C7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4308966" w14:textId="7346EB40" w:rsidR="00735C8C" w:rsidRPr="002277C7" w:rsidRDefault="00735C8C" w:rsidP="005611DF">
            <w:pPr>
              <w:keepNext/>
              <w:keepLines/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6</w:t>
            </w:r>
            <w:r w:rsidR="00B3616D" w:rsidRPr="002277C7">
              <w:rPr>
                <w:sz w:val="20"/>
                <w:szCs w:val="20"/>
              </w:rPr>
              <w:t>2</w:t>
            </w:r>
            <w:r w:rsidR="00496047">
              <w:rPr>
                <w:sz w:val="20"/>
                <w:szCs w:val="20"/>
              </w:rPr>
              <w:t xml:space="preserve"> </w:t>
            </w:r>
            <w:r w:rsidRPr="002277C7">
              <w:rPr>
                <w:sz w:val="20"/>
                <w:szCs w:val="20"/>
              </w:rPr>
              <w:t>(2</w:t>
            </w:r>
            <w:r w:rsidR="00B3616D" w:rsidRPr="002277C7">
              <w:rPr>
                <w:sz w:val="20"/>
                <w:szCs w:val="20"/>
              </w:rPr>
              <w:t>2.1</w:t>
            </w:r>
            <w:r w:rsidRPr="002277C7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8E1E049" w14:textId="7E32C5BF" w:rsidR="00735C8C" w:rsidRPr="002277C7" w:rsidRDefault="00735C8C" w:rsidP="005611DF">
            <w:pPr>
              <w:keepNext/>
              <w:keepLines/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21</w:t>
            </w:r>
            <w:r w:rsidR="00B3616D" w:rsidRPr="002277C7">
              <w:rPr>
                <w:sz w:val="20"/>
                <w:szCs w:val="20"/>
              </w:rPr>
              <w:t>2</w:t>
            </w:r>
            <w:r w:rsidR="00496047">
              <w:rPr>
                <w:sz w:val="20"/>
                <w:szCs w:val="20"/>
              </w:rPr>
              <w:t xml:space="preserve"> </w:t>
            </w:r>
            <w:r w:rsidRPr="002277C7">
              <w:rPr>
                <w:sz w:val="20"/>
                <w:szCs w:val="20"/>
              </w:rPr>
              <w:t>(7</w:t>
            </w:r>
            <w:r w:rsidR="00B3616D" w:rsidRPr="002277C7">
              <w:rPr>
                <w:sz w:val="20"/>
                <w:szCs w:val="20"/>
              </w:rPr>
              <w:t>5.4</w:t>
            </w:r>
            <w:r w:rsidRPr="002277C7">
              <w:rPr>
                <w:sz w:val="20"/>
                <w:szCs w:val="20"/>
              </w:rPr>
              <w:t>)</w:t>
            </w:r>
          </w:p>
        </w:tc>
      </w:tr>
      <w:tr w:rsidR="00735C8C" w:rsidRPr="002277C7" w14:paraId="692DA0E9" w14:textId="77777777" w:rsidTr="00CB278F">
        <w:trPr>
          <w:cantSplit/>
          <w:trHeight w:val="284"/>
        </w:trPr>
        <w:tc>
          <w:tcPr>
            <w:tcW w:w="4395" w:type="dxa"/>
          </w:tcPr>
          <w:p w14:paraId="14C7905E" w14:textId="77777777" w:rsidR="00735C8C" w:rsidRPr="002277C7" w:rsidRDefault="00735C8C" w:rsidP="005611DF">
            <w:pPr>
              <w:keepNext/>
              <w:keepLines/>
              <w:spacing w:after="60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Not meeting in groups</w:t>
            </w:r>
          </w:p>
        </w:tc>
        <w:tc>
          <w:tcPr>
            <w:tcW w:w="850" w:type="dxa"/>
          </w:tcPr>
          <w:p w14:paraId="46FA1966" w14:textId="225BB9E3" w:rsidR="00735C8C" w:rsidRPr="002277C7" w:rsidRDefault="00735C8C" w:rsidP="005611DF">
            <w:pPr>
              <w:keepNext/>
              <w:keepLines/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2</w:t>
            </w:r>
            <w:r w:rsidR="00184A79" w:rsidRPr="002277C7">
              <w:rPr>
                <w:sz w:val="20"/>
                <w:szCs w:val="20"/>
              </w:rPr>
              <w:t>81</w:t>
            </w:r>
          </w:p>
        </w:tc>
        <w:tc>
          <w:tcPr>
            <w:tcW w:w="1559" w:type="dxa"/>
          </w:tcPr>
          <w:p w14:paraId="28AA8DD4" w14:textId="31F0A7B4" w:rsidR="00735C8C" w:rsidRPr="002277C7" w:rsidRDefault="009F152C" w:rsidP="005611DF">
            <w:pPr>
              <w:keepNext/>
              <w:keepLines/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3</w:t>
            </w:r>
            <w:r w:rsidR="00496047">
              <w:rPr>
                <w:sz w:val="20"/>
                <w:szCs w:val="20"/>
              </w:rPr>
              <w:t xml:space="preserve"> </w:t>
            </w:r>
            <w:r w:rsidR="00735C8C" w:rsidRPr="002277C7">
              <w:rPr>
                <w:sz w:val="20"/>
                <w:szCs w:val="20"/>
              </w:rPr>
              <w:t>(</w:t>
            </w:r>
            <w:r w:rsidRPr="002277C7">
              <w:rPr>
                <w:sz w:val="20"/>
                <w:szCs w:val="20"/>
              </w:rPr>
              <w:t>1.1</w:t>
            </w:r>
            <w:r w:rsidR="00735C8C" w:rsidRPr="002277C7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2F01438" w14:textId="5A1246A4" w:rsidR="00735C8C" w:rsidRPr="002277C7" w:rsidRDefault="00735C8C" w:rsidP="005611DF">
            <w:pPr>
              <w:keepNext/>
              <w:keepLines/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1</w:t>
            </w:r>
            <w:r w:rsidR="009F152C" w:rsidRPr="002277C7">
              <w:rPr>
                <w:sz w:val="20"/>
                <w:szCs w:val="20"/>
              </w:rPr>
              <w:t>2</w:t>
            </w:r>
            <w:r w:rsidR="00496047">
              <w:rPr>
                <w:sz w:val="20"/>
                <w:szCs w:val="20"/>
              </w:rPr>
              <w:t xml:space="preserve"> </w:t>
            </w:r>
            <w:r w:rsidRPr="002277C7">
              <w:rPr>
                <w:sz w:val="20"/>
                <w:szCs w:val="20"/>
              </w:rPr>
              <w:t>(4.</w:t>
            </w:r>
            <w:r w:rsidR="009F152C" w:rsidRPr="002277C7">
              <w:rPr>
                <w:sz w:val="20"/>
                <w:szCs w:val="20"/>
              </w:rPr>
              <w:t>3</w:t>
            </w:r>
            <w:r w:rsidRPr="002277C7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2DF34869" w14:textId="7903C5D9" w:rsidR="00735C8C" w:rsidRPr="002277C7" w:rsidRDefault="00735C8C" w:rsidP="005611DF">
            <w:pPr>
              <w:keepNext/>
              <w:keepLines/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26</w:t>
            </w:r>
            <w:r w:rsidR="009F152C" w:rsidRPr="002277C7">
              <w:rPr>
                <w:sz w:val="20"/>
                <w:szCs w:val="20"/>
              </w:rPr>
              <w:t>6</w:t>
            </w:r>
            <w:r w:rsidR="00496047">
              <w:rPr>
                <w:sz w:val="20"/>
                <w:szCs w:val="20"/>
              </w:rPr>
              <w:t xml:space="preserve"> </w:t>
            </w:r>
            <w:r w:rsidRPr="002277C7">
              <w:rPr>
                <w:sz w:val="20"/>
                <w:szCs w:val="20"/>
              </w:rPr>
              <w:t>(</w:t>
            </w:r>
            <w:r w:rsidR="009F152C" w:rsidRPr="002277C7">
              <w:rPr>
                <w:sz w:val="20"/>
                <w:szCs w:val="20"/>
              </w:rPr>
              <w:t>94.7</w:t>
            </w:r>
            <w:r w:rsidRPr="002277C7">
              <w:rPr>
                <w:sz w:val="20"/>
                <w:szCs w:val="20"/>
              </w:rPr>
              <w:t>)</w:t>
            </w:r>
          </w:p>
        </w:tc>
      </w:tr>
      <w:tr w:rsidR="00735C8C" w:rsidRPr="002277C7" w14:paraId="1BF3D044" w14:textId="77777777" w:rsidTr="00CB278F">
        <w:trPr>
          <w:cantSplit/>
          <w:trHeight w:val="284"/>
        </w:trPr>
        <w:tc>
          <w:tcPr>
            <w:tcW w:w="4395" w:type="dxa"/>
          </w:tcPr>
          <w:p w14:paraId="1682F066" w14:textId="77777777" w:rsidR="00735C8C" w:rsidRPr="002277C7" w:rsidRDefault="00735C8C" w:rsidP="005611DF">
            <w:pPr>
              <w:keepNext/>
              <w:keepLines/>
              <w:spacing w:after="60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Staying at home except for essential shopping, exercise, medical need or work where you cannot work from home</w:t>
            </w:r>
          </w:p>
        </w:tc>
        <w:tc>
          <w:tcPr>
            <w:tcW w:w="850" w:type="dxa"/>
          </w:tcPr>
          <w:p w14:paraId="384D4628" w14:textId="0ADC8CA0" w:rsidR="00735C8C" w:rsidRPr="002277C7" w:rsidRDefault="00735C8C" w:rsidP="005611DF">
            <w:pPr>
              <w:keepNext/>
              <w:keepLines/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2</w:t>
            </w:r>
            <w:r w:rsidR="00184A79" w:rsidRPr="002277C7">
              <w:rPr>
                <w:sz w:val="20"/>
                <w:szCs w:val="20"/>
              </w:rPr>
              <w:t>80</w:t>
            </w:r>
          </w:p>
        </w:tc>
        <w:tc>
          <w:tcPr>
            <w:tcW w:w="1559" w:type="dxa"/>
          </w:tcPr>
          <w:p w14:paraId="37D66243" w14:textId="7FF094BA" w:rsidR="00735C8C" w:rsidRPr="002277C7" w:rsidRDefault="00B3616D" w:rsidP="005611DF">
            <w:pPr>
              <w:keepNext/>
              <w:keepLines/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3</w:t>
            </w:r>
            <w:r w:rsidR="00496047">
              <w:rPr>
                <w:sz w:val="20"/>
                <w:szCs w:val="20"/>
              </w:rPr>
              <w:t xml:space="preserve"> </w:t>
            </w:r>
            <w:r w:rsidR="00735C8C" w:rsidRPr="002277C7">
              <w:rPr>
                <w:sz w:val="20"/>
                <w:szCs w:val="20"/>
              </w:rPr>
              <w:t>(</w:t>
            </w:r>
            <w:r w:rsidRPr="002277C7">
              <w:rPr>
                <w:sz w:val="20"/>
                <w:szCs w:val="20"/>
              </w:rPr>
              <w:t>1.1</w:t>
            </w:r>
            <w:r w:rsidR="00735C8C" w:rsidRPr="002277C7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42019EE" w14:textId="04463723" w:rsidR="00735C8C" w:rsidRPr="002277C7" w:rsidRDefault="00B3616D" w:rsidP="005611DF">
            <w:pPr>
              <w:keepNext/>
              <w:keepLines/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34</w:t>
            </w:r>
            <w:r w:rsidR="00496047">
              <w:rPr>
                <w:sz w:val="20"/>
                <w:szCs w:val="20"/>
              </w:rPr>
              <w:t xml:space="preserve"> </w:t>
            </w:r>
            <w:r w:rsidR="00735C8C" w:rsidRPr="002277C7">
              <w:rPr>
                <w:sz w:val="20"/>
                <w:szCs w:val="20"/>
              </w:rPr>
              <w:t>(1</w:t>
            </w:r>
            <w:r w:rsidRPr="002277C7">
              <w:rPr>
                <w:sz w:val="20"/>
                <w:szCs w:val="20"/>
              </w:rPr>
              <w:t>2.1</w:t>
            </w:r>
            <w:r w:rsidR="00735C8C" w:rsidRPr="002277C7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FEB965A" w14:textId="535B7854" w:rsidR="00735C8C" w:rsidRPr="002277C7" w:rsidRDefault="00735C8C" w:rsidP="005611DF">
            <w:pPr>
              <w:keepNext/>
              <w:keepLines/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24</w:t>
            </w:r>
            <w:r w:rsidR="00B3616D" w:rsidRPr="002277C7">
              <w:rPr>
                <w:sz w:val="20"/>
                <w:szCs w:val="20"/>
              </w:rPr>
              <w:t>3</w:t>
            </w:r>
            <w:r w:rsidR="00496047">
              <w:rPr>
                <w:sz w:val="20"/>
                <w:szCs w:val="20"/>
              </w:rPr>
              <w:t xml:space="preserve"> </w:t>
            </w:r>
            <w:r w:rsidRPr="002277C7">
              <w:rPr>
                <w:sz w:val="20"/>
                <w:szCs w:val="20"/>
              </w:rPr>
              <w:t>(8</w:t>
            </w:r>
            <w:r w:rsidR="00B3616D" w:rsidRPr="002277C7">
              <w:rPr>
                <w:sz w:val="20"/>
                <w:szCs w:val="20"/>
              </w:rPr>
              <w:t>6.8</w:t>
            </w:r>
            <w:r w:rsidRPr="002277C7">
              <w:rPr>
                <w:sz w:val="20"/>
                <w:szCs w:val="20"/>
              </w:rPr>
              <w:t>)</w:t>
            </w:r>
          </w:p>
        </w:tc>
      </w:tr>
      <w:tr w:rsidR="00735C8C" w:rsidRPr="002277C7" w14:paraId="5EBD9944" w14:textId="77777777" w:rsidTr="00CB278F">
        <w:trPr>
          <w:cantSplit/>
          <w:trHeight w:val="284"/>
        </w:trPr>
        <w:tc>
          <w:tcPr>
            <w:tcW w:w="4395" w:type="dxa"/>
            <w:tcBorders>
              <w:bottom w:val="single" w:sz="4" w:space="0" w:color="auto"/>
            </w:tcBorders>
          </w:tcPr>
          <w:p w14:paraId="738984CF" w14:textId="77777777" w:rsidR="00735C8C" w:rsidRPr="002277C7" w:rsidRDefault="00735C8C" w:rsidP="005611DF">
            <w:pPr>
              <w:keepNext/>
              <w:keepLines/>
              <w:spacing w:after="60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If outside the house, staying at least 2 m away from others not in household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DB8FDAB" w14:textId="435390EC" w:rsidR="00735C8C" w:rsidRPr="002277C7" w:rsidRDefault="00735C8C" w:rsidP="005611DF">
            <w:pPr>
              <w:keepNext/>
              <w:keepLines/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2</w:t>
            </w:r>
            <w:r w:rsidR="00184A79" w:rsidRPr="002277C7">
              <w:rPr>
                <w:sz w:val="20"/>
                <w:szCs w:val="20"/>
              </w:rPr>
              <w:t>8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0B7FD97" w14:textId="3D33334A" w:rsidR="00735C8C" w:rsidRPr="002277C7" w:rsidRDefault="00B3616D" w:rsidP="005611DF">
            <w:pPr>
              <w:keepNext/>
              <w:keepLines/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4</w:t>
            </w:r>
            <w:r w:rsidR="00496047">
              <w:rPr>
                <w:sz w:val="20"/>
                <w:szCs w:val="20"/>
              </w:rPr>
              <w:t xml:space="preserve"> </w:t>
            </w:r>
            <w:r w:rsidR="00735C8C" w:rsidRPr="002277C7">
              <w:rPr>
                <w:sz w:val="20"/>
                <w:szCs w:val="20"/>
              </w:rPr>
              <w:t>(</w:t>
            </w:r>
            <w:r w:rsidRPr="002277C7">
              <w:rPr>
                <w:sz w:val="20"/>
                <w:szCs w:val="20"/>
              </w:rPr>
              <w:t>1</w:t>
            </w:r>
            <w:r w:rsidR="00735C8C" w:rsidRPr="002277C7">
              <w:rPr>
                <w:sz w:val="20"/>
                <w:szCs w:val="20"/>
              </w:rPr>
              <w:t>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26BAB7" w14:textId="771F91F7" w:rsidR="00735C8C" w:rsidRPr="002277C7" w:rsidRDefault="00735C8C" w:rsidP="005611DF">
            <w:pPr>
              <w:keepNext/>
              <w:keepLines/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6</w:t>
            </w:r>
            <w:r w:rsidR="00B3616D" w:rsidRPr="002277C7">
              <w:rPr>
                <w:sz w:val="20"/>
                <w:szCs w:val="20"/>
              </w:rPr>
              <w:t>1</w:t>
            </w:r>
            <w:r w:rsidR="00496047">
              <w:rPr>
                <w:sz w:val="20"/>
                <w:szCs w:val="20"/>
              </w:rPr>
              <w:t xml:space="preserve"> </w:t>
            </w:r>
            <w:r w:rsidRPr="002277C7">
              <w:rPr>
                <w:sz w:val="20"/>
                <w:szCs w:val="20"/>
              </w:rPr>
              <w:t>(21.</w:t>
            </w:r>
            <w:r w:rsidR="00B3616D" w:rsidRPr="002277C7">
              <w:rPr>
                <w:sz w:val="20"/>
                <w:szCs w:val="20"/>
              </w:rPr>
              <w:t>7</w:t>
            </w:r>
            <w:r w:rsidRPr="002277C7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24C9359" w14:textId="6C813FB5" w:rsidR="00735C8C" w:rsidRPr="002277C7" w:rsidRDefault="00735C8C" w:rsidP="005611DF">
            <w:pPr>
              <w:keepNext/>
              <w:keepLines/>
              <w:spacing w:after="60"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21</w:t>
            </w:r>
            <w:r w:rsidR="00B3616D" w:rsidRPr="002277C7">
              <w:rPr>
                <w:sz w:val="20"/>
                <w:szCs w:val="20"/>
              </w:rPr>
              <w:t>6</w:t>
            </w:r>
            <w:r w:rsidR="00496047">
              <w:rPr>
                <w:sz w:val="20"/>
                <w:szCs w:val="20"/>
              </w:rPr>
              <w:t xml:space="preserve"> </w:t>
            </w:r>
            <w:r w:rsidRPr="002277C7">
              <w:rPr>
                <w:sz w:val="20"/>
                <w:szCs w:val="20"/>
              </w:rPr>
              <w:t>(7</w:t>
            </w:r>
            <w:r w:rsidR="00B3616D" w:rsidRPr="002277C7">
              <w:rPr>
                <w:sz w:val="20"/>
                <w:szCs w:val="20"/>
              </w:rPr>
              <w:t>6.9</w:t>
            </w:r>
            <w:r w:rsidRPr="002277C7">
              <w:rPr>
                <w:sz w:val="20"/>
                <w:szCs w:val="20"/>
              </w:rPr>
              <w:t>)</w:t>
            </w:r>
          </w:p>
        </w:tc>
      </w:tr>
      <w:tr w:rsidR="006F7EEE" w:rsidRPr="002277C7" w14:paraId="53985523" w14:textId="77777777" w:rsidTr="00795BFA">
        <w:trPr>
          <w:cantSplit/>
          <w:trHeight w:val="342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2AADC109" w14:textId="489ECD71" w:rsidR="006F7EEE" w:rsidRPr="002277C7" w:rsidRDefault="006F7EEE" w:rsidP="00CB278F">
            <w:pPr>
              <w:keepLines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Social distancing behaviour score median (IQR)</w:t>
            </w:r>
            <w:r w:rsidRPr="002277C7">
              <w:rPr>
                <w:sz w:val="20"/>
                <w:szCs w:val="20"/>
                <w:vertAlign w:val="superscript"/>
              </w:rPr>
              <w:t xml:space="preserve"> </w:t>
            </w:r>
            <w:r w:rsidR="00FC175A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C191757" w14:textId="1CA396DB" w:rsidR="006F7EEE" w:rsidRPr="002277C7" w:rsidRDefault="006F7EEE" w:rsidP="00CB278F">
            <w:pPr>
              <w:keepLines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2</w:t>
            </w:r>
            <w:r w:rsidR="00184A79" w:rsidRPr="002277C7">
              <w:rPr>
                <w:sz w:val="20"/>
                <w:szCs w:val="20"/>
              </w:rPr>
              <w:t>81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6D34F5B" w14:textId="34F525B8" w:rsidR="006F7EEE" w:rsidRPr="002277C7" w:rsidRDefault="006F7EEE" w:rsidP="00CB278F">
            <w:pPr>
              <w:keepLines/>
              <w:jc w:val="center"/>
              <w:rPr>
                <w:sz w:val="20"/>
                <w:szCs w:val="20"/>
              </w:rPr>
            </w:pPr>
            <w:r w:rsidRPr="002277C7">
              <w:rPr>
                <w:sz w:val="20"/>
                <w:szCs w:val="20"/>
              </w:rPr>
              <w:t>2.75 (</w:t>
            </w:r>
            <w:r w:rsidR="00795BFA">
              <w:rPr>
                <w:sz w:val="20"/>
                <w:szCs w:val="20"/>
              </w:rPr>
              <w:t>0.5</w:t>
            </w:r>
            <w:r w:rsidRPr="002277C7">
              <w:rPr>
                <w:sz w:val="20"/>
                <w:szCs w:val="20"/>
              </w:rPr>
              <w:t>)</w:t>
            </w:r>
          </w:p>
        </w:tc>
      </w:tr>
    </w:tbl>
    <w:p w14:paraId="194C9904" w14:textId="77777777" w:rsidR="00FC175A" w:rsidRPr="00FC175A" w:rsidRDefault="00FC175A" w:rsidP="00CB278F">
      <w:pPr>
        <w:keepLines/>
        <w:spacing w:before="60" w:after="0"/>
        <w:rPr>
          <w:sz w:val="18"/>
          <w:szCs w:val="18"/>
        </w:rPr>
      </w:pPr>
      <w:r w:rsidRPr="00FC175A">
        <w:rPr>
          <w:sz w:val="18"/>
          <w:szCs w:val="18"/>
        </w:rPr>
        <w:t>Abbreviations: SD, standard deviation; IQR, interquartile range</w:t>
      </w:r>
    </w:p>
    <w:p w14:paraId="69EECBC1" w14:textId="1058990D" w:rsidR="00DC3EB8" w:rsidRDefault="00FC175A" w:rsidP="00CB278F">
      <w:pPr>
        <w:keepLines/>
        <w:rPr>
          <w:sz w:val="18"/>
          <w:szCs w:val="18"/>
        </w:rPr>
      </w:pPr>
      <w:proofErr w:type="gramStart"/>
      <w:r>
        <w:rPr>
          <w:vertAlign w:val="superscript"/>
        </w:rPr>
        <w:t>a</w:t>
      </w:r>
      <w:proofErr w:type="gramEnd"/>
      <w:r w:rsidR="00DC3EB8">
        <w:t xml:space="preserve"> </w:t>
      </w:r>
      <w:r w:rsidR="00DC3EB8" w:rsidRPr="00FC175A">
        <w:rPr>
          <w:sz w:val="18"/>
          <w:szCs w:val="18"/>
        </w:rPr>
        <w:t>Social distancing behaviour score was not normally distributed by visual inspection of histogram and was significantly different from a normal distribution by the Kolmogorov-Smirnov test (</w:t>
      </w:r>
      <w:r w:rsidR="00DC3EB8" w:rsidRPr="00FC175A">
        <w:rPr>
          <w:i/>
          <w:iCs/>
          <w:sz w:val="18"/>
          <w:szCs w:val="18"/>
        </w:rPr>
        <w:t>p</w:t>
      </w:r>
      <w:r w:rsidR="00DC3EB8" w:rsidRPr="00FC175A">
        <w:rPr>
          <w:sz w:val="18"/>
          <w:szCs w:val="18"/>
        </w:rPr>
        <w:t xml:space="preserve"> &lt; 0.001), indicating median should be used.</w:t>
      </w:r>
      <w:r w:rsidR="009E6EBC" w:rsidRPr="00FC175A">
        <w:rPr>
          <w:sz w:val="18"/>
          <w:szCs w:val="18"/>
        </w:rPr>
        <w:t xml:space="preserve"> Mean (SD): 2.69 (0.44)</w:t>
      </w:r>
      <w:r w:rsidR="00CB278F">
        <w:rPr>
          <w:sz w:val="18"/>
          <w:szCs w:val="18"/>
        </w:rPr>
        <w:t>.</w:t>
      </w:r>
    </w:p>
    <w:p w14:paraId="31F442C4" w14:textId="5371256C" w:rsidR="00CB278F" w:rsidRDefault="00CB278F" w:rsidP="00CB278F">
      <w:pPr>
        <w:keepLines/>
        <w:rPr>
          <w:sz w:val="18"/>
          <w:szCs w:val="18"/>
        </w:rPr>
      </w:pPr>
    </w:p>
    <w:p w14:paraId="6A2A674E" w14:textId="77777777" w:rsidR="005611DF" w:rsidRPr="00233543" w:rsidRDefault="005611DF" w:rsidP="005611DF">
      <w:pPr>
        <w:keepNext/>
        <w:rPr>
          <w:b/>
          <w:bCs/>
        </w:rPr>
      </w:pPr>
      <w:r w:rsidRPr="004A7B90">
        <w:rPr>
          <w:b/>
          <w:bCs/>
        </w:rPr>
        <w:t>T</w:t>
      </w:r>
      <w:r>
        <w:rPr>
          <w:b/>
          <w:bCs/>
        </w:rPr>
        <w:t>a</w:t>
      </w:r>
      <w:r w:rsidRPr="004A7B90">
        <w:rPr>
          <w:b/>
          <w:bCs/>
        </w:rPr>
        <w:t>ble S</w:t>
      </w:r>
      <w:r>
        <w:rPr>
          <w:b/>
          <w:bCs/>
        </w:rPr>
        <w:t>3</w:t>
      </w:r>
      <w:r w:rsidRPr="004A7B90">
        <w:rPr>
          <w:b/>
          <w:bCs/>
        </w:rPr>
        <w:t xml:space="preserve">: </w:t>
      </w:r>
      <w:r>
        <w:rPr>
          <w:b/>
          <w:bCs/>
        </w:rPr>
        <w:t>Risk perception: probability, susceptibility and severity</w:t>
      </w:r>
    </w:p>
    <w:tbl>
      <w:tblPr>
        <w:tblStyle w:val="TableGrid"/>
        <w:tblW w:w="104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2"/>
        <w:gridCol w:w="816"/>
        <w:gridCol w:w="617"/>
        <w:gridCol w:w="233"/>
        <w:gridCol w:w="897"/>
        <w:gridCol w:w="850"/>
        <w:gridCol w:w="897"/>
        <w:gridCol w:w="835"/>
        <w:gridCol w:w="897"/>
        <w:gridCol w:w="786"/>
        <w:gridCol w:w="786"/>
        <w:gridCol w:w="1433"/>
      </w:tblGrid>
      <w:tr w:rsidR="005611DF" w:rsidRPr="00182AC8" w14:paraId="6E2570EF" w14:textId="77777777" w:rsidTr="00795BFA">
        <w:trPr>
          <w:gridAfter w:val="1"/>
          <w:wAfter w:w="1433" w:type="dxa"/>
        </w:trPr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77CA17DD" w14:textId="77777777" w:rsidR="005611DF" w:rsidRPr="00182AC8" w:rsidRDefault="005611DF" w:rsidP="00795BFA">
            <w:pPr>
              <w:jc w:val="both"/>
              <w:rPr>
                <w:b/>
                <w:bCs/>
              </w:rPr>
            </w:pPr>
            <w:r w:rsidRPr="00182AC8">
              <w:rPr>
                <w:b/>
                <w:bCs/>
              </w:rPr>
              <w:t xml:space="preserve">Risk Perception – </w:t>
            </w:r>
            <w:r w:rsidRPr="00702787">
              <w:rPr>
                <w:b/>
                <w:bCs/>
                <w:i/>
                <w:iCs/>
              </w:rPr>
              <w:t>n</w:t>
            </w:r>
            <w:r w:rsidRPr="00182AC8">
              <w:rPr>
                <w:b/>
                <w:bCs/>
              </w:rPr>
              <w:t xml:space="preserve"> (%)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1F027525" w14:textId="77777777" w:rsidR="005611DF" w:rsidRPr="00182AC8" w:rsidRDefault="005611DF" w:rsidP="00795BFA">
            <w:pPr>
              <w:jc w:val="center"/>
              <w:rPr>
                <w:b/>
                <w:bCs/>
              </w:rPr>
            </w:pPr>
            <w:r w:rsidRPr="00182AC8">
              <w:rPr>
                <w:b/>
                <w:bCs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54C9A9" w14:textId="77777777" w:rsidR="005611DF" w:rsidRPr="00182AC8" w:rsidRDefault="005611DF" w:rsidP="00795BFA">
            <w:pPr>
              <w:jc w:val="center"/>
              <w:rPr>
                <w:b/>
                <w:bCs/>
              </w:rPr>
            </w:pPr>
            <w:r w:rsidRPr="00182AC8">
              <w:rPr>
                <w:b/>
                <w:bCs/>
              </w:rPr>
              <w:t>2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1BC91B3C" w14:textId="77777777" w:rsidR="005611DF" w:rsidRPr="00182AC8" w:rsidRDefault="005611DF" w:rsidP="00795BFA">
            <w:pPr>
              <w:jc w:val="center"/>
              <w:rPr>
                <w:b/>
                <w:bCs/>
              </w:rPr>
            </w:pPr>
            <w:r w:rsidRPr="00182AC8">
              <w:rPr>
                <w:b/>
                <w:bCs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D26812D" w14:textId="77777777" w:rsidR="005611DF" w:rsidRPr="00182AC8" w:rsidRDefault="005611DF" w:rsidP="00795BFA">
            <w:pPr>
              <w:jc w:val="center"/>
              <w:rPr>
                <w:b/>
                <w:bCs/>
              </w:rPr>
            </w:pPr>
            <w:r w:rsidRPr="00182AC8">
              <w:rPr>
                <w:b/>
                <w:bCs/>
              </w:rPr>
              <w:t>4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19364D8D" w14:textId="77777777" w:rsidR="005611DF" w:rsidRPr="00182AC8" w:rsidRDefault="005611DF" w:rsidP="00795BFA">
            <w:pPr>
              <w:jc w:val="center"/>
              <w:rPr>
                <w:b/>
                <w:bCs/>
              </w:rPr>
            </w:pPr>
            <w:r w:rsidRPr="00182AC8">
              <w:rPr>
                <w:b/>
                <w:bCs/>
              </w:rPr>
              <w:t>5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5349E886" w14:textId="77777777" w:rsidR="005611DF" w:rsidRPr="00182AC8" w:rsidRDefault="005611DF" w:rsidP="00795BFA">
            <w:pPr>
              <w:jc w:val="center"/>
              <w:rPr>
                <w:b/>
                <w:bCs/>
              </w:rPr>
            </w:pPr>
            <w:r w:rsidRPr="00182AC8">
              <w:rPr>
                <w:b/>
                <w:bCs/>
              </w:rPr>
              <w:t>6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556A2F66" w14:textId="77777777" w:rsidR="005611DF" w:rsidRPr="00182AC8" w:rsidRDefault="005611DF" w:rsidP="00795BFA">
            <w:pPr>
              <w:jc w:val="center"/>
              <w:rPr>
                <w:b/>
                <w:bCs/>
              </w:rPr>
            </w:pPr>
            <w:r w:rsidRPr="00182AC8">
              <w:rPr>
                <w:b/>
                <w:bCs/>
              </w:rPr>
              <w:t>7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</w:tcPr>
          <w:p w14:paraId="65A94A46" w14:textId="77777777" w:rsidR="005611DF" w:rsidRPr="00182AC8" w:rsidRDefault="005611DF" w:rsidP="00795BFA">
            <w:pPr>
              <w:jc w:val="center"/>
              <w:rPr>
                <w:b/>
                <w:bCs/>
              </w:rPr>
            </w:pPr>
            <w:r w:rsidRPr="00182AC8">
              <w:rPr>
                <w:b/>
                <w:bCs/>
              </w:rPr>
              <w:t>8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</w:tcPr>
          <w:p w14:paraId="2A9340B0" w14:textId="77777777" w:rsidR="005611DF" w:rsidRPr="00182AC8" w:rsidRDefault="005611DF" w:rsidP="00795BFA">
            <w:pPr>
              <w:jc w:val="center"/>
              <w:rPr>
                <w:b/>
                <w:bCs/>
              </w:rPr>
            </w:pPr>
            <w:r w:rsidRPr="00182AC8">
              <w:rPr>
                <w:b/>
                <w:bCs/>
              </w:rPr>
              <w:t>9</w:t>
            </w:r>
          </w:p>
        </w:tc>
      </w:tr>
      <w:tr w:rsidR="005611DF" w:rsidRPr="005611DF" w14:paraId="71E41C8F" w14:textId="77777777" w:rsidTr="00795BFA">
        <w:trPr>
          <w:gridAfter w:val="1"/>
          <w:wAfter w:w="1433" w:type="dxa"/>
        </w:trPr>
        <w:tc>
          <w:tcPr>
            <w:tcW w:w="1402" w:type="dxa"/>
            <w:tcBorders>
              <w:top w:val="single" w:sz="4" w:space="0" w:color="auto"/>
            </w:tcBorders>
          </w:tcPr>
          <w:p w14:paraId="2D6A683A" w14:textId="77777777" w:rsidR="005611DF" w:rsidRPr="005611DF" w:rsidRDefault="005611DF" w:rsidP="00795BF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614" w:type="dxa"/>
            <w:gridSpan w:val="10"/>
            <w:tcBorders>
              <w:top w:val="single" w:sz="4" w:space="0" w:color="auto"/>
            </w:tcBorders>
          </w:tcPr>
          <w:p w14:paraId="662D4605" w14:textId="77777777" w:rsidR="005611DF" w:rsidRPr="005611DF" w:rsidRDefault="005611DF" w:rsidP="00795BFA">
            <w:pPr>
              <w:jc w:val="both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 xml:space="preserve">Extremely unlikely        </w:t>
            </w:r>
            <w:r w:rsidRPr="005611DF">
              <w:rPr>
                <w:sz w:val="20"/>
                <w:szCs w:val="20"/>
              </w:rPr>
              <w:tab/>
            </w:r>
            <w:r w:rsidRPr="005611DF">
              <w:rPr>
                <w:sz w:val="20"/>
                <w:szCs w:val="20"/>
              </w:rPr>
              <w:tab/>
            </w:r>
            <w:r w:rsidRPr="005611DF">
              <w:rPr>
                <w:sz w:val="20"/>
                <w:szCs w:val="20"/>
              </w:rPr>
              <w:tab/>
            </w:r>
            <w:r w:rsidRPr="005611DF">
              <w:rPr>
                <w:sz w:val="20"/>
                <w:szCs w:val="20"/>
              </w:rPr>
              <w:tab/>
            </w:r>
            <w:r w:rsidRPr="005611DF">
              <w:rPr>
                <w:sz w:val="20"/>
                <w:szCs w:val="20"/>
              </w:rPr>
              <w:tab/>
            </w:r>
            <w:r w:rsidRPr="005611DF">
              <w:rPr>
                <w:sz w:val="20"/>
                <w:szCs w:val="20"/>
              </w:rPr>
              <w:tab/>
              <w:t xml:space="preserve">       Extremely likely</w:t>
            </w:r>
          </w:p>
        </w:tc>
      </w:tr>
      <w:tr w:rsidR="005611DF" w:rsidRPr="005611DF" w14:paraId="3B0A3E19" w14:textId="77777777" w:rsidTr="00795BFA">
        <w:trPr>
          <w:gridAfter w:val="1"/>
          <w:wAfter w:w="1433" w:type="dxa"/>
        </w:trPr>
        <w:tc>
          <w:tcPr>
            <w:tcW w:w="1402" w:type="dxa"/>
          </w:tcPr>
          <w:p w14:paraId="5728859F" w14:textId="77777777" w:rsidR="005611DF" w:rsidRPr="005611DF" w:rsidRDefault="005611DF" w:rsidP="00795BFA">
            <w:pPr>
              <w:jc w:val="both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Probability</w:t>
            </w:r>
          </w:p>
        </w:tc>
        <w:tc>
          <w:tcPr>
            <w:tcW w:w="816" w:type="dxa"/>
          </w:tcPr>
          <w:p w14:paraId="489AFF5A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2</w:t>
            </w:r>
          </w:p>
          <w:p w14:paraId="7D42EA52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4.1)</w:t>
            </w:r>
          </w:p>
        </w:tc>
        <w:tc>
          <w:tcPr>
            <w:tcW w:w="850" w:type="dxa"/>
            <w:gridSpan w:val="2"/>
          </w:tcPr>
          <w:p w14:paraId="0B2448B3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47</w:t>
            </w:r>
          </w:p>
          <w:p w14:paraId="0A05A6B7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16.0)</w:t>
            </w:r>
          </w:p>
        </w:tc>
        <w:tc>
          <w:tcPr>
            <w:tcW w:w="897" w:type="dxa"/>
          </w:tcPr>
          <w:p w14:paraId="15D969FD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53</w:t>
            </w:r>
          </w:p>
          <w:p w14:paraId="50C3C888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18.1)</w:t>
            </w:r>
          </w:p>
        </w:tc>
        <w:tc>
          <w:tcPr>
            <w:tcW w:w="850" w:type="dxa"/>
          </w:tcPr>
          <w:p w14:paraId="01F0D709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42</w:t>
            </w:r>
          </w:p>
          <w:p w14:paraId="0F762EA4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14.3)</w:t>
            </w:r>
          </w:p>
        </w:tc>
        <w:tc>
          <w:tcPr>
            <w:tcW w:w="897" w:type="dxa"/>
          </w:tcPr>
          <w:p w14:paraId="43E8102A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44</w:t>
            </w:r>
          </w:p>
          <w:p w14:paraId="38C0E9C9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15.0)</w:t>
            </w:r>
          </w:p>
        </w:tc>
        <w:tc>
          <w:tcPr>
            <w:tcW w:w="835" w:type="dxa"/>
          </w:tcPr>
          <w:p w14:paraId="5BD58548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48</w:t>
            </w:r>
          </w:p>
          <w:p w14:paraId="2966FD04" w14:textId="51EDEB83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16.4</w:t>
            </w:r>
            <w:r w:rsidR="008C1C94">
              <w:rPr>
                <w:sz w:val="20"/>
                <w:szCs w:val="20"/>
              </w:rPr>
              <w:t>)</w:t>
            </w:r>
          </w:p>
        </w:tc>
        <w:tc>
          <w:tcPr>
            <w:tcW w:w="897" w:type="dxa"/>
          </w:tcPr>
          <w:p w14:paraId="6F053E78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31</w:t>
            </w:r>
          </w:p>
          <w:p w14:paraId="373A6E64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10.6)</w:t>
            </w:r>
          </w:p>
        </w:tc>
        <w:tc>
          <w:tcPr>
            <w:tcW w:w="786" w:type="dxa"/>
          </w:tcPr>
          <w:p w14:paraId="57A9C247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0</w:t>
            </w:r>
          </w:p>
          <w:p w14:paraId="268EF05E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3.4)</w:t>
            </w:r>
          </w:p>
        </w:tc>
        <w:tc>
          <w:tcPr>
            <w:tcW w:w="786" w:type="dxa"/>
          </w:tcPr>
          <w:p w14:paraId="54A80011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6</w:t>
            </w:r>
          </w:p>
          <w:p w14:paraId="4C1775AD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2.0)</w:t>
            </w:r>
          </w:p>
        </w:tc>
      </w:tr>
      <w:tr w:rsidR="005611DF" w:rsidRPr="005611DF" w14:paraId="354A0816" w14:textId="77777777" w:rsidTr="00795BFA">
        <w:trPr>
          <w:gridAfter w:val="1"/>
          <w:wAfter w:w="1433" w:type="dxa"/>
        </w:trPr>
        <w:tc>
          <w:tcPr>
            <w:tcW w:w="1402" w:type="dxa"/>
          </w:tcPr>
          <w:p w14:paraId="12FD0D2B" w14:textId="77777777" w:rsidR="005611DF" w:rsidRPr="005611DF" w:rsidRDefault="005611DF" w:rsidP="00795BF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614" w:type="dxa"/>
            <w:gridSpan w:val="10"/>
          </w:tcPr>
          <w:p w14:paraId="10EED40F" w14:textId="77777777" w:rsidR="005611DF" w:rsidRPr="005611DF" w:rsidRDefault="005611DF" w:rsidP="00795BFA">
            <w:pPr>
              <w:jc w:val="both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 xml:space="preserve">Not at all susceptible        </w:t>
            </w:r>
            <w:r w:rsidRPr="005611DF">
              <w:rPr>
                <w:sz w:val="20"/>
                <w:szCs w:val="20"/>
              </w:rPr>
              <w:tab/>
            </w:r>
            <w:r w:rsidRPr="005611DF">
              <w:rPr>
                <w:sz w:val="20"/>
                <w:szCs w:val="20"/>
              </w:rPr>
              <w:tab/>
            </w:r>
            <w:r w:rsidRPr="005611DF">
              <w:rPr>
                <w:sz w:val="20"/>
                <w:szCs w:val="20"/>
              </w:rPr>
              <w:tab/>
            </w:r>
            <w:r w:rsidRPr="005611DF">
              <w:rPr>
                <w:sz w:val="20"/>
                <w:szCs w:val="20"/>
              </w:rPr>
              <w:tab/>
            </w:r>
            <w:r w:rsidRPr="005611DF">
              <w:rPr>
                <w:sz w:val="20"/>
                <w:szCs w:val="20"/>
              </w:rPr>
              <w:tab/>
            </w:r>
            <w:r w:rsidRPr="005611DF">
              <w:rPr>
                <w:sz w:val="20"/>
                <w:szCs w:val="20"/>
              </w:rPr>
              <w:tab/>
              <w:t xml:space="preserve">       Very susceptible</w:t>
            </w:r>
          </w:p>
        </w:tc>
      </w:tr>
      <w:tr w:rsidR="005611DF" w:rsidRPr="005611DF" w14:paraId="47CC96D7" w14:textId="77777777" w:rsidTr="00795BFA">
        <w:trPr>
          <w:gridAfter w:val="1"/>
          <w:wAfter w:w="1433" w:type="dxa"/>
        </w:trPr>
        <w:tc>
          <w:tcPr>
            <w:tcW w:w="1402" w:type="dxa"/>
          </w:tcPr>
          <w:p w14:paraId="7424F627" w14:textId="77777777" w:rsidR="005611DF" w:rsidRPr="005611DF" w:rsidRDefault="005611DF" w:rsidP="00795BFA">
            <w:pPr>
              <w:jc w:val="both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 xml:space="preserve">   Susceptibility</w:t>
            </w:r>
          </w:p>
        </w:tc>
        <w:tc>
          <w:tcPr>
            <w:tcW w:w="816" w:type="dxa"/>
          </w:tcPr>
          <w:p w14:paraId="49041EEB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0</w:t>
            </w:r>
          </w:p>
          <w:p w14:paraId="3E22F4D0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3.4)</w:t>
            </w:r>
          </w:p>
        </w:tc>
        <w:tc>
          <w:tcPr>
            <w:tcW w:w="850" w:type="dxa"/>
            <w:gridSpan w:val="2"/>
          </w:tcPr>
          <w:p w14:paraId="5E16A86D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47</w:t>
            </w:r>
          </w:p>
          <w:p w14:paraId="264847C6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16.0)</w:t>
            </w:r>
          </w:p>
        </w:tc>
        <w:tc>
          <w:tcPr>
            <w:tcW w:w="897" w:type="dxa"/>
          </w:tcPr>
          <w:p w14:paraId="3DF6392B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56</w:t>
            </w:r>
          </w:p>
          <w:p w14:paraId="29FBEFFA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19.1)</w:t>
            </w:r>
          </w:p>
        </w:tc>
        <w:tc>
          <w:tcPr>
            <w:tcW w:w="850" w:type="dxa"/>
          </w:tcPr>
          <w:p w14:paraId="41321CFE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44</w:t>
            </w:r>
          </w:p>
          <w:p w14:paraId="3A8F0794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15.0)</w:t>
            </w:r>
          </w:p>
        </w:tc>
        <w:tc>
          <w:tcPr>
            <w:tcW w:w="897" w:type="dxa"/>
          </w:tcPr>
          <w:p w14:paraId="1C22814C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52</w:t>
            </w:r>
          </w:p>
          <w:p w14:paraId="72C713DA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17.7)</w:t>
            </w:r>
          </w:p>
        </w:tc>
        <w:tc>
          <w:tcPr>
            <w:tcW w:w="835" w:type="dxa"/>
          </w:tcPr>
          <w:p w14:paraId="5A518AD4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31</w:t>
            </w:r>
          </w:p>
          <w:p w14:paraId="0547D1F1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10.6)</w:t>
            </w:r>
          </w:p>
        </w:tc>
        <w:tc>
          <w:tcPr>
            <w:tcW w:w="897" w:type="dxa"/>
          </w:tcPr>
          <w:p w14:paraId="2F4DC5BF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33</w:t>
            </w:r>
          </w:p>
          <w:p w14:paraId="55A7F6E5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11.3)</w:t>
            </w:r>
          </w:p>
        </w:tc>
        <w:tc>
          <w:tcPr>
            <w:tcW w:w="786" w:type="dxa"/>
          </w:tcPr>
          <w:p w14:paraId="27B7861C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4</w:t>
            </w:r>
          </w:p>
          <w:p w14:paraId="46A0AE9F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4.8)</w:t>
            </w:r>
          </w:p>
        </w:tc>
        <w:tc>
          <w:tcPr>
            <w:tcW w:w="786" w:type="dxa"/>
          </w:tcPr>
          <w:p w14:paraId="1D57EA6C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6</w:t>
            </w:r>
          </w:p>
          <w:p w14:paraId="50C8F0D9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2.0)</w:t>
            </w:r>
          </w:p>
        </w:tc>
      </w:tr>
      <w:tr w:rsidR="005611DF" w:rsidRPr="005611DF" w14:paraId="1BE48B10" w14:textId="77777777" w:rsidTr="00795BFA">
        <w:trPr>
          <w:gridAfter w:val="1"/>
          <w:wAfter w:w="1433" w:type="dxa"/>
        </w:trPr>
        <w:tc>
          <w:tcPr>
            <w:tcW w:w="1402" w:type="dxa"/>
          </w:tcPr>
          <w:p w14:paraId="0EC38010" w14:textId="77777777" w:rsidR="005611DF" w:rsidRPr="005611DF" w:rsidRDefault="005611DF" w:rsidP="00795BFA">
            <w:pPr>
              <w:jc w:val="both"/>
              <w:rPr>
                <w:sz w:val="20"/>
                <w:szCs w:val="20"/>
              </w:rPr>
            </w:pPr>
            <w:bookmarkStart w:id="1" w:name="_Hlk41594814"/>
          </w:p>
        </w:tc>
        <w:tc>
          <w:tcPr>
            <w:tcW w:w="7614" w:type="dxa"/>
            <w:gridSpan w:val="10"/>
          </w:tcPr>
          <w:p w14:paraId="7D14A400" w14:textId="77777777" w:rsidR="005611DF" w:rsidRPr="005611DF" w:rsidRDefault="005611DF" w:rsidP="00795BFA">
            <w:pPr>
              <w:jc w:val="both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 xml:space="preserve">Not severe        </w:t>
            </w:r>
            <w:r w:rsidRPr="005611DF">
              <w:rPr>
                <w:sz w:val="20"/>
                <w:szCs w:val="20"/>
              </w:rPr>
              <w:tab/>
            </w:r>
            <w:r w:rsidRPr="005611DF">
              <w:rPr>
                <w:sz w:val="20"/>
                <w:szCs w:val="20"/>
              </w:rPr>
              <w:tab/>
            </w:r>
            <w:r w:rsidRPr="005611DF">
              <w:rPr>
                <w:sz w:val="20"/>
                <w:szCs w:val="20"/>
              </w:rPr>
              <w:tab/>
            </w:r>
            <w:r w:rsidRPr="005611DF">
              <w:rPr>
                <w:sz w:val="20"/>
                <w:szCs w:val="20"/>
              </w:rPr>
              <w:tab/>
            </w:r>
            <w:r w:rsidRPr="005611DF">
              <w:rPr>
                <w:sz w:val="20"/>
                <w:szCs w:val="20"/>
              </w:rPr>
              <w:tab/>
            </w:r>
            <w:r w:rsidRPr="005611DF">
              <w:rPr>
                <w:sz w:val="20"/>
                <w:szCs w:val="20"/>
              </w:rPr>
              <w:tab/>
              <w:t xml:space="preserve">    </w:t>
            </w:r>
            <w:r w:rsidRPr="005611DF">
              <w:rPr>
                <w:sz w:val="20"/>
                <w:szCs w:val="20"/>
              </w:rPr>
              <w:tab/>
              <w:t xml:space="preserve">              Very severe</w:t>
            </w:r>
          </w:p>
        </w:tc>
      </w:tr>
      <w:bookmarkEnd w:id="1"/>
      <w:tr w:rsidR="005611DF" w:rsidRPr="005611DF" w14:paraId="7C3E6907" w14:textId="77777777" w:rsidTr="00795BFA">
        <w:trPr>
          <w:gridAfter w:val="1"/>
          <w:wAfter w:w="1433" w:type="dxa"/>
          <w:trHeight w:val="588"/>
        </w:trPr>
        <w:tc>
          <w:tcPr>
            <w:tcW w:w="1402" w:type="dxa"/>
            <w:tcBorders>
              <w:bottom w:val="single" w:sz="4" w:space="0" w:color="auto"/>
            </w:tcBorders>
          </w:tcPr>
          <w:p w14:paraId="29B7B06B" w14:textId="77777777" w:rsidR="005611DF" w:rsidRPr="005611DF" w:rsidRDefault="005611DF" w:rsidP="00795BFA">
            <w:pPr>
              <w:jc w:val="both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Severity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06F7B6EA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5</w:t>
            </w:r>
          </w:p>
          <w:p w14:paraId="6830F1C4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8.5)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38B7E656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54</w:t>
            </w:r>
          </w:p>
          <w:p w14:paraId="020C4DEF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18.4)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2D167163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59</w:t>
            </w:r>
          </w:p>
          <w:p w14:paraId="5108B935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20.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6B619B8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39</w:t>
            </w:r>
          </w:p>
          <w:p w14:paraId="23057E2A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13.3)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24C5CE54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30</w:t>
            </w:r>
          </w:p>
          <w:p w14:paraId="5389216A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10.2)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4ED3C27D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35</w:t>
            </w:r>
          </w:p>
          <w:p w14:paraId="2CD90D3A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11.9)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1DDD3F6B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9</w:t>
            </w:r>
          </w:p>
          <w:p w14:paraId="4BD69B13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9.9)</w:t>
            </w: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03081261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8</w:t>
            </w:r>
          </w:p>
          <w:p w14:paraId="67B5CAFC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6.1)</w:t>
            </w: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443904C8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4</w:t>
            </w:r>
          </w:p>
          <w:p w14:paraId="5A795854" w14:textId="77777777" w:rsidR="005611DF" w:rsidRPr="005611DF" w:rsidRDefault="005611DF" w:rsidP="00795BFA">
            <w:pPr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1.4)</w:t>
            </w:r>
          </w:p>
        </w:tc>
      </w:tr>
      <w:tr w:rsidR="005611DF" w:rsidRPr="005611DF" w14:paraId="699F0F12" w14:textId="77777777" w:rsidTr="00795BFA">
        <w:trPr>
          <w:trHeight w:val="558"/>
        </w:trPr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1501B92" w14:textId="40DB3BD3" w:rsidR="005611DF" w:rsidRPr="005611DF" w:rsidRDefault="005611DF" w:rsidP="00795BFA">
            <w:pPr>
              <w:jc w:val="both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 xml:space="preserve">Overall risk perception score – mean (SD)/median (IQR) </w:t>
            </w:r>
            <w:r w:rsidR="00A713A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14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793E6469" w14:textId="4A82F63F" w:rsidR="005611DF" w:rsidRPr="005611DF" w:rsidRDefault="005611DF" w:rsidP="00795BFA">
            <w:pPr>
              <w:ind w:left="746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4.31 (</w:t>
            </w:r>
            <w:r w:rsidRPr="005611DF">
              <w:rPr>
                <w:rFonts w:cstheme="minorHAnsi"/>
                <w:sz w:val="20"/>
                <w:szCs w:val="20"/>
              </w:rPr>
              <w:t>±</w:t>
            </w:r>
            <w:r w:rsidRPr="005611DF">
              <w:rPr>
                <w:sz w:val="20"/>
                <w:szCs w:val="20"/>
              </w:rPr>
              <w:t>1.55)/ 4.33 (</w:t>
            </w:r>
            <w:r w:rsidR="00702672">
              <w:rPr>
                <w:sz w:val="20"/>
                <w:szCs w:val="20"/>
              </w:rPr>
              <w:t>2.0</w:t>
            </w:r>
            <w:r w:rsidRPr="005611DF">
              <w:rPr>
                <w:sz w:val="20"/>
                <w:szCs w:val="20"/>
              </w:rPr>
              <w:t>)</w:t>
            </w:r>
          </w:p>
        </w:tc>
      </w:tr>
    </w:tbl>
    <w:p w14:paraId="161225BF" w14:textId="5DE4B42C" w:rsidR="005611DF" w:rsidRPr="00DC3EB8" w:rsidRDefault="00A713AC" w:rsidP="005611DF">
      <w:pPr>
        <w:rPr>
          <w:sz w:val="20"/>
          <w:szCs w:val="20"/>
        </w:rPr>
      </w:pPr>
      <w:proofErr w:type="gramStart"/>
      <w:r>
        <w:rPr>
          <w:vertAlign w:val="superscript"/>
        </w:rPr>
        <w:t>a</w:t>
      </w:r>
      <w:proofErr w:type="gramEnd"/>
      <w:r w:rsidR="005611DF">
        <w:t xml:space="preserve"> </w:t>
      </w:r>
      <w:r w:rsidR="005611DF" w:rsidRPr="005611DF">
        <w:rPr>
          <w:sz w:val="18"/>
          <w:szCs w:val="18"/>
        </w:rPr>
        <w:t>Risk perception score was approximately normally distributed by visual inspection of histogram but was significantly different from a normal distribution by the Kolmogorov-Smirnov test (</w:t>
      </w:r>
      <w:r w:rsidR="005611DF" w:rsidRPr="005611DF">
        <w:rPr>
          <w:i/>
          <w:iCs/>
          <w:sz w:val="18"/>
          <w:szCs w:val="18"/>
        </w:rPr>
        <w:t>p</w:t>
      </w:r>
      <w:r w:rsidR="005611DF" w:rsidRPr="005611DF">
        <w:rPr>
          <w:sz w:val="18"/>
          <w:szCs w:val="18"/>
        </w:rPr>
        <w:t xml:space="preserve"> = 0.001). Both mean and median </w:t>
      </w:r>
      <w:proofErr w:type="gramStart"/>
      <w:r w:rsidR="005611DF" w:rsidRPr="005611DF">
        <w:rPr>
          <w:sz w:val="18"/>
          <w:szCs w:val="18"/>
        </w:rPr>
        <w:t>measure of central tendency are</w:t>
      </w:r>
      <w:proofErr w:type="gramEnd"/>
      <w:r w:rsidR="005611DF" w:rsidRPr="005611DF">
        <w:rPr>
          <w:sz w:val="18"/>
          <w:szCs w:val="18"/>
        </w:rPr>
        <w:t xml:space="preserve"> shown.</w:t>
      </w:r>
    </w:p>
    <w:p w14:paraId="36B573DB" w14:textId="77777777" w:rsidR="005611DF" w:rsidRPr="00FC175A" w:rsidRDefault="005611DF" w:rsidP="00CB278F">
      <w:pPr>
        <w:keepLines/>
        <w:rPr>
          <w:sz w:val="18"/>
          <w:szCs w:val="18"/>
        </w:rPr>
      </w:pPr>
    </w:p>
    <w:p w14:paraId="661B397B" w14:textId="77777777" w:rsidR="00A94981" w:rsidRDefault="00A94981" w:rsidP="00A94981">
      <w:pPr>
        <w:keepNext/>
        <w:rPr>
          <w:b/>
          <w:bCs/>
        </w:rPr>
      </w:pPr>
      <w:r w:rsidRPr="00930CE6">
        <w:rPr>
          <w:b/>
          <w:bCs/>
        </w:rPr>
        <w:lastRenderedPageBreak/>
        <w:t xml:space="preserve">Figure </w:t>
      </w:r>
      <w:r>
        <w:rPr>
          <w:b/>
          <w:bCs/>
        </w:rPr>
        <w:t>S</w:t>
      </w:r>
      <w:r w:rsidRPr="00930CE6">
        <w:rPr>
          <w:b/>
          <w:bCs/>
        </w:rPr>
        <w:t xml:space="preserve">1: </w:t>
      </w:r>
      <w:r>
        <w:rPr>
          <w:b/>
          <w:bCs/>
        </w:rPr>
        <w:t xml:space="preserve">Participant responses for knowledge of </w:t>
      </w:r>
      <w:r w:rsidRPr="00930CE6">
        <w:rPr>
          <w:b/>
          <w:bCs/>
        </w:rPr>
        <w:t>COVID-19 risk groups and symptoms</w:t>
      </w:r>
    </w:p>
    <w:p w14:paraId="3D791068" w14:textId="77777777" w:rsidR="00A94981" w:rsidRDefault="00A94981" w:rsidP="00A94981">
      <w:pPr>
        <w:rPr>
          <w:b/>
          <w:bCs/>
        </w:rPr>
      </w:pPr>
      <w:r>
        <w:rPr>
          <w:b/>
          <w:bCs/>
          <w:noProof/>
          <w:lang w:val="en-US"/>
        </w:rPr>
        <w:drawing>
          <wp:inline distT="0" distB="0" distL="0" distR="0" wp14:anchorId="68772EC2" wp14:editId="3F49C588">
            <wp:extent cx="4618800" cy="7408800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8800" cy="740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70EC04" w14:textId="77777777" w:rsidR="00A94981" w:rsidRDefault="00A94981" w:rsidP="00DC3EB8"/>
    <w:p w14:paraId="61DCB540" w14:textId="3D7D9790" w:rsidR="00735C8C" w:rsidRDefault="00735C8C" w:rsidP="004A7B90"/>
    <w:p w14:paraId="774BFABC" w14:textId="1565D89D" w:rsidR="00233543" w:rsidRDefault="00233543" w:rsidP="004A7B90"/>
    <w:p w14:paraId="12B2933C" w14:textId="65E67C3B" w:rsidR="00085157" w:rsidRPr="006F7EEE" w:rsidRDefault="00085157" w:rsidP="005611DF">
      <w:pPr>
        <w:keepNext/>
        <w:rPr>
          <w:b/>
          <w:bCs/>
        </w:rPr>
      </w:pPr>
      <w:r w:rsidRPr="004A7B90">
        <w:rPr>
          <w:b/>
          <w:bCs/>
        </w:rPr>
        <w:lastRenderedPageBreak/>
        <w:t xml:space="preserve">Table </w:t>
      </w:r>
      <w:r>
        <w:rPr>
          <w:b/>
          <w:bCs/>
        </w:rPr>
        <w:t>S4</w:t>
      </w:r>
      <w:r w:rsidRPr="004A7B90">
        <w:rPr>
          <w:b/>
          <w:bCs/>
        </w:rPr>
        <w:t xml:space="preserve">: </w:t>
      </w:r>
      <w:r>
        <w:rPr>
          <w:b/>
          <w:bCs/>
        </w:rPr>
        <w:t>Attitudes, self-efficacy, time factors and habit in hand hygiene behaviou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551"/>
        <w:gridCol w:w="974"/>
        <w:gridCol w:w="897"/>
        <w:gridCol w:w="907"/>
        <w:gridCol w:w="1010"/>
        <w:gridCol w:w="989"/>
      </w:tblGrid>
      <w:tr w:rsidR="00085157" w14:paraId="299B5B59" w14:textId="77777777" w:rsidTr="00867D4B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67C71413" w14:textId="77777777" w:rsidR="00085157" w:rsidRDefault="00085157" w:rsidP="000943DF">
            <w:pPr>
              <w:rPr>
                <w:b/>
                <w:bCs/>
              </w:rPr>
            </w:pPr>
            <w:r>
              <w:rPr>
                <w:b/>
                <w:bCs/>
              </w:rPr>
              <w:t>Domain and belief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14:paraId="5B5A0E58" w14:textId="77777777" w:rsidR="00085157" w:rsidRPr="00702787" w:rsidRDefault="00085157" w:rsidP="000943DF">
            <w:pPr>
              <w:jc w:val="center"/>
              <w:rPr>
                <w:b/>
                <w:bCs/>
                <w:i/>
                <w:iCs/>
              </w:rPr>
            </w:pPr>
            <w:r w:rsidRPr="00702787"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5E3D92BF" w14:textId="77777777" w:rsidR="00085157" w:rsidRDefault="00085157" w:rsidP="000943D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rongly agree</w:t>
            </w:r>
          </w:p>
          <w:p w14:paraId="28E51FF6" w14:textId="2988C198" w:rsidR="005C4010" w:rsidRDefault="005C4010" w:rsidP="000943DF">
            <w:pPr>
              <w:jc w:val="center"/>
              <w:rPr>
                <w:b/>
                <w:bCs/>
              </w:rPr>
            </w:pPr>
            <w:proofErr w:type="gramStart"/>
            <w:r w:rsidRPr="00702787"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>(</w:t>
            </w:r>
            <w:proofErr w:type="gramEnd"/>
            <w:r>
              <w:rPr>
                <w:b/>
                <w:bCs/>
              </w:rPr>
              <w:t>%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605F8D2B" w14:textId="77777777" w:rsidR="00085157" w:rsidRDefault="00085157" w:rsidP="000943D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gree</w:t>
            </w:r>
          </w:p>
          <w:p w14:paraId="7907D99C" w14:textId="15C3725B" w:rsidR="005C4010" w:rsidRDefault="005C4010" w:rsidP="000943DF">
            <w:pPr>
              <w:jc w:val="center"/>
              <w:rPr>
                <w:b/>
                <w:bCs/>
              </w:rPr>
            </w:pPr>
            <w:proofErr w:type="gramStart"/>
            <w:r w:rsidRPr="00702787">
              <w:rPr>
                <w:b/>
                <w:bCs/>
                <w:i/>
                <w:iCs/>
              </w:rPr>
              <w:t>n</w:t>
            </w:r>
            <w:proofErr w:type="gramEnd"/>
            <w:r w:rsidR="005611DF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(%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7AD93A8D" w14:textId="77777777" w:rsidR="00085157" w:rsidRDefault="00085157" w:rsidP="000943D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eutral</w:t>
            </w:r>
          </w:p>
          <w:p w14:paraId="3D342D2F" w14:textId="236DFF63" w:rsidR="005C4010" w:rsidRDefault="005C4010" w:rsidP="000943DF">
            <w:pPr>
              <w:jc w:val="center"/>
              <w:rPr>
                <w:b/>
                <w:bCs/>
              </w:rPr>
            </w:pPr>
            <w:proofErr w:type="gramStart"/>
            <w:r w:rsidRPr="00702787">
              <w:rPr>
                <w:b/>
                <w:bCs/>
                <w:i/>
                <w:iCs/>
              </w:rPr>
              <w:t>n</w:t>
            </w:r>
            <w:proofErr w:type="gramEnd"/>
            <w:r w:rsidR="005611DF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(%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4BBBD46C" w14:textId="77777777" w:rsidR="00085157" w:rsidRDefault="00085157" w:rsidP="000943D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sagree</w:t>
            </w:r>
          </w:p>
          <w:p w14:paraId="15B63320" w14:textId="1A072CCF" w:rsidR="005C4010" w:rsidRDefault="005C4010" w:rsidP="000943DF">
            <w:pPr>
              <w:jc w:val="center"/>
              <w:rPr>
                <w:b/>
                <w:bCs/>
              </w:rPr>
            </w:pPr>
            <w:proofErr w:type="gramStart"/>
            <w:r w:rsidRPr="00702787">
              <w:rPr>
                <w:b/>
                <w:bCs/>
                <w:i/>
                <w:iCs/>
              </w:rPr>
              <w:t>n</w:t>
            </w:r>
            <w:proofErr w:type="gramEnd"/>
            <w:r w:rsidR="005611DF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(%)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4CC890D4" w14:textId="77777777" w:rsidR="00085157" w:rsidRDefault="00085157" w:rsidP="000943D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rongly disagree</w:t>
            </w:r>
          </w:p>
          <w:p w14:paraId="09D41E4E" w14:textId="62FF8A9A" w:rsidR="005C4010" w:rsidRDefault="005C4010" w:rsidP="000943DF">
            <w:pPr>
              <w:jc w:val="center"/>
              <w:rPr>
                <w:b/>
                <w:bCs/>
              </w:rPr>
            </w:pPr>
            <w:proofErr w:type="gramStart"/>
            <w:r w:rsidRPr="00702787">
              <w:rPr>
                <w:b/>
                <w:bCs/>
                <w:i/>
                <w:iCs/>
              </w:rPr>
              <w:t>n</w:t>
            </w:r>
            <w:proofErr w:type="gramEnd"/>
            <w:r w:rsidR="005611DF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(%)</w:t>
            </w:r>
          </w:p>
        </w:tc>
      </w:tr>
      <w:tr w:rsidR="00085157" w:rsidRPr="005611DF" w14:paraId="14CCDB9B" w14:textId="77777777" w:rsidTr="00867D4B">
        <w:tc>
          <w:tcPr>
            <w:tcW w:w="9009" w:type="dxa"/>
            <w:gridSpan w:val="7"/>
            <w:tcBorders>
              <w:top w:val="single" w:sz="4" w:space="0" w:color="auto"/>
            </w:tcBorders>
          </w:tcPr>
          <w:p w14:paraId="480C23F9" w14:textId="77777777" w:rsidR="00085157" w:rsidRPr="005611DF" w:rsidRDefault="00085157" w:rsidP="00826516">
            <w:pPr>
              <w:spacing w:after="60"/>
              <w:rPr>
                <w:b/>
                <w:bCs/>
                <w:sz w:val="20"/>
                <w:szCs w:val="20"/>
              </w:rPr>
            </w:pPr>
            <w:r w:rsidRPr="005611DF">
              <w:rPr>
                <w:b/>
                <w:bCs/>
                <w:sz w:val="20"/>
                <w:szCs w:val="20"/>
              </w:rPr>
              <w:t>Attitude (Advantages)</w:t>
            </w:r>
          </w:p>
        </w:tc>
      </w:tr>
      <w:tr w:rsidR="00085157" w:rsidRPr="005611DF" w14:paraId="6D893EB2" w14:textId="77777777" w:rsidTr="00867D4B">
        <w:tc>
          <w:tcPr>
            <w:tcW w:w="3681" w:type="dxa"/>
          </w:tcPr>
          <w:p w14:paraId="12117C1D" w14:textId="77777777" w:rsidR="00085157" w:rsidRPr="005611DF" w:rsidRDefault="00085157" w:rsidP="00826516">
            <w:pPr>
              <w:spacing w:after="60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 xml:space="preserve"> I believe that regular handwashing with soap and water will help prevent me from becoming infected with coronavirus</w:t>
            </w:r>
          </w:p>
        </w:tc>
        <w:tc>
          <w:tcPr>
            <w:tcW w:w="551" w:type="dxa"/>
          </w:tcPr>
          <w:p w14:paraId="43D31DDB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93</w:t>
            </w:r>
          </w:p>
        </w:tc>
        <w:tc>
          <w:tcPr>
            <w:tcW w:w="974" w:type="dxa"/>
          </w:tcPr>
          <w:p w14:paraId="152D32AD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34</w:t>
            </w:r>
          </w:p>
          <w:p w14:paraId="01FDE1B5" w14:textId="1988292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45.7)</w:t>
            </w:r>
          </w:p>
        </w:tc>
        <w:tc>
          <w:tcPr>
            <w:tcW w:w="897" w:type="dxa"/>
          </w:tcPr>
          <w:p w14:paraId="03C87B7A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35</w:t>
            </w:r>
          </w:p>
          <w:p w14:paraId="3D35BCEE" w14:textId="6FE9D52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46.1)</w:t>
            </w:r>
          </w:p>
        </w:tc>
        <w:tc>
          <w:tcPr>
            <w:tcW w:w="907" w:type="dxa"/>
          </w:tcPr>
          <w:p w14:paraId="519DDD7A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7</w:t>
            </w:r>
          </w:p>
          <w:p w14:paraId="304678DF" w14:textId="78A333AC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5.8)</w:t>
            </w:r>
          </w:p>
        </w:tc>
        <w:tc>
          <w:tcPr>
            <w:tcW w:w="1010" w:type="dxa"/>
          </w:tcPr>
          <w:p w14:paraId="1A97DDE7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7</w:t>
            </w:r>
          </w:p>
          <w:p w14:paraId="4F28A70E" w14:textId="28024D1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2.4)</w:t>
            </w:r>
          </w:p>
        </w:tc>
        <w:tc>
          <w:tcPr>
            <w:tcW w:w="989" w:type="dxa"/>
          </w:tcPr>
          <w:p w14:paraId="2046772E" w14:textId="77777777" w:rsidR="00085157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0</w:t>
            </w:r>
          </w:p>
          <w:p w14:paraId="659DB081" w14:textId="598A9BE6" w:rsidR="00FE5FE2" w:rsidRPr="005611DF" w:rsidRDefault="00FE5FE2" w:rsidP="0082651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)</w:t>
            </w:r>
          </w:p>
        </w:tc>
      </w:tr>
      <w:tr w:rsidR="00085157" w:rsidRPr="005611DF" w14:paraId="53E81A16" w14:textId="77777777" w:rsidTr="00867D4B">
        <w:tc>
          <w:tcPr>
            <w:tcW w:w="3681" w:type="dxa"/>
          </w:tcPr>
          <w:p w14:paraId="453719D7" w14:textId="77777777" w:rsidR="00085157" w:rsidRPr="005611DF" w:rsidRDefault="00085157" w:rsidP="00826516">
            <w:pPr>
              <w:spacing w:after="60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I like the feeling of washing my hands</w:t>
            </w:r>
          </w:p>
        </w:tc>
        <w:tc>
          <w:tcPr>
            <w:tcW w:w="551" w:type="dxa"/>
          </w:tcPr>
          <w:p w14:paraId="6DE72B96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93</w:t>
            </w:r>
          </w:p>
        </w:tc>
        <w:tc>
          <w:tcPr>
            <w:tcW w:w="974" w:type="dxa"/>
          </w:tcPr>
          <w:p w14:paraId="58801B91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60</w:t>
            </w:r>
          </w:p>
          <w:p w14:paraId="45AE701A" w14:textId="7B542BB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20.5)</w:t>
            </w:r>
          </w:p>
        </w:tc>
        <w:tc>
          <w:tcPr>
            <w:tcW w:w="897" w:type="dxa"/>
          </w:tcPr>
          <w:p w14:paraId="500F7AE6" w14:textId="671E0CCE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11 (37.9)</w:t>
            </w:r>
          </w:p>
        </w:tc>
        <w:tc>
          <w:tcPr>
            <w:tcW w:w="907" w:type="dxa"/>
          </w:tcPr>
          <w:p w14:paraId="7CEAA124" w14:textId="06DE2876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91 (31.1)</w:t>
            </w:r>
          </w:p>
        </w:tc>
        <w:tc>
          <w:tcPr>
            <w:tcW w:w="1010" w:type="dxa"/>
          </w:tcPr>
          <w:p w14:paraId="5034EF3E" w14:textId="13C2E061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5 (8.5)</w:t>
            </w:r>
          </w:p>
        </w:tc>
        <w:tc>
          <w:tcPr>
            <w:tcW w:w="989" w:type="dxa"/>
          </w:tcPr>
          <w:p w14:paraId="19CAFF75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6</w:t>
            </w:r>
          </w:p>
          <w:p w14:paraId="1BB6EE7E" w14:textId="3626B4D8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2.0)</w:t>
            </w:r>
          </w:p>
        </w:tc>
      </w:tr>
      <w:tr w:rsidR="00085157" w:rsidRPr="005611DF" w14:paraId="4674C371" w14:textId="77777777" w:rsidTr="00867D4B">
        <w:tc>
          <w:tcPr>
            <w:tcW w:w="3681" w:type="dxa"/>
          </w:tcPr>
          <w:p w14:paraId="0A3D8E52" w14:textId="77777777" w:rsidR="00085157" w:rsidRPr="005611DF" w:rsidRDefault="00085157" w:rsidP="00826516">
            <w:pPr>
              <w:spacing w:after="60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I believe that regular handwashing with soap and water will help prevent vulnerable people from becoming infected with coronavirus</w:t>
            </w:r>
          </w:p>
        </w:tc>
        <w:tc>
          <w:tcPr>
            <w:tcW w:w="551" w:type="dxa"/>
          </w:tcPr>
          <w:p w14:paraId="76898879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93</w:t>
            </w:r>
          </w:p>
        </w:tc>
        <w:tc>
          <w:tcPr>
            <w:tcW w:w="974" w:type="dxa"/>
          </w:tcPr>
          <w:p w14:paraId="15457C00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14</w:t>
            </w:r>
          </w:p>
          <w:p w14:paraId="25B2D129" w14:textId="05F48083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38.9)</w:t>
            </w:r>
          </w:p>
        </w:tc>
        <w:tc>
          <w:tcPr>
            <w:tcW w:w="897" w:type="dxa"/>
          </w:tcPr>
          <w:p w14:paraId="580EDE78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39</w:t>
            </w:r>
          </w:p>
          <w:p w14:paraId="4D7993DC" w14:textId="0FF2E45B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47.4)</w:t>
            </w:r>
          </w:p>
        </w:tc>
        <w:tc>
          <w:tcPr>
            <w:tcW w:w="907" w:type="dxa"/>
          </w:tcPr>
          <w:p w14:paraId="4C2A38D6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6</w:t>
            </w:r>
          </w:p>
          <w:p w14:paraId="0AD34263" w14:textId="742F2476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8.9)</w:t>
            </w:r>
          </w:p>
        </w:tc>
        <w:tc>
          <w:tcPr>
            <w:tcW w:w="1010" w:type="dxa"/>
          </w:tcPr>
          <w:p w14:paraId="65A67EDE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2</w:t>
            </w:r>
          </w:p>
          <w:p w14:paraId="3F5DFF9D" w14:textId="4F96C5EB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4.1)</w:t>
            </w:r>
          </w:p>
        </w:tc>
        <w:tc>
          <w:tcPr>
            <w:tcW w:w="989" w:type="dxa"/>
          </w:tcPr>
          <w:p w14:paraId="1423F245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</w:t>
            </w:r>
          </w:p>
          <w:p w14:paraId="4211F870" w14:textId="6633965F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0.7)</w:t>
            </w:r>
          </w:p>
        </w:tc>
      </w:tr>
      <w:tr w:rsidR="00085157" w:rsidRPr="005611DF" w14:paraId="735E941E" w14:textId="77777777" w:rsidTr="00867D4B">
        <w:tc>
          <w:tcPr>
            <w:tcW w:w="3681" w:type="dxa"/>
          </w:tcPr>
          <w:p w14:paraId="087AAF54" w14:textId="14D581A6" w:rsidR="00085157" w:rsidRPr="005611DF" w:rsidRDefault="00085157" w:rsidP="00826516">
            <w:pPr>
              <w:spacing w:after="60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I believe that covering my mouth and nose with a tissue or sleeve when I cough or sneeze will help prevent others from becoming infected with coronavirus</w:t>
            </w:r>
          </w:p>
        </w:tc>
        <w:tc>
          <w:tcPr>
            <w:tcW w:w="551" w:type="dxa"/>
          </w:tcPr>
          <w:p w14:paraId="65A4E4DB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93</w:t>
            </w:r>
          </w:p>
        </w:tc>
        <w:tc>
          <w:tcPr>
            <w:tcW w:w="974" w:type="dxa"/>
          </w:tcPr>
          <w:p w14:paraId="01ECA05F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61</w:t>
            </w:r>
          </w:p>
          <w:p w14:paraId="6DD104D2" w14:textId="641C97B8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54.9)</w:t>
            </w:r>
          </w:p>
        </w:tc>
        <w:tc>
          <w:tcPr>
            <w:tcW w:w="897" w:type="dxa"/>
          </w:tcPr>
          <w:p w14:paraId="06B2E1DC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07</w:t>
            </w:r>
          </w:p>
          <w:p w14:paraId="178F58D1" w14:textId="37F56C8C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36.5)</w:t>
            </w:r>
          </w:p>
        </w:tc>
        <w:tc>
          <w:tcPr>
            <w:tcW w:w="907" w:type="dxa"/>
          </w:tcPr>
          <w:p w14:paraId="714EFDA0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9</w:t>
            </w:r>
          </w:p>
          <w:p w14:paraId="7E64C9B3" w14:textId="5D52169E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6.5)</w:t>
            </w:r>
          </w:p>
        </w:tc>
        <w:tc>
          <w:tcPr>
            <w:tcW w:w="1010" w:type="dxa"/>
          </w:tcPr>
          <w:p w14:paraId="7B9ACB7D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6</w:t>
            </w:r>
          </w:p>
          <w:p w14:paraId="7C7D772A" w14:textId="313A8A7C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2.0)</w:t>
            </w:r>
          </w:p>
        </w:tc>
        <w:tc>
          <w:tcPr>
            <w:tcW w:w="989" w:type="dxa"/>
          </w:tcPr>
          <w:p w14:paraId="4AD9D13E" w14:textId="77777777" w:rsidR="00085157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0</w:t>
            </w:r>
          </w:p>
          <w:p w14:paraId="745170BA" w14:textId="6B6902F0" w:rsidR="00FE5FE2" w:rsidRPr="005611DF" w:rsidRDefault="00FE5FE2" w:rsidP="0082651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)</w:t>
            </w:r>
          </w:p>
        </w:tc>
      </w:tr>
      <w:tr w:rsidR="00085157" w:rsidRPr="005611DF" w14:paraId="59E97AF0" w14:textId="77777777" w:rsidTr="00867D4B">
        <w:tc>
          <w:tcPr>
            <w:tcW w:w="9009" w:type="dxa"/>
            <w:gridSpan w:val="7"/>
          </w:tcPr>
          <w:p w14:paraId="0E65292E" w14:textId="77777777" w:rsidR="00085157" w:rsidRPr="005611DF" w:rsidRDefault="00085157" w:rsidP="00826516">
            <w:pPr>
              <w:spacing w:after="60"/>
              <w:rPr>
                <w:b/>
                <w:bCs/>
                <w:sz w:val="20"/>
                <w:szCs w:val="20"/>
              </w:rPr>
            </w:pPr>
            <w:r w:rsidRPr="005611DF">
              <w:rPr>
                <w:b/>
                <w:bCs/>
                <w:sz w:val="20"/>
                <w:szCs w:val="20"/>
              </w:rPr>
              <w:t>(Attitude) Disadvantages</w:t>
            </w:r>
          </w:p>
        </w:tc>
      </w:tr>
      <w:tr w:rsidR="00085157" w:rsidRPr="005611DF" w14:paraId="31AFDB30" w14:textId="77777777" w:rsidTr="00867D4B">
        <w:tc>
          <w:tcPr>
            <w:tcW w:w="3681" w:type="dxa"/>
          </w:tcPr>
          <w:p w14:paraId="6D1E2FFD" w14:textId="77777777" w:rsidR="00085157" w:rsidRPr="005611DF" w:rsidRDefault="00085157" w:rsidP="00826516">
            <w:pPr>
              <w:spacing w:after="60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I think that regular handwashing with soap and water is too much effort</w:t>
            </w:r>
          </w:p>
        </w:tc>
        <w:tc>
          <w:tcPr>
            <w:tcW w:w="551" w:type="dxa"/>
          </w:tcPr>
          <w:p w14:paraId="3A23DED8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93</w:t>
            </w:r>
          </w:p>
        </w:tc>
        <w:tc>
          <w:tcPr>
            <w:tcW w:w="974" w:type="dxa"/>
          </w:tcPr>
          <w:p w14:paraId="0D28C788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9</w:t>
            </w:r>
          </w:p>
          <w:p w14:paraId="707B75AF" w14:textId="2DDF7DC8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3.1)</w:t>
            </w:r>
          </w:p>
        </w:tc>
        <w:tc>
          <w:tcPr>
            <w:tcW w:w="897" w:type="dxa"/>
          </w:tcPr>
          <w:p w14:paraId="4B5EAD24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0</w:t>
            </w:r>
          </w:p>
          <w:p w14:paraId="0A250D95" w14:textId="71E9271D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6.8)</w:t>
            </w:r>
          </w:p>
        </w:tc>
        <w:tc>
          <w:tcPr>
            <w:tcW w:w="907" w:type="dxa"/>
          </w:tcPr>
          <w:p w14:paraId="4A86B5E4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7</w:t>
            </w:r>
          </w:p>
          <w:p w14:paraId="2CFCBE7A" w14:textId="188E6BFD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9.2)</w:t>
            </w:r>
          </w:p>
        </w:tc>
        <w:tc>
          <w:tcPr>
            <w:tcW w:w="1010" w:type="dxa"/>
          </w:tcPr>
          <w:p w14:paraId="77240F35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04</w:t>
            </w:r>
          </w:p>
          <w:p w14:paraId="3D6849A2" w14:textId="2AD1847B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35.5)</w:t>
            </w:r>
          </w:p>
        </w:tc>
        <w:tc>
          <w:tcPr>
            <w:tcW w:w="989" w:type="dxa"/>
          </w:tcPr>
          <w:p w14:paraId="64DD9C8C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33</w:t>
            </w:r>
          </w:p>
          <w:p w14:paraId="24CB98C1" w14:textId="42D425AB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45.4)</w:t>
            </w:r>
          </w:p>
        </w:tc>
      </w:tr>
      <w:tr w:rsidR="00085157" w:rsidRPr="005611DF" w14:paraId="74C4425B" w14:textId="77777777" w:rsidTr="00867D4B">
        <w:tc>
          <w:tcPr>
            <w:tcW w:w="3681" w:type="dxa"/>
          </w:tcPr>
          <w:p w14:paraId="42788752" w14:textId="77777777" w:rsidR="00085157" w:rsidRPr="005611DF" w:rsidRDefault="00085157" w:rsidP="00826516">
            <w:pPr>
              <w:spacing w:after="60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I think that washing my hands can hurt them</w:t>
            </w:r>
          </w:p>
        </w:tc>
        <w:tc>
          <w:tcPr>
            <w:tcW w:w="551" w:type="dxa"/>
          </w:tcPr>
          <w:p w14:paraId="24EC2830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93</w:t>
            </w:r>
          </w:p>
        </w:tc>
        <w:tc>
          <w:tcPr>
            <w:tcW w:w="974" w:type="dxa"/>
          </w:tcPr>
          <w:p w14:paraId="12CE7349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6</w:t>
            </w:r>
          </w:p>
          <w:p w14:paraId="152973B1" w14:textId="5FB5F9CB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5.5)</w:t>
            </w:r>
          </w:p>
        </w:tc>
        <w:tc>
          <w:tcPr>
            <w:tcW w:w="897" w:type="dxa"/>
          </w:tcPr>
          <w:p w14:paraId="7247FB4E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63</w:t>
            </w:r>
          </w:p>
          <w:p w14:paraId="4E80CD68" w14:textId="633CD76E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21.5)</w:t>
            </w:r>
          </w:p>
        </w:tc>
        <w:tc>
          <w:tcPr>
            <w:tcW w:w="907" w:type="dxa"/>
          </w:tcPr>
          <w:p w14:paraId="3E54E22D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50</w:t>
            </w:r>
          </w:p>
          <w:p w14:paraId="5975B88E" w14:textId="30218C60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17.1)</w:t>
            </w:r>
          </w:p>
        </w:tc>
        <w:tc>
          <w:tcPr>
            <w:tcW w:w="1010" w:type="dxa"/>
          </w:tcPr>
          <w:p w14:paraId="1436021F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79</w:t>
            </w:r>
          </w:p>
          <w:p w14:paraId="76FC0D44" w14:textId="12130A8E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27.0)</w:t>
            </w:r>
          </w:p>
        </w:tc>
        <w:tc>
          <w:tcPr>
            <w:tcW w:w="989" w:type="dxa"/>
          </w:tcPr>
          <w:p w14:paraId="3E95D7C6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85</w:t>
            </w:r>
          </w:p>
          <w:p w14:paraId="15839A54" w14:textId="7F88AE9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29.0)</w:t>
            </w:r>
          </w:p>
        </w:tc>
      </w:tr>
      <w:tr w:rsidR="00085157" w:rsidRPr="005611DF" w14:paraId="34A52419" w14:textId="77777777" w:rsidTr="00867D4B">
        <w:tc>
          <w:tcPr>
            <w:tcW w:w="3681" w:type="dxa"/>
          </w:tcPr>
          <w:p w14:paraId="2832A5F4" w14:textId="77777777" w:rsidR="00085157" w:rsidRPr="005611DF" w:rsidRDefault="00085157" w:rsidP="00826516">
            <w:pPr>
              <w:spacing w:after="60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I think that covering my mouth and nose with a tissue or sleeve when I cough or sneeze, is too much effort</w:t>
            </w:r>
          </w:p>
        </w:tc>
        <w:tc>
          <w:tcPr>
            <w:tcW w:w="551" w:type="dxa"/>
          </w:tcPr>
          <w:p w14:paraId="3A155616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92</w:t>
            </w:r>
          </w:p>
        </w:tc>
        <w:tc>
          <w:tcPr>
            <w:tcW w:w="974" w:type="dxa"/>
          </w:tcPr>
          <w:p w14:paraId="5F9458AA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3</w:t>
            </w:r>
          </w:p>
          <w:p w14:paraId="591A6752" w14:textId="399EE239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1.0)</w:t>
            </w:r>
          </w:p>
        </w:tc>
        <w:tc>
          <w:tcPr>
            <w:tcW w:w="897" w:type="dxa"/>
          </w:tcPr>
          <w:p w14:paraId="64FA8E67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1</w:t>
            </w:r>
          </w:p>
          <w:p w14:paraId="7B35E88B" w14:textId="1F5978DB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3.8)</w:t>
            </w:r>
          </w:p>
        </w:tc>
        <w:tc>
          <w:tcPr>
            <w:tcW w:w="907" w:type="dxa"/>
          </w:tcPr>
          <w:p w14:paraId="5E27289C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4</w:t>
            </w:r>
          </w:p>
          <w:p w14:paraId="1F4DDC4A" w14:textId="467E1C5C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4.8)</w:t>
            </w:r>
          </w:p>
        </w:tc>
        <w:tc>
          <w:tcPr>
            <w:tcW w:w="1010" w:type="dxa"/>
          </w:tcPr>
          <w:p w14:paraId="0908C0C7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70</w:t>
            </w:r>
          </w:p>
          <w:p w14:paraId="2FD8471E" w14:textId="6F12D51A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23.9)</w:t>
            </w:r>
          </w:p>
        </w:tc>
        <w:tc>
          <w:tcPr>
            <w:tcW w:w="989" w:type="dxa"/>
          </w:tcPr>
          <w:p w14:paraId="172D25EA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94</w:t>
            </w:r>
          </w:p>
          <w:p w14:paraId="3A143795" w14:textId="408644ED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66.2)</w:t>
            </w:r>
          </w:p>
        </w:tc>
      </w:tr>
      <w:tr w:rsidR="00085157" w:rsidRPr="005611DF" w14:paraId="03E7ECB4" w14:textId="77777777" w:rsidTr="00867D4B">
        <w:tc>
          <w:tcPr>
            <w:tcW w:w="9009" w:type="dxa"/>
            <w:gridSpan w:val="7"/>
          </w:tcPr>
          <w:p w14:paraId="3E66AC2C" w14:textId="77777777" w:rsidR="00085157" w:rsidRPr="005611DF" w:rsidRDefault="00085157" w:rsidP="00826516">
            <w:pPr>
              <w:spacing w:after="60"/>
              <w:rPr>
                <w:b/>
                <w:bCs/>
                <w:sz w:val="20"/>
                <w:szCs w:val="20"/>
              </w:rPr>
            </w:pPr>
            <w:r w:rsidRPr="005611DF">
              <w:rPr>
                <w:b/>
                <w:bCs/>
                <w:sz w:val="20"/>
                <w:szCs w:val="20"/>
              </w:rPr>
              <w:t>Time factor</w:t>
            </w:r>
          </w:p>
        </w:tc>
      </w:tr>
      <w:tr w:rsidR="00085157" w:rsidRPr="005611DF" w14:paraId="17CB8F70" w14:textId="77777777" w:rsidTr="00867D4B">
        <w:tc>
          <w:tcPr>
            <w:tcW w:w="3681" w:type="dxa"/>
          </w:tcPr>
          <w:p w14:paraId="73706B43" w14:textId="77777777" w:rsidR="00085157" w:rsidRPr="005611DF" w:rsidRDefault="00085157" w:rsidP="00826516">
            <w:pPr>
              <w:spacing w:after="60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Even if I am busy, I manage to wash my hands with soap after the toilet</w:t>
            </w:r>
          </w:p>
        </w:tc>
        <w:tc>
          <w:tcPr>
            <w:tcW w:w="551" w:type="dxa"/>
          </w:tcPr>
          <w:p w14:paraId="3ACFDA2F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93</w:t>
            </w:r>
          </w:p>
        </w:tc>
        <w:tc>
          <w:tcPr>
            <w:tcW w:w="974" w:type="dxa"/>
          </w:tcPr>
          <w:p w14:paraId="52F205D4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94</w:t>
            </w:r>
          </w:p>
          <w:p w14:paraId="29D67E2B" w14:textId="7A0F02F3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66.2)</w:t>
            </w:r>
          </w:p>
        </w:tc>
        <w:tc>
          <w:tcPr>
            <w:tcW w:w="897" w:type="dxa"/>
          </w:tcPr>
          <w:p w14:paraId="24B2FD88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69</w:t>
            </w:r>
          </w:p>
          <w:p w14:paraId="01B50FF2" w14:textId="2CF10FBA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23.5)</w:t>
            </w:r>
          </w:p>
        </w:tc>
        <w:tc>
          <w:tcPr>
            <w:tcW w:w="907" w:type="dxa"/>
          </w:tcPr>
          <w:p w14:paraId="1A31599C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1</w:t>
            </w:r>
          </w:p>
          <w:p w14:paraId="72476CF8" w14:textId="36F51854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7.2)</w:t>
            </w:r>
          </w:p>
        </w:tc>
        <w:tc>
          <w:tcPr>
            <w:tcW w:w="1010" w:type="dxa"/>
          </w:tcPr>
          <w:p w14:paraId="392C58E2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8</w:t>
            </w:r>
          </w:p>
          <w:p w14:paraId="755ABA6D" w14:textId="73B32C79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2.7)</w:t>
            </w:r>
          </w:p>
        </w:tc>
        <w:tc>
          <w:tcPr>
            <w:tcW w:w="989" w:type="dxa"/>
          </w:tcPr>
          <w:p w14:paraId="34AEF01E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</w:t>
            </w:r>
          </w:p>
          <w:p w14:paraId="363E86F1" w14:textId="3BBE159E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0.3)</w:t>
            </w:r>
          </w:p>
        </w:tc>
      </w:tr>
      <w:tr w:rsidR="00085157" w:rsidRPr="005611DF" w14:paraId="09EFB727" w14:textId="77777777" w:rsidTr="00867D4B">
        <w:tc>
          <w:tcPr>
            <w:tcW w:w="3681" w:type="dxa"/>
          </w:tcPr>
          <w:p w14:paraId="774A84E4" w14:textId="77777777" w:rsidR="00085157" w:rsidRPr="005611DF" w:rsidRDefault="00085157" w:rsidP="00826516">
            <w:pPr>
              <w:spacing w:after="60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It takes too much time to wash my hands with soap each time I prepare food</w:t>
            </w:r>
          </w:p>
        </w:tc>
        <w:tc>
          <w:tcPr>
            <w:tcW w:w="551" w:type="dxa"/>
          </w:tcPr>
          <w:p w14:paraId="00D90A6E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93</w:t>
            </w:r>
          </w:p>
        </w:tc>
        <w:tc>
          <w:tcPr>
            <w:tcW w:w="974" w:type="dxa"/>
          </w:tcPr>
          <w:p w14:paraId="2171CB25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6</w:t>
            </w:r>
          </w:p>
          <w:p w14:paraId="258B123A" w14:textId="06502B63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2.0)</w:t>
            </w:r>
          </w:p>
        </w:tc>
        <w:tc>
          <w:tcPr>
            <w:tcW w:w="897" w:type="dxa"/>
          </w:tcPr>
          <w:p w14:paraId="6346FA7F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7</w:t>
            </w:r>
          </w:p>
          <w:p w14:paraId="3504BDE8" w14:textId="4C9D3866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9.2)</w:t>
            </w:r>
          </w:p>
        </w:tc>
        <w:tc>
          <w:tcPr>
            <w:tcW w:w="907" w:type="dxa"/>
          </w:tcPr>
          <w:p w14:paraId="11F62E52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48</w:t>
            </w:r>
          </w:p>
          <w:p w14:paraId="2C5BCCBE" w14:textId="46898D2D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16.4)</w:t>
            </w:r>
          </w:p>
        </w:tc>
        <w:tc>
          <w:tcPr>
            <w:tcW w:w="1010" w:type="dxa"/>
          </w:tcPr>
          <w:p w14:paraId="58CA5D67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96</w:t>
            </w:r>
          </w:p>
          <w:p w14:paraId="666E2417" w14:textId="25F9D54F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32.8)</w:t>
            </w:r>
          </w:p>
        </w:tc>
        <w:tc>
          <w:tcPr>
            <w:tcW w:w="989" w:type="dxa"/>
          </w:tcPr>
          <w:p w14:paraId="2A6B60DF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16</w:t>
            </w:r>
          </w:p>
          <w:p w14:paraId="74700EAB" w14:textId="7C7908FE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39.6)</w:t>
            </w:r>
          </w:p>
        </w:tc>
      </w:tr>
      <w:tr w:rsidR="00085157" w:rsidRPr="005611DF" w14:paraId="4BDD5A69" w14:textId="77777777" w:rsidTr="00867D4B">
        <w:tc>
          <w:tcPr>
            <w:tcW w:w="3681" w:type="dxa"/>
          </w:tcPr>
          <w:p w14:paraId="4C51FE8D" w14:textId="77777777" w:rsidR="00085157" w:rsidRPr="005611DF" w:rsidRDefault="00085157" w:rsidP="00826516">
            <w:pPr>
              <w:spacing w:after="60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Hand-washing with soap and water for 20 seconds is quick and very easy to do</w:t>
            </w:r>
          </w:p>
        </w:tc>
        <w:tc>
          <w:tcPr>
            <w:tcW w:w="551" w:type="dxa"/>
          </w:tcPr>
          <w:p w14:paraId="009F4796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93</w:t>
            </w:r>
          </w:p>
        </w:tc>
        <w:tc>
          <w:tcPr>
            <w:tcW w:w="974" w:type="dxa"/>
          </w:tcPr>
          <w:p w14:paraId="7989E93B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38</w:t>
            </w:r>
          </w:p>
          <w:p w14:paraId="3AC56EED" w14:textId="4A5AFB8C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47.1)</w:t>
            </w:r>
          </w:p>
        </w:tc>
        <w:tc>
          <w:tcPr>
            <w:tcW w:w="897" w:type="dxa"/>
          </w:tcPr>
          <w:p w14:paraId="433D4E18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03</w:t>
            </w:r>
          </w:p>
          <w:p w14:paraId="21E9B9F3" w14:textId="1F710CB1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35.2)</w:t>
            </w:r>
          </w:p>
        </w:tc>
        <w:tc>
          <w:tcPr>
            <w:tcW w:w="907" w:type="dxa"/>
          </w:tcPr>
          <w:p w14:paraId="1E8F60D8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9</w:t>
            </w:r>
          </w:p>
          <w:p w14:paraId="7D82EF78" w14:textId="4F00AC2E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9.9)</w:t>
            </w:r>
          </w:p>
        </w:tc>
        <w:tc>
          <w:tcPr>
            <w:tcW w:w="1010" w:type="dxa"/>
          </w:tcPr>
          <w:p w14:paraId="2329C6DB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0</w:t>
            </w:r>
          </w:p>
          <w:p w14:paraId="14BE8791" w14:textId="67DA3E4B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6.8)</w:t>
            </w:r>
          </w:p>
        </w:tc>
        <w:tc>
          <w:tcPr>
            <w:tcW w:w="989" w:type="dxa"/>
          </w:tcPr>
          <w:p w14:paraId="6C638E81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3</w:t>
            </w:r>
          </w:p>
          <w:p w14:paraId="425ED9FB" w14:textId="3A94BE6E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1.0)</w:t>
            </w:r>
          </w:p>
        </w:tc>
      </w:tr>
      <w:tr w:rsidR="00085157" w:rsidRPr="005611DF" w14:paraId="52FF1697" w14:textId="77777777" w:rsidTr="00867D4B">
        <w:tc>
          <w:tcPr>
            <w:tcW w:w="9009" w:type="dxa"/>
            <w:gridSpan w:val="7"/>
          </w:tcPr>
          <w:p w14:paraId="05E23B06" w14:textId="77777777" w:rsidR="00085157" w:rsidRPr="005611DF" w:rsidRDefault="00085157" w:rsidP="00826516">
            <w:pPr>
              <w:keepNext/>
              <w:spacing w:after="60"/>
              <w:rPr>
                <w:b/>
                <w:bCs/>
                <w:sz w:val="20"/>
                <w:szCs w:val="20"/>
              </w:rPr>
            </w:pPr>
            <w:r w:rsidRPr="005611DF">
              <w:rPr>
                <w:b/>
                <w:bCs/>
                <w:sz w:val="20"/>
                <w:szCs w:val="20"/>
              </w:rPr>
              <w:t>Habit/automaticity</w:t>
            </w:r>
          </w:p>
        </w:tc>
      </w:tr>
      <w:tr w:rsidR="00085157" w:rsidRPr="005611DF" w14:paraId="3BA086DC" w14:textId="77777777" w:rsidTr="00867D4B">
        <w:tc>
          <w:tcPr>
            <w:tcW w:w="3681" w:type="dxa"/>
          </w:tcPr>
          <w:p w14:paraId="1F128EA7" w14:textId="77777777" w:rsidR="00085157" w:rsidRPr="005611DF" w:rsidRDefault="00085157" w:rsidP="00826516">
            <w:pPr>
              <w:spacing w:after="60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I sometimes start washing my hands without even realizing I’m doing it</w:t>
            </w:r>
          </w:p>
        </w:tc>
        <w:tc>
          <w:tcPr>
            <w:tcW w:w="551" w:type="dxa"/>
          </w:tcPr>
          <w:p w14:paraId="25F75072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91</w:t>
            </w:r>
          </w:p>
        </w:tc>
        <w:tc>
          <w:tcPr>
            <w:tcW w:w="974" w:type="dxa"/>
          </w:tcPr>
          <w:p w14:paraId="1BD5EC99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07</w:t>
            </w:r>
          </w:p>
          <w:p w14:paraId="78E2727C" w14:textId="090FFBFD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36.5)</w:t>
            </w:r>
          </w:p>
        </w:tc>
        <w:tc>
          <w:tcPr>
            <w:tcW w:w="897" w:type="dxa"/>
          </w:tcPr>
          <w:p w14:paraId="224EF523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83</w:t>
            </w:r>
          </w:p>
          <w:p w14:paraId="4A1EFD61" w14:textId="4542BCF3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28.3)</w:t>
            </w:r>
          </w:p>
        </w:tc>
        <w:tc>
          <w:tcPr>
            <w:tcW w:w="907" w:type="dxa"/>
          </w:tcPr>
          <w:p w14:paraId="21EB5EE3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32</w:t>
            </w:r>
          </w:p>
          <w:p w14:paraId="5DA3EC7A" w14:textId="2C579E48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10.9)</w:t>
            </w:r>
          </w:p>
        </w:tc>
        <w:tc>
          <w:tcPr>
            <w:tcW w:w="1010" w:type="dxa"/>
          </w:tcPr>
          <w:p w14:paraId="74B3DF21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44</w:t>
            </w:r>
          </w:p>
          <w:p w14:paraId="3383FAE3" w14:textId="385FE821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15.0)</w:t>
            </w:r>
          </w:p>
        </w:tc>
        <w:tc>
          <w:tcPr>
            <w:tcW w:w="989" w:type="dxa"/>
          </w:tcPr>
          <w:p w14:paraId="693CA0B7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5</w:t>
            </w:r>
          </w:p>
          <w:p w14:paraId="55EE8CE8" w14:textId="525907C3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8.5)</w:t>
            </w:r>
          </w:p>
        </w:tc>
      </w:tr>
      <w:tr w:rsidR="00085157" w:rsidRPr="005611DF" w14:paraId="4C15B6E7" w14:textId="77777777" w:rsidTr="00867D4B">
        <w:tc>
          <w:tcPr>
            <w:tcW w:w="3681" w:type="dxa"/>
          </w:tcPr>
          <w:p w14:paraId="186272F3" w14:textId="77777777" w:rsidR="00085157" w:rsidRPr="005611DF" w:rsidRDefault="00085157" w:rsidP="00826516">
            <w:pPr>
              <w:spacing w:after="60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I feel strange when I don’t wash my hands with soap after the toilet</w:t>
            </w:r>
          </w:p>
        </w:tc>
        <w:tc>
          <w:tcPr>
            <w:tcW w:w="551" w:type="dxa"/>
          </w:tcPr>
          <w:p w14:paraId="13E0A3A1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92</w:t>
            </w:r>
          </w:p>
        </w:tc>
        <w:tc>
          <w:tcPr>
            <w:tcW w:w="974" w:type="dxa"/>
          </w:tcPr>
          <w:p w14:paraId="2BF218AD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65</w:t>
            </w:r>
          </w:p>
          <w:p w14:paraId="01A97FBD" w14:textId="3C8BB282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56.3)</w:t>
            </w:r>
          </w:p>
        </w:tc>
        <w:tc>
          <w:tcPr>
            <w:tcW w:w="897" w:type="dxa"/>
          </w:tcPr>
          <w:p w14:paraId="5E9635CC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61</w:t>
            </w:r>
          </w:p>
          <w:p w14:paraId="439ABF88" w14:textId="564C09EE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20.8)</w:t>
            </w:r>
          </w:p>
        </w:tc>
        <w:tc>
          <w:tcPr>
            <w:tcW w:w="907" w:type="dxa"/>
          </w:tcPr>
          <w:p w14:paraId="22B2A358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35</w:t>
            </w:r>
          </w:p>
          <w:p w14:paraId="3A311FC4" w14:textId="3E25CE19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11.9)</w:t>
            </w:r>
          </w:p>
        </w:tc>
        <w:tc>
          <w:tcPr>
            <w:tcW w:w="1010" w:type="dxa"/>
          </w:tcPr>
          <w:p w14:paraId="099C6FE8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5</w:t>
            </w:r>
          </w:p>
          <w:p w14:paraId="517DD89E" w14:textId="4B60585E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8.5)</w:t>
            </w:r>
          </w:p>
        </w:tc>
        <w:tc>
          <w:tcPr>
            <w:tcW w:w="989" w:type="dxa"/>
          </w:tcPr>
          <w:p w14:paraId="63EC0E39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6</w:t>
            </w:r>
          </w:p>
          <w:p w14:paraId="71EA7EF7" w14:textId="4A2AEC55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2.0)</w:t>
            </w:r>
          </w:p>
        </w:tc>
      </w:tr>
      <w:tr w:rsidR="00085157" w:rsidRPr="005611DF" w14:paraId="44D354C8" w14:textId="77777777" w:rsidTr="00867D4B">
        <w:tc>
          <w:tcPr>
            <w:tcW w:w="3681" w:type="dxa"/>
          </w:tcPr>
          <w:p w14:paraId="7816886B" w14:textId="77777777" w:rsidR="00085157" w:rsidRPr="005611DF" w:rsidRDefault="00085157" w:rsidP="00826516">
            <w:pPr>
              <w:spacing w:after="60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Washing my hands with soap before I eat a meal is something I do automatically</w:t>
            </w:r>
          </w:p>
        </w:tc>
        <w:tc>
          <w:tcPr>
            <w:tcW w:w="551" w:type="dxa"/>
          </w:tcPr>
          <w:p w14:paraId="137C5C2C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93</w:t>
            </w:r>
          </w:p>
        </w:tc>
        <w:tc>
          <w:tcPr>
            <w:tcW w:w="974" w:type="dxa"/>
          </w:tcPr>
          <w:p w14:paraId="24E8BBA8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67</w:t>
            </w:r>
          </w:p>
          <w:p w14:paraId="0F73F44D" w14:textId="6BB95F14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22.9)</w:t>
            </w:r>
          </w:p>
        </w:tc>
        <w:tc>
          <w:tcPr>
            <w:tcW w:w="897" w:type="dxa"/>
          </w:tcPr>
          <w:p w14:paraId="6E6FE066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71</w:t>
            </w:r>
          </w:p>
          <w:p w14:paraId="55008C42" w14:textId="4181792D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24.2)</w:t>
            </w:r>
          </w:p>
        </w:tc>
        <w:tc>
          <w:tcPr>
            <w:tcW w:w="907" w:type="dxa"/>
          </w:tcPr>
          <w:p w14:paraId="1111ACB3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55</w:t>
            </w:r>
          </w:p>
          <w:p w14:paraId="6E1B1801" w14:textId="1F129761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18.8)</w:t>
            </w:r>
          </w:p>
        </w:tc>
        <w:tc>
          <w:tcPr>
            <w:tcW w:w="1010" w:type="dxa"/>
          </w:tcPr>
          <w:p w14:paraId="2074DB6C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73</w:t>
            </w:r>
          </w:p>
          <w:p w14:paraId="3E1277DB" w14:textId="27462A86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24.9)</w:t>
            </w:r>
          </w:p>
        </w:tc>
        <w:tc>
          <w:tcPr>
            <w:tcW w:w="989" w:type="dxa"/>
          </w:tcPr>
          <w:p w14:paraId="658CDA2F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7</w:t>
            </w:r>
          </w:p>
          <w:p w14:paraId="679B1DCE" w14:textId="49DA18B1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9.2)</w:t>
            </w:r>
          </w:p>
        </w:tc>
      </w:tr>
      <w:tr w:rsidR="00085157" w:rsidRPr="005611DF" w14:paraId="43A4CD0D" w14:textId="77777777" w:rsidTr="00867D4B">
        <w:tc>
          <w:tcPr>
            <w:tcW w:w="3681" w:type="dxa"/>
          </w:tcPr>
          <w:p w14:paraId="7A685A8A" w14:textId="77777777" w:rsidR="00085157" w:rsidRPr="005611DF" w:rsidRDefault="00085157" w:rsidP="00826516">
            <w:pPr>
              <w:spacing w:after="60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If I feel I am going to cough or sneeze, I have a tissue or my sleeve ready to cover my mouth and nose without even realizing I’m doing it</w:t>
            </w:r>
          </w:p>
        </w:tc>
        <w:tc>
          <w:tcPr>
            <w:tcW w:w="551" w:type="dxa"/>
          </w:tcPr>
          <w:p w14:paraId="106650D4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93</w:t>
            </w:r>
          </w:p>
        </w:tc>
        <w:tc>
          <w:tcPr>
            <w:tcW w:w="974" w:type="dxa"/>
          </w:tcPr>
          <w:p w14:paraId="40378FAF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98</w:t>
            </w:r>
          </w:p>
          <w:p w14:paraId="2E900F08" w14:textId="4EF2191D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33.4)</w:t>
            </w:r>
          </w:p>
        </w:tc>
        <w:tc>
          <w:tcPr>
            <w:tcW w:w="897" w:type="dxa"/>
          </w:tcPr>
          <w:p w14:paraId="679D734E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01</w:t>
            </w:r>
          </w:p>
          <w:p w14:paraId="1E5D6987" w14:textId="38BA4D12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34.5)</w:t>
            </w:r>
          </w:p>
        </w:tc>
        <w:tc>
          <w:tcPr>
            <w:tcW w:w="907" w:type="dxa"/>
          </w:tcPr>
          <w:p w14:paraId="00A632FE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39</w:t>
            </w:r>
          </w:p>
          <w:p w14:paraId="02FEF0AD" w14:textId="5E2B75B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13.3)</w:t>
            </w:r>
          </w:p>
        </w:tc>
        <w:tc>
          <w:tcPr>
            <w:tcW w:w="1010" w:type="dxa"/>
          </w:tcPr>
          <w:p w14:paraId="0963CB62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45</w:t>
            </w:r>
          </w:p>
          <w:p w14:paraId="547E25DC" w14:textId="444FE6F0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15.4)</w:t>
            </w:r>
          </w:p>
        </w:tc>
        <w:tc>
          <w:tcPr>
            <w:tcW w:w="989" w:type="dxa"/>
          </w:tcPr>
          <w:p w14:paraId="067F3D6B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0</w:t>
            </w:r>
          </w:p>
          <w:p w14:paraId="5A63D9BB" w14:textId="485B6FE3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3.4)</w:t>
            </w:r>
          </w:p>
        </w:tc>
      </w:tr>
      <w:tr w:rsidR="00085157" w:rsidRPr="005611DF" w14:paraId="5A74AEE9" w14:textId="77777777" w:rsidTr="00867D4B">
        <w:tc>
          <w:tcPr>
            <w:tcW w:w="9009" w:type="dxa"/>
            <w:gridSpan w:val="7"/>
          </w:tcPr>
          <w:p w14:paraId="245B37B4" w14:textId="77777777" w:rsidR="00085157" w:rsidRPr="005611DF" w:rsidRDefault="00085157" w:rsidP="00826516">
            <w:pPr>
              <w:spacing w:after="60"/>
              <w:rPr>
                <w:b/>
                <w:bCs/>
                <w:sz w:val="20"/>
                <w:szCs w:val="20"/>
              </w:rPr>
            </w:pPr>
            <w:r w:rsidRPr="005611DF">
              <w:rPr>
                <w:b/>
                <w:bCs/>
                <w:sz w:val="20"/>
                <w:szCs w:val="20"/>
              </w:rPr>
              <w:t>Self-Efficacy – Hand hygiene</w:t>
            </w:r>
          </w:p>
        </w:tc>
      </w:tr>
      <w:tr w:rsidR="00085157" w:rsidRPr="005611DF" w14:paraId="2B1A95F1" w14:textId="77777777" w:rsidTr="00867D4B">
        <w:tc>
          <w:tcPr>
            <w:tcW w:w="3681" w:type="dxa"/>
          </w:tcPr>
          <w:p w14:paraId="4966F52A" w14:textId="77777777" w:rsidR="00085157" w:rsidRPr="005611DF" w:rsidRDefault="00085157" w:rsidP="00826516">
            <w:pPr>
              <w:spacing w:after="60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I am confident that I can practise handwashing correctly when at home</w:t>
            </w:r>
          </w:p>
        </w:tc>
        <w:tc>
          <w:tcPr>
            <w:tcW w:w="551" w:type="dxa"/>
          </w:tcPr>
          <w:p w14:paraId="0DD821E7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93</w:t>
            </w:r>
          </w:p>
        </w:tc>
        <w:tc>
          <w:tcPr>
            <w:tcW w:w="974" w:type="dxa"/>
          </w:tcPr>
          <w:p w14:paraId="379965FF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95</w:t>
            </w:r>
          </w:p>
          <w:p w14:paraId="12EAC1A1" w14:textId="76E0241D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66.6)</w:t>
            </w:r>
          </w:p>
        </w:tc>
        <w:tc>
          <w:tcPr>
            <w:tcW w:w="897" w:type="dxa"/>
          </w:tcPr>
          <w:p w14:paraId="5312F6BC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78</w:t>
            </w:r>
          </w:p>
          <w:p w14:paraId="19905B72" w14:textId="0FD665C6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26.6)</w:t>
            </w:r>
          </w:p>
        </w:tc>
        <w:tc>
          <w:tcPr>
            <w:tcW w:w="907" w:type="dxa"/>
          </w:tcPr>
          <w:p w14:paraId="5210F363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6</w:t>
            </w:r>
          </w:p>
          <w:p w14:paraId="6F560809" w14:textId="2F0B0C83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5.5)</w:t>
            </w:r>
          </w:p>
        </w:tc>
        <w:tc>
          <w:tcPr>
            <w:tcW w:w="1010" w:type="dxa"/>
          </w:tcPr>
          <w:p w14:paraId="527F30C3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3</w:t>
            </w:r>
          </w:p>
          <w:p w14:paraId="747E8D77" w14:textId="55EBBE2D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1.0)</w:t>
            </w:r>
          </w:p>
        </w:tc>
        <w:tc>
          <w:tcPr>
            <w:tcW w:w="989" w:type="dxa"/>
          </w:tcPr>
          <w:p w14:paraId="36060C43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</w:t>
            </w:r>
          </w:p>
          <w:p w14:paraId="21112DE6" w14:textId="4FEBB43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0.3)</w:t>
            </w:r>
          </w:p>
        </w:tc>
      </w:tr>
      <w:tr w:rsidR="00085157" w:rsidRPr="005611DF" w14:paraId="08B8C152" w14:textId="77777777" w:rsidTr="00867D4B">
        <w:tc>
          <w:tcPr>
            <w:tcW w:w="3681" w:type="dxa"/>
          </w:tcPr>
          <w:p w14:paraId="35F6F9AC" w14:textId="77777777" w:rsidR="00085157" w:rsidRPr="005611DF" w:rsidRDefault="00085157" w:rsidP="00826516">
            <w:pPr>
              <w:spacing w:after="60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 xml:space="preserve">I am confident that I can practise </w:t>
            </w:r>
            <w:r w:rsidRPr="005611DF">
              <w:rPr>
                <w:sz w:val="20"/>
                <w:szCs w:val="20"/>
              </w:rPr>
              <w:lastRenderedPageBreak/>
              <w:t>handwashing correctly when away from home</w:t>
            </w:r>
          </w:p>
        </w:tc>
        <w:tc>
          <w:tcPr>
            <w:tcW w:w="551" w:type="dxa"/>
          </w:tcPr>
          <w:p w14:paraId="5ED4FB06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lastRenderedPageBreak/>
              <w:t>293</w:t>
            </w:r>
          </w:p>
        </w:tc>
        <w:tc>
          <w:tcPr>
            <w:tcW w:w="974" w:type="dxa"/>
          </w:tcPr>
          <w:p w14:paraId="2BAEF038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57</w:t>
            </w:r>
          </w:p>
          <w:p w14:paraId="7142626B" w14:textId="206D831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lastRenderedPageBreak/>
              <w:t>(53.6)</w:t>
            </w:r>
          </w:p>
        </w:tc>
        <w:tc>
          <w:tcPr>
            <w:tcW w:w="897" w:type="dxa"/>
          </w:tcPr>
          <w:p w14:paraId="1AC6870E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lastRenderedPageBreak/>
              <w:t>88</w:t>
            </w:r>
          </w:p>
          <w:p w14:paraId="4D37D204" w14:textId="244ACC6B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lastRenderedPageBreak/>
              <w:t>(30.0)</w:t>
            </w:r>
          </w:p>
        </w:tc>
        <w:tc>
          <w:tcPr>
            <w:tcW w:w="907" w:type="dxa"/>
          </w:tcPr>
          <w:p w14:paraId="7180CA8D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lastRenderedPageBreak/>
              <w:t>22</w:t>
            </w:r>
          </w:p>
          <w:p w14:paraId="74E78106" w14:textId="6490EE26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lastRenderedPageBreak/>
              <w:t>(7.5)</w:t>
            </w:r>
          </w:p>
        </w:tc>
        <w:tc>
          <w:tcPr>
            <w:tcW w:w="1010" w:type="dxa"/>
          </w:tcPr>
          <w:p w14:paraId="704DC27B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lastRenderedPageBreak/>
              <w:t>25</w:t>
            </w:r>
          </w:p>
          <w:p w14:paraId="722AD9E6" w14:textId="33212858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lastRenderedPageBreak/>
              <w:t>(8.5</w:t>
            </w:r>
            <w:r w:rsidR="005C4010" w:rsidRPr="005611DF">
              <w:rPr>
                <w:sz w:val="20"/>
                <w:szCs w:val="20"/>
              </w:rPr>
              <w:t>)</w:t>
            </w:r>
          </w:p>
        </w:tc>
        <w:tc>
          <w:tcPr>
            <w:tcW w:w="989" w:type="dxa"/>
          </w:tcPr>
          <w:p w14:paraId="70F63813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lastRenderedPageBreak/>
              <w:t>1</w:t>
            </w:r>
          </w:p>
          <w:p w14:paraId="30D223EB" w14:textId="3CB97DF0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lastRenderedPageBreak/>
              <w:t>(0.3)</w:t>
            </w:r>
          </w:p>
        </w:tc>
      </w:tr>
      <w:tr w:rsidR="00085157" w:rsidRPr="005611DF" w14:paraId="71C78E8D" w14:textId="77777777" w:rsidTr="00867D4B">
        <w:tc>
          <w:tcPr>
            <w:tcW w:w="3681" w:type="dxa"/>
            <w:tcBorders>
              <w:bottom w:val="single" w:sz="4" w:space="0" w:color="auto"/>
            </w:tcBorders>
          </w:tcPr>
          <w:p w14:paraId="32DD1D30" w14:textId="77777777" w:rsidR="00085157" w:rsidRPr="005611DF" w:rsidRDefault="00085157" w:rsidP="00826516">
            <w:pPr>
              <w:spacing w:after="60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lastRenderedPageBreak/>
              <w:t>I am confident that I can practise good cough etiquette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67B58F54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93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3B488200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84</w:t>
            </w:r>
          </w:p>
          <w:p w14:paraId="67B016D6" w14:textId="775A4D1C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62.8)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6968EB9A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87</w:t>
            </w:r>
          </w:p>
          <w:p w14:paraId="7923674E" w14:textId="5E4D327E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29.7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5E3F1EE9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9</w:t>
            </w:r>
          </w:p>
          <w:p w14:paraId="3691A8FC" w14:textId="5296E769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6.5)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14:paraId="0D0CAB4F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3</w:t>
            </w:r>
          </w:p>
          <w:p w14:paraId="3A14AE6C" w14:textId="0238869B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1.0)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46742BF7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0</w:t>
            </w:r>
          </w:p>
        </w:tc>
      </w:tr>
    </w:tbl>
    <w:p w14:paraId="0FB49FAD" w14:textId="77777777" w:rsidR="00085157" w:rsidRDefault="00085157" w:rsidP="00085157"/>
    <w:p w14:paraId="06359C0D" w14:textId="13443EE2" w:rsidR="00085157" w:rsidRPr="00210665" w:rsidRDefault="00085157" w:rsidP="00CE1FC8">
      <w:pPr>
        <w:keepNext/>
        <w:rPr>
          <w:b/>
          <w:bCs/>
        </w:rPr>
      </w:pPr>
      <w:r w:rsidRPr="004A7B90">
        <w:rPr>
          <w:b/>
          <w:bCs/>
        </w:rPr>
        <w:t xml:space="preserve">Table </w:t>
      </w:r>
      <w:r w:rsidR="00AA66E7">
        <w:rPr>
          <w:b/>
          <w:bCs/>
        </w:rPr>
        <w:t>S5</w:t>
      </w:r>
      <w:r w:rsidRPr="004A7B90">
        <w:rPr>
          <w:b/>
          <w:bCs/>
        </w:rPr>
        <w:t xml:space="preserve">: </w:t>
      </w:r>
      <w:r>
        <w:rPr>
          <w:b/>
          <w:bCs/>
        </w:rPr>
        <w:t>Attitudes, social support, self-efficacy, and trust in social distancing behaviour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561"/>
        <w:gridCol w:w="1299"/>
        <w:gridCol w:w="983"/>
        <w:gridCol w:w="1121"/>
        <w:gridCol w:w="1275"/>
        <w:gridCol w:w="1276"/>
      </w:tblGrid>
      <w:tr w:rsidR="00085157" w14:paraId="5C667F52" w14:textId="77777777" w:rsidTr="00867D4B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1B03FB1" w14:textId="77777777" w:rsidR="00085157" w:rsidRDefault="00085157" w:rsidP="00826516">
            <w:pPr>
              <w:keepNext/>
              <w:spacing w:after="60"/>
              <w:rPr>
                <w:b/>
                <w:bCs/>
              </w:rPr>
            </w:pPr>
            <w:r>
              <w:rPr>
                <w:b/>
                <w:bCs/>
              </w:rPr>
              <w:t>Domain and belief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14:paraId="71884024" w14:textId="77777777" w:rsidR="00085157" w:rsidRPr="00702787" w:rsidRDefault="00085157" w:rsidP="00826516">
            <w:pPr>
              <w:keepNext/>
              <w:spacing w:after="60"/>
              <w:jc w:val="center"/>
              <w:rPr>
                <w:b/>
                <w:bCs/>
                <w:i/>
                <w:iCs/>
              </w:rPr>
            </w:pPr>
            <w:r w:rsidRPr="00702787"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14:paraId="342F2D60" w14:textId="77777777" w:rsidR="00085157" w:rsidRDefault="00085157" w:rsidP="00826516">
            <w:pPr>
              <w:keepNext/>
              <w:spacing w:after="6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rongly agree</w:t>
            </w:r>
          </w:p>
          <w:p w14:paraId="131192ED" w14:textId="05046DFB" w:rsidR="005C4010" w:rsidRDefault="005C4010" w:rsidP="00826516">
            <w:pPr>
              <w:keepNext/>
              <w:spacing w:after="60"/>
              <w:jc w:val="center"/>
              <w:rPr>
                <w:b/>
                <w:bCs/>
              </w:rPr>
            </w:pPr>
            <w:proofErr w:type="gramStart"/>
            <w:r w:rsidRPr="00702787">
              <w:rPr>
                <w:b/>
                <w:bCs/>
                <w:i/>
                <w:iCs/>
              </w:rPr>
              <w:t>n</w:t>
            </w:r>
            <w:proofErr w:type="gramEnd"/>
            <w:r w:rsidR="005611DF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(%)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5255553B" w14:textId="77777777" w:rsidR="00085157" w:rsidRDefault="00085157" w:rsidP="00826516">
            <w:pPr>
              <w:keepNext/>
              <w:spacing w:after="6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gree</w:t>
            </w:r>
          </w:p>
          <w:p w14:paraId="243E4CAA" w14:textId="2BB7F482" w:rsidR="005C4010" w:rsidRDefault="005C4010" w:rsidP="00826516">
            <w:pPr>
              <w:keepNext/>
              <w:spacing w:after="60"/>
              <w:jc w:val="center"/>
              <w:rPr>
                <w:b/>
                <w:bCs/>
              </w:rPr>
            </w:pPr>
            <w:proofErr w:type="gramStart"/>
            <w:r w:rsidRPr="00702787">
              <w:rPr>
                <w:b/>
                <w:bCs/>
                <w:i/>
                <w:iCs/>
              </w:rPr>
              <w:t>n</w:t>
            </w:r>
            <w:proofErr w:type="gramEnd"/>
            <w:r w:rsidR="005611DF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(%)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4B1DBA3A" w14:textId="77777777" w:rsidR="00085157" w:rsidRDefault="00085157" w:rsidP="00826516">
            <w:pPr>
              <w:keepNext/>
              <w:spacing w:after="6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eutral</w:t>
            </w:r>
          </w:p>
          <w:p w14:paraId="050FE2F0" w14:textId="16506409" w:rsidR="005C4010" w:rsidRDefault="005C4010" w:rsidP="00826516">
            <w:pPr>
              <w:keepNext/>
              <w:spacing w:after="60"/>
              <w:jc w:val="center"/>
              <w:rPr>
                <w:b/>
                <w:bCs/>
              </w:rPr>
            </w:pPr>
            <w:proofErr w:type="gramStart"/>
            <w:r w:rsidRPr="00702787">
              <w:rPr>
                <w:b/>
                <w:bCs/>
                <w:i/>
                <w:iCs/>
              </w:rPr>
              <w:t>n</w:t>
            </w:r>
            <w:proofErr w:type="gramEnd"/>
            <w:r w:rsidR="005611DF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FC867B8" w14:textId="77777777" w:rsidR="00085157" w:rsidRDefault="00085157" w:rsidP="00826516">
            <w:pPr>
              <w:keepNext/>
              <w:spacing w:after="6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sagree</w:t>
            </w:r>
          </w:p>
          <w:p w14:paraId="4D81C81C" w14:textId="77852BA8" w:rsidR="005C4010" w:rsidRDefault="005C4010" w:rsidP="00826516">
            <w:pPr>
              <w:keepNext/>
              <w:spacing w:after="60"/>
              <w:jc w:val="center"/>
              <w:rPr>
                <w:b/>
                <w:bCs/>
              </w:rPr>
            </w:pPr>
            <w:proofErr w:type="gramStart"/>
            <w:r w:rsidRPr="00702787">
              <w:rPr>
                <w:b/>
                <w:bCs/>
                <w:i/>
                <w:iCs/>
              </w:rPr>
              <w:t>n</w:t>
            </w:r>
            <w:proofErr w:type="gramEnd"/>
            <w:r w:rsidR="005611DF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8BA3184" w14:textId="77777777" w:rsidR="00085157" w:rsidRDefault="00085157" w:rsidP="00826516">
            <w:pPr>
              <w:keepNext/>
              <w:spacing w:after="6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rongly disagree</w:t>
            </w:r>
          </w:p>
          <w:p w14:paraId="06E6B97C" w14:textId="609BD13E" w:rsidR="005C4010" w:rsidRDefault="005C4010" w:rsidP="00826516">
            <w:pPr>
              <w:keepNext/>
              <w:spacing w:after="60"/>
              <w:jc w:val="center"/>
              <w:rPr>
                <w:b/>
                <w:bCs/>
              </w:rPr>
            </w:pPr>
            <w:proofErr w:type="gramStart"/>
            <w:r w:rsidRPr="00702787">
              <w:rPr>
                <w:b/>
                <w:bCs/>
                <w:i/>
                <w:iCs/>
              </w:rPr>
              <w:t>n</w:t>
            </w:r>
            <w:proofErr w:type="gramEnd"/>
            <w:r w:rsidR="005611DF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(%)</w:t>
            </w:r>
          </w:p>
        </w:tc>
      </w:tr>
      <w:tr w:rsidR="00085157" w:rsidRPr="005611DF" w14:paraId="288CF676" w14:textId="77777777" w:rsidTr="00867D4B">
        <w:tc>
          <w:tcPr>
            <w:tcW w:w="9209" w:type="dxa"/>
            <w:gridSpan w:val="7"/>
            <w:tcBorders>
              <w:top w:val="single" w:sz="4" w:space="0" w:color="auto"/>
            </w:tcBorders>
          </w:tcPr>
          <w:p w14:paraId="632F4C3F" w14:textId="77777777" w:rsidR="00085157" w:rsidRPr="005611DF" w:rsidRDefault="00085157" w:rsidP="00826516">
            <w:pPr>
              <w:spacing w:after="60"/>
              <w:rPr>
                <w:b/>
                <w:bCs/>
                <w:sz w:val="20"/>
                <w:szCs w:val="20"/>
              </w:rPr>
            </w:pPr>
            <w:r w:rsidRPr="005611DF">
              <w:rPr>
                <w:b/>
                <w:bCs/>
                <w:sz w:val="20"/>
                <w:szCs w:val="20"/>
              </w:rPr>
              <w:t>Advantages</w:t>
            </w:r>
          </w:p>
        </w:tc>
      </w:tr>
      <w:tr w:rsidR="00085157" w:rsidRPr="005611DF" w14:paraId="577D6419" w14:textId="77777777" w:rsidTr="00867D4B">
        <w:tc>
          <w:tcPr>
            <w:tcW w:w="2694" w:type="dxa"/>
          </w:tcPr>
          <w:p w14:paraId="42D7E415" w14:textId="77777777" w:rsidR="00085157" w:rsidRPr="005611DF" w:rsidRDefault="00085157" w:rsidP="00826516">
            <w:pPr>
              <w:spacing w:after="60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I believe social distancing will help protect me from getting the novel coronavirus</w:t>
            </w:r>
          </w:p>
        </w:tc>
        <w:tc>
          <w:tcPr>
            <w:tcW w:w="561" w:type="dxa"/>
          </w:tcPr>
          <w:p w14:paraId="6F55E3F3" w14:textId="76F239D4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</w:t>
            </w:r>
            <w:r w:rsidR="007501C2" w:rsidRPr="005611DF">
              <w:rPr>
                <w:sz w:val="20"/>
                <w:szCs w:val="20"/>
              </w:rPr>
              <w:t>93</w:t>
            </w:r>
          </w:p>
        </w:tc>
        <w:tc>
          <w:tcPr>
            <w:tcW w:w="1299" w:type="dxa"/>
          </w:tcPr>
          <w:p w14:paraId="4D16D7D0" w14:textId="1DD6E752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</w:t>
            </w:r>
            <w:r w:rsidR="007501C2" w:rsidRPr="005611DF">
              <w:rPr>
                <w:sz w:val="20"/>
                <w:szCs w:val="20"/>
              </w:rPr>
              <w:t>74</w:t>
            </w:r>
          </w:p>
          <w:p w14:paraId="00622E31" w14:textId="061304B9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59.4)</w:t>
            </w:r>
          </w:p>
        </w:tc>
        <w:tc>
          <w:tcPr>
            <w:tcW w:w="983" w:type="dxa"/>
          </w:tcPr>
          <w:p w14:paraId="5192C94B" w14:textId="1C9F9518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0</w:t>
            </w:r>
            <w:r w:rsidR="007501C2" w:rsidRPr="005611DF">
              <w:rPr>
                <w:sz w:val="20"/>
                <w:szCs w:val="20"/>
              </w:rPr>
              <w:t>1</w:t>
            </w:r>
          </w:p>
          <w:p w14:paraId="074124A2" w14:textId="22A8DAB1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</w:t>
            </w:r>
            <w:r w:rsidR="007501C2" w:rsidRPr="005611DF">
              <w:rPr>
                <w:sz w:val="20"/>
                <w:szCs w:val="20"/>
              </w:rPr>
              <w:t>34.8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1121" w:type="dxa"/>
          </w:tcPr>
          <w:p w14:paraId="6927094E" w14:textId="64B00BE5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</w:t>
            </w:r>
            <w:r w:rsidR="007501C2" w:rsidRPr="005611DF">
              <w:rPr>
                <w:sz w:val="20"/>
                <w:szCs w:val="20"/>
              </w:rPr>
              <w:t>2</w:t>
            </w:r>
          </w:p>
          <w:p w14:paraId="199CE6DB" w14:textId="42DA7598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4.</w:t>
            </w:r>
            <w:r w:rsidR="007501C2" w:rsidRPr="005611DF">
              <w:rPr>
                <w:sz w:val="20"/>
                <w:szCs w:val="20"/>
              </w:rPr>
              <w:t>1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33511A27" w14:textId="099A8F14" w:rsidR="00085157" w:rsidRPr="005611DF" w:rsidRDefault="007501C2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4</w:t>
            </w:r>
          </w:p>
          <w:p w14:paraId="496525A8" w14:textId="51DE1206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</w:t>
            </w:r>
            <w:r w:rsidR="007501C2" w:rsidRPr="005611DF">
              <w:rPr>
                <w:sz w:val="20"/>
                <w:szCs w:val="20"/>
              </w:rPr>
              <w:t>1.4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8626F8E" w14:textId="1C38F00F" w:rsidR="00085157" w:rsidRPr="005611DF" w:rsidRDefault="007501C2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</w:t>
            </w:r>
          </w:p>
          <w:p w14:paraId="035E660B" w14:textId="4F6646CC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0</w:t>
            </w:r>
            <w:r w:rsidR="007501C2" w:rsidRPr="005611DF">
              <w:rPr>
                <w:sz w:val="20"/>
                <w:szCs w:val="20"/>
              </w:rPr>
              <w:t>.3</w:t>
            </w:r>
            <w:r w:rsidRPr="005611DF">
              <w:rPr>
                <w:sz w:val="20"/>
                <w:szCs w:val="20"/>
              </w:rPr>
              <w:t>)</w:t>
            </w:r>
          </w:p>
        </w:tc>
      </w:tr>
      <w:tr w:rsidR="00085157" w:rsidRPr="005611DF" w14:paraId="172B1E0E" w14:textId="77777777" w:rsidTr="00867D4B">
        <w:tc>
          <w:tcPr>
            <w:tcW w:w="2694" w:type="dxa"/>
          </w:tcPr>
          <w:p w14:paraId="00760474" w14:textId="77777777" w:rsidR="00085157" w:rsidRPr="005611DF" w:rsidRDefault="00085157" w:rsidP="00826516">
            <w:pPr>
              <w:spacing w:after="60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I believe social distancing will help protect the vulnerable from getting coronavirus</w:t>
            </w:r>
          </w:p>
        </w:tc>
        <w:tc>
          <w:tcPr>
            <w:tcW w:w="561" w:type="dxa"/>
          </w:tcPr>
          <w:p w14:paraId="4A9582CC" w14:textId="4FFC8F48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</w:t>
            </w:r>
            <w:r w:rsidR="007501C2" w:rsidRPr="005611DF">
              <w:rPr>
                <w:sz w:val="20"/>
                <w:szCs w:val="20"/>
              </w:rPr>
              <w:t>93</w:t>
            </w:r>
          </w:p>
        </w:tc>
        <w:tc>
          <w:tcPr>
            <w:tcW w:w="1299" w:type="dxa"/>
          </w:tcPr>
          <w:p w14:paraId="64C7AFD7" w14:textId="32FDF11C" w:rsidR="00085157" w:rsidRPr="005611DF" w:rsidRDefault="007501C2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01</w:t>
            </w:r>
          </w:p>
          <w:p w14:paraId="5BB1A757" w14:textId="21B6D90D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68.</w:t>
            </w:r>
            <w:r w:rsidR="007501C2" w:rsidRPr="005611DF">
              <w:rPr>
                <w:sz w:val="20"/>
                <w:szCs w:val="20"/>
              </w:rPr>
              <w:t>6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983" w:type="dxa"/>
          </w:tcPr>
          <w:p w14:paraId="496DA572" w14:textId="46E66CD8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7</w:t>
            </w:r>
            <w:r w:rsidR="007501C2" w:rsidRPr="005611DF">
              <w:rPr>
                <w:sz w:val="20"/>
                <w:szCs w:val="20"/>
              </w:rPr>
              <w:t>9</w:t>
            </w:r>
          </w:p>
          <w:p w14:paraId="0E70F563" w14:textId="7EB1927F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27.</w:t>
            </w:r>
            <w:r w:rsidR="007501C2" w:rsidRPr="005611DF">
              <w:rPr>
                <w:sz w:val="20"/>
                <w:szCs w:val="20"/>
              </w:rPr>
              <w:t>0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1121" w:type="dxa"/>
          </w:tcPr>
          <w:p w14:paraId="1E828AD1" w14:textId="0FE6D092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</w:t>
            </w:r>
            <w:r w:rsidR="007501C2" w:rsidRPr="005611DF">
              <w:rPr>
                <w:sz w:val="20"/>
                <w:szCs w:val="20"/>
              </w:rPr>
              <w:t>0</w:t>
            </w:r>
          </w:p>
          <w:p w14:paraId="11144214" w14:textId="7D4E1CFA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3.</w:t>
            </w:r>
            <w:r w:rsidR="007501C2" w:rsidRPr="005611DF">
              <w:rPr>
                <w:sz w:val="20"/>
                <w:szCs w:val="20"/>
              </w:rPr>
              <w:t>4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5137BE0D" w14:textId="2BD394BD" w:rsidR="00085157" w:rsidRPr="005611DF" w:rsidRDefault="007501C2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</w:t>
            </w:r>
          </w:p>
          <w:p w14:paraId="6282C8D2" w14:textId="38BA92FD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</w:t>
            </w:r>
            <w:r w:rsidR="00563739" w:rsidRPr="005611DF">
              <w:rPr>
                <w:sz w:val="20"/>
                <w:szCs w:val="20"/>
              </w:rPr>
              <w:t>0</w:t>
            </w:r>
            <w:r w:rsidR="007501C2" w:rsidRPr="005611DF">
              <w:rPr>
                <w:sz w:val="20"/>
                <w:szCs w:val="20"/>
              </w:rPr>
              <w:t>.7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E5F00CC" w14:textId="1E67D707" w:rsidR="00085157" w:rsidRPr="005611DF" w:rsidRDefault="007501C2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</w:t>
            </w:r>
          </w:p>
          <w:p w14:paraId="2DAE6A27" w14:textId="68A5CA9A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0</w:t>
            </w:r>
            <w:r w:rsidR="007501C2" w:rsidRPr="005611DF">
              <w:rPr>
                <w:sz w:val="20"/>
                <w:szCs w:val="20"/>
              </w:rPr>
              <w:t>.3</w:t>
            </w:r>
            <w:r w:rsidRPr="005611DF">
              <w:rPr>
                <w:sz w:val="20"/>
                <w:szCs w:val="20"/>
              </w:rPr>
              <w:t>)</w:t>
            </w:r>
          </w:p>
        </w:tc>
      </w:tr>
      <w:tr w:rsidR="00085157" w:rsidRPr="005611DF" w14:paraId="751A4804" w14:textId="77777777" w:rsidTr="00867D4B">
        <w:tc>
          <w:tcPr>
            <w:tcW w:w="2694" w:type="dxa"/>
          </w:tcPr>
          <w:p w14:paraId="6C2CC84A" w14:textId="77777777" w:rsidR="00085157" w:rsidRPr="005611DF" w:rsidRDefault="00085157" w:rsidP="00826516">
            <w:pPr>
              <w:spacing w:after="60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I believe that social distancing will protect the NHS from having too many cases of COVID-19 in hospital at once</w:t>
            </w:r>
          </w:p>
        </w:tc>
        <w:tc>
          <w:tcPr>
            <w:tcW w:w="561" w:type="dxa"/>
          </w:tcPr>
          <w:p w14:paraId="0D0CAA7C" w14:textId="6964BA21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9</w:t>
            </w:r>
            <w:r w:rsidR="007501C2" w:rsidRPr="005611DF">
              <w:rPr>
                <w:sz w:val="20"/>
                <w:szCs w:val="20"/>
              </w:rPr>
              <w:t>2</w:t>
            </w:r>
          </w:p>
        </w:tc>
        <w:tc>
          <w:tcPr>
            <w:tcW w:w="1299" w:type="dxa"/>
          </w:tcPr>
          <w:p w14:paraId="39F5043B" w14:textId="0E68014E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9</w:t>
            </w:r>
            <w:r w:rsidR="007501C2" w:rsidRPr="005611DF">
              <w:rPr>
                <w:sz w:val="20"/>
                <w:szCs w:val="20"/>
              </w:rPr>
              <w:t>8</w:t>
            </w:r>
          </w:p>
          <w:p w14:paraId="07B01338" w14:textId="3B5A55DB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67.</w:t>
            </w:r>
            <w:r w:rsidR="007501C2" w:rsidRPr="005611DF">
              <w:rPr>
                <w:sz w:val="20"/>
                <w:szCs w:val="20"/>
              </w:rPr>
              <w:t>8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983" w:type="dxa"/>
          </w:tcPr>
          <w:p w14:paraId="08DDFF46" w14:textId="48B46D31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8</w:t>
            </w:r>
            <w:r w:rsidR="007501C2" w:rsidRPr="005611DF">
              <w:rPr>
                <w:sz w:val="20"/>
                <w:szCs w:val="20"/>
              </w:rPr>
              <w:t>3</w:t>
            </w:r>
          </w:p>
          <w:p w14:paraId="4796CF2F" w14:textId="139C7938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2</w:t>
            </w:r>
            <w:r w:rsidR="007501C2" w:rsidRPr="005611DF">
              <w:rPr>
                <w:sz w:val="20"/>
                <w:szCs w:val="20"/>
              </w:rPr>
              <w:t>8.4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1121" w:type="dxa"/>
          </w:tcPr>
          <w:p w14:paraId="7F972519" w14:textId="13FFC41F" w:rsidR="00085157" w:rsidRPr="005611DF" w:rsidRDefault="007501C2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6</w:t>
            </w:r>
          </w:p>
          <w:p w14:paraId="647726EB" w14:textId="74E317D5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2.</w:t>
            </w:r>
            <w:r w:rsidR="007501C2" w:rsidRPr="005611DF">
              <w:rPr>
                <w:sz w:val="20"/>
                <w:szCs w:val="20"/>
              </w:rPr>
              <w:t>1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4A1CE282" w14:textId="657AB33F" w:rsidR="00085157" w:rsidRPr="005611DF" w:rsidRDefault="007501C2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3</w:t>
            </w:r>
          </w:p>
          <w:p w14:paraId="512A6699" w14:textId="471632F3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</w:t>
            </w:r>
            <w:r w:rsidR="007501C2" w:rsidRPr="005611DF">
              <w:rPr>
                <w:sz w:val="20"/>
                <w:szCs w:val="20"/>
              </w:rPr>
              <w:t>1.</w:t>
            </w:r>
            <w:r w:rsidR="00DD700E" w:rsidRPr="005611DF">
              <w:rPr>
                <w:sz w:val="20"/>
                <w:szCs w:val="20"/>
              </w:rPr>
              <w:t>0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2AEDF76" w14:textId="5261FCC9" w:rsidR="00085157" w:rsidRPr="005611DF" w:rsidRDefault="007501C2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</w:t>
            </w:r>
          </w:p>
          <w:p w14:paraId="69BF9093" w14:textId="39AD75C2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0</w:t>
            </w:r>
            <w:r w:rsidR="00DD700E" w:rsidRPr="005611DF">
              <w:rPr>
                <w:sz w:val="20"/>
                <w:szCs w:val="20"/>
              </w:rPr>
              <w:t>.</w:t>
            </w:r>
            <w:r w:rsidR="007501C2" w:rsidRPr="005611DF">
              <w:rPr>
                <w:sz w:val="20"/>
                <w:szCs w:val="20"/>
              </w:rPr>
              <w:t>7</w:t>
            </w:r>
            <w:r w:rsidRPr="005611DF">
              <w:rPr>
                <w:sz w:val="20"/>
                <w:szCs w:val="20"/>
              </w:rPr>
              <w:t>)</w:t>
            </w:r>
          </w:p>
        </w:tc>
      </w:tr>
      <w:tr w:rsidR="00085157" w:rsidRPr="005611DF" w14:paraId="049FBB78" w14:textId="77777777" w:rsidTr="00867D4B">
        <w:tc>
          <w:tcPr>
            <w:tcW w:w="9209" w:type="dxa"/>
            <w:gridSpan w:val="7"/>
          </w:tcPr>
          <w:p w14:paraId="0C49C1E2" w14:textId="77777777" w:rsidR="00085157" w:rsidRPr="005611DF" w:rsidRDefault="00085157" w:rsidP="00826516">
            <w:pPr>
              <w:spacing w:after="60"/>
              <w:rPr>
                <w:b/>
                <w:bCs/>
                <w:sz w:val="20"/>
                <w:szCs w:val="20"/>
              </w:rPr>
            </w:pPr>
            <w:r w:rsidRPr="005611DF">
              <w:rPr>
                <w:b/>
                <w:bCs/>
                <w:sz w:val="20"/>
                <w:szCs w:val="20"/>
              </w:rPr>
              <w:t>Disadvantages</w:t>
            </w:r>
          </w:p>
        </w:tc>
      </w:tr>
      <w:tr w:rsidR="00085157" w:rsidRPr="005611DF" w14:paraId="68D42D2F" w14:textId="77777777" w:rsidTr="00867D4B">
        <w:tc>
          <w:tcPr>
            <w:tcW w:w="2694" w:type="dxa"/>
          </w:tcPr>
          <w:p w14:paraId="7EE79F31" w14:textId="77777777" w:rsidR="00085157" w:rsidRPr="005611DF" w:rsidRDefault="00085157" w:rsidP="00826516">
            <w:pPr>
              <w:spacing w:after="60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I think I miss meeting up with family and friends</w:t>
            </w:r>
          </w:p>
        </w:tc>
        <w:tc>
          <w:tcPr>
            <w:tcW w:w="561" w:type="dxa"/>
          </w:tcPr>
          <w:p w14:paraId="16D30846" w14:textId="15F57192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</w:t>
            </w:r>
            <w:r w:rsidR="007501C2" w:rsidRPr="005611DF">
              <w:rPr>
                <w:sz w:val="20"/>
                <w:szCs w:val="20"/>
              </w:rPr>
              <w:t>91</w:t>
            </w:r>
          </w:p>
        </w:tc>
        <w:tc>
          <w:tcPr>
            <w:tcW w:w="1299" w:type="dxa"/>
          </w:tcPr>
          <w:p w14:paraId="38F12771" w14:textId="04E95762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</w:t>
            </w:r>
            <w:r w:rsidR="007501C2" w:rsidRPr="005611DF">
              <w:rPr>
                <w:sz w:val="20"/>
                <w:szCs w:val="20"/>
              </w:rPr>
              <w:t>73</w:t>
            </w:r>
          </w:p>
          <w:p w14:paraId="1682F4DE" w14:textId="4E8B7961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59.</w:t>
            </w:r>
            <w:r w:rsidR="007501C2" w:rsidRPr="005611DF">
              <w:rPr>
                <w:sz w:val="20"/>
                <w:szCs w:val="20"/>
              </w:rPr>
              <w:t>5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983" w:type="dxa"/>
          </w:tcPr>
          <w:p w14:paraId="38F8A1D2" w14:textId="7A1F8319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6</w:t>
            </w:r>
            <w:r w:rsidR="007501C2" w:rsidRPr="005611DF">
              <w:rPr>
                <w:sz w:val="20"/>
                <w:szCs w:val="20"/>
              </w:rPr>
              <w:t>9</w:t>
            </w:r>
          </w:p>
          <w:p w14:paraId="3564BF78" w14:textId="57BC5946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</w:t>
            </w:r>
            <w:r w:rsidR="00DD700E" w:rsidRPr="005611DF">
              <w:rPr>
                <w:sz w:val="20"/>
                <w:szCs w:val="20"/>
              </w:rPr>
              <w:t>2</w:t>
            </w:r>
            <w:r w:rsidR="007501C2" w:rsidRPr="005611DF">
              <w:rPr>
                <w:sz w:val="20"/>
                <w:szCs w:val="20"/>
              </w:rPr>
              <w:t>3.7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1121" w:type="dxa"/>
          </w:tcPr>
          <w:p w14:paraId="751231B0" w14:textId="0C9664A2" w:rsidR="00085157" w:rsidRPr="005611DF" w:rsidRDefault="007501C2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8</w:t>
            </w:r>
          </w:p>
          <w:p w14:paraId="560917A2" w14:textId="6FB9C6DE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</w:t>
            </w:r>
            <w:r w:rsidR="007501C2" w:rsidRPr="005611DF">
              <w:rPr>
                <w:sz w:val="20"/>
                <w:szCs w:val="20"/>
              </w:rPr>
              <w:t>9.6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35DC94DE" w14:textId="1F2AF45E" w:rsidR="00085157" w:rsidRPr="005611DF" w:rsidRDefault="007501C2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4</w:t>
            </w:r>
          </w:p>
          <w:p w14:paraId="6A47DB84" w14:textId="450F16D4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</w:t>
            </w:r>
            <w:r w:rsidR="007501C2" w:rsidRPr="005611DF">
              <w:rPr>
                <w:sz w:val="20"/>
                <w:szCs w:val="20"/>
              </w:rPr>
              <w:t>4.8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1BD531C" w14:textId="3450C75F" w:rsidR="00085157" w:rsidRPr="005611DF" w:rsidRDefault="007501C2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7</w:t>
            </w:r>
          </w:p>
          <w:p w14:paraId="372A3230" w14:textId="6EEB974F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2.</w:t>
            </w:r>
            <w:r w:rsidR="007501C2" w:rsidRPr="005611DF">
              <w:rPr>
                <w:sz w:val="20"/>
                <w:szCs w:val="20"/>
              </w:rPr>
              <w:t>4</w:t>
            </w:r>
            <w:r w:rsidRPr="005611DF">
              <w:rPr>
                <w:sz w:val="20"/>
                <w:szCs w:val="20"/>
              </w:rPr>
              <w:t>)</w:t>
            </w:r>
          </w:p>
        </w:tc>
      </w:tr>
      <w:tr w:rsidR="00085157" w:rsidRPr="005611DF" w14:paraId="6D55D2F2" w14:textId="77777777" w:rsidTr="00867D4B">
        <w:tc>
          <w:tcPr>
            <w:tcW w:w="2694" w:type="dxa"/>
          </w:tcPr>
          <w:p w14:paraId="2ED6446F" w14:textId="0071E3A1" w:rsidR="00085157" w:rsidRPr="005611DF" w:rsidRDefault="00085157" w:rsidP="00826516">
            <w:pPr>
              <w:spacing w:after="60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 xml:space="preserve">I think I </w:t>
            </w:r>
            <w:r w:rsidR="00702672">
              <w:rPr>
                <w:sz w:val="20"/>
                <w:szCs w:val="20"/>
              </w:rPr>
              <w:t xml:space="preserve">(or someone close to me) </w:t>
            </w:r>
            <w:r w:rsidRPr="005611DF">
              <w:rPr>
                <w:sz w:val="20"/>
                <w:szCs w:val="20"/>
              </w:rPr>
              <w:t>will lose my job</w:t>
            </w:r>
          </w:p>
        </w:tc>
        <w:tc>
          <w:tcPr>
            <w:tcW w:w="561" w:type="dxa"/>
          </w:tcPr>
          <w:p w14:paraId="6D0C206D" w14:textId="70AD5E18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</w:t>
            </w:r>
            <w:r w:rsidR="007501C2" w:rsidRPr="005611DF">
              <w:rPr>
                <w:sz w:val="20"/>
                <w:szCs w:val="20"/>
              </w:rPr>
              <w:t>93</w:t>
            </w:r>
          </w:p>
        </w:tc>
        <w:tc>
          <w:tcPr>
            <w:tcW w:w="1299" w:type="dxa"/>
          </w:tcPr>
          <w:p w14:paraId="63B5D164" w14:textId="77777777" w:rsidR="00085157" w:rsidRPr="005611DF" w:rsidRDefault="007501C2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72</w:t>
            </w:r>
          </w:p>
          <w:p w14:paraId="3F8882D0" w14:textId="5F1898CD" w:rsidR="007501C2" w:rsidRPr="005611DF" w:rsidRDefault="007501C2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24.6)</w:t>
            </w:r>
          </w:p>
        </w:tc>
        <w:tc>
          <w:tcPr>
            <w:tcW w:w="983" w:type="dxa"/>
          </w:tcPr>
          <w:p w14:paraId="730F31D6" w14:textId="5252654F" w:rsidR="00085157" w:rsidRPr="005611DF" w:rsidRDefault="007501C2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01</w:t>
            </w:r>
          </w:p>
          <w:p w14:paraId="28F7DB80" w14:textId="4DAAC7EA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34</w:t>
            </w:r>
            <w:r w:rsidR="007501C2" w:rsidRPr="005611DF">
              <w:rPr>
                <w:sz w:val="20"/>
                <w:szCs w:val="20"/>
              </w:rPr>
              <w:t>.5)</w:t>
            </w:r>
          </w:p>
        </w:tc>
        <w:tc>
          <w:tcPr>
            <w:tcW w:w="1121" w:type="dxa"/>
          </w:tcPr>
          <w:p w14:paraId="47AC819C" w14:textId="295C7A7E" w:rsidR="00085157" w:rsidRPr="005611DF" w:rsidRDefault="007501C2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59</w:t>
            </w:r>
          </w:p>
          <w:p w14:paraId="3FF51BC8" w14:textId="2BC434E0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</w:t>
            </w:r>
            <w:r w:rsidR="007501C2" w:rsidRPr="005611DF">
              <w:rPr>
                <w:sz w:val="20"/>
                <w:szCs w:val="20"/>
              </w:rPr>
              <w:t>20.1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3937A6E4" w14:textId="1F50893E" w:rsidR="00085157" w:rsidRPr="005611DF" w:rsidRDefault="007501C2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47</w:t>
            </w:r>
          </w:p>
          <w:p w14:paraId="270A4D80" w14:textId="212D3930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</w:t>
            </w:r>
            <w:r w:rsidR="007501C2" w:rsidRPr="005611DF">
              <w:rPr>
                <w:sz w:val="20"/>
                <w:szCs w:val="20"/>
              </w:rPr>
              <w:t>16.0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14BE4B7" w14:textId="777777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4</w:t>
            </w:r>
          </w:p>
          <w:p w14:paraId="679229AD" w14:textId="5EF7A8AC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</w:t>
            </w:r>
            <w:r w:rsidR="007501C2" w:rsidRPr="005611DF">
              <w:rPr>
                <w:sz w:val="20"/>
                <w:szCs w:val="20"/>
              </w:rPr>
              <w:t>4.8</w:t>
            </w:r>
            <w:r w:rsidRPr="005611DF">
              <w:rPr>
                <w:sz w:val="20"/>
                <w:szCs w:val="20"/>
              </w:rPr>
              <w:t>)</w:t>
            </w:r>
          </w:p>
        </w:tc>
      </w:tr>
      <w:tr w:rsidR="00085157" w:rsidRPr="005611DF" w14:paraId="0A6D3EEB" w14:textId="77777777" w:rsidTr="00867D4B">
        <w:tc>
          <w:tcPr>
            <w:tcW w:w="2694" w:type="dxa"/>
          </w:tcPr>
          <w:p w14:paraId="108A8CD9" w14:textId="77777777" w:rsidR="00085157" w:rsidRPr="005611DF" w:rsidRDefault="00085157" w:rsidP="00826516">
            <w:pPr>
              <w:spacing w:after="60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I think I will get too bored during the time of social distancing</w:t>
            </w:r>
          </w:p>
        </w:tc>
        <w:tc>
          <w:tcPr>
            <w:tcW w:w="561" w:type="dxa"/>
          </w:tcPr>
          <w:p w14:paraId="2E4A08EC" w14:textId="1FFFA032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</w:t>
            </w:r>
            <w:r w:rsidR="007501C2" w:rsidRPr="005611DF">
              <w:rPr>
                <w:sz w:val="20"/>
                <w:szCs w:val="20"/>
              </w:rPr>
              <w:t>92</w:t>
            </w:r>
          </w:p>
        </w:tc>
        <w:tc>
          <w:tcPr>
            <w:tcW w:w="1299" w:type="dxa"/>
          </w:tcPr>
          <w:p w14:paraId="69450007" w14:textId="30A2EA7F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6</w:t>
            </w:r>
            <w:r w:rsidR="007501C2" w:rsidRPr="005611DF">
              <w:rPr>
                <w:sz w:val="20"/>
                <w:szCs w:val="20"/>
              </w:rPr>
              <w:t>4</w:t>
            </w:r>
          </w:p>
          <w:p w14:paraId="171EF286" w14:textId="5E0EBE33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2</w:t>
            </w:r>
            <w:r w:rsidR="007501C2" w:rsidRPr="005611DF">
              <w:rPr>
                <w:sz w:val="20"/>
                <w:szCs w:val="20"/>
              </w:rPr>
              <w:t>1.9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983" w:type="dxa"/>
          </w:tcPr>
          <w:p w14:paraId="194ABA53" w14:textId="640D81D6" w:rsidR="00085157" w:rsidRPr="005611DF" w:rsidRDefault="007501C2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82</w:t>
            </w:r>
          </w:p>
          <w:p w14:paraId="62DACC1B" w14:textId="76A3A40F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28.</w:t>
            </w:r>
            <w:r w:rsidR="007501C2" w:rsidRPr="005611DF">
              <w:rPr>
                <w:sz w:val="20"/>
                <w:szCs w:val="20"/>
              </w:rPr>
              <w:t>1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1121" w:type="dxa"/>
          </w:tcPr>
          <w:p w14:paraId="7ED50C5C" w14:textId="058C6391" w:rsidR="00085157" w:rsidRPr="005611DF" w:rsidRDefault="007501C2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52</w:t>
            </w:r>
          </w:p>
          <w:p w14:paraId="4E481C7B" w14:textId="7ED9C51D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</w:t>
            </w:r>
            <w:r w:rsidR="007501C2" w:rsidRPr="005611DF">
              <w:rPr>
                <w:sz w:val="20"/>
                <w:szCs w:val="20"/>
              </w:rPr>
              <w:t>17.8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3F798CA6" w14:textId="61F50B31" w:rsidR="00085157" w:rsidRPr="005611DF" w:rsidRDefault="007501C2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68</w:t>
            </w:r>
          </w:p>
          <w:p w14:paraId="3515A0B6" w14:textId="036BD882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</w:t>
            </w:r>
            <w:r w:rsidR="007501C2" w:rsidRPr="005611DF">
              <w:rPr>
                <w:sz w:val="20"/>
                <w:szCs w:val="20"/>
              </w:rPr>
              <w:t>23.3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19C328E2" w14:textId="7AD9E8B1" w:rsidR="00085157" w:rsidRPr="005611DF" w:rsidRDefault="001C558A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</w:t>
            </w:r>
            <w:r w:rsidR="007501C2" w:rsidRPr="005611DF">
              <w:rPr>
                <w:sz w:val="20"/>
                <w:szCs w:val="20"/>
              </w:rPr>
              <w:t>6</w:t>
            </w:r>
          </w:p>
          <w:p w14:paraId="6F041381" w14:textId="5B5DA72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8.9)</w:t>
            </w:r>
          </w:p>
        </w:tc>
      </w:tr>
      <w:tr w:rsidR="00085157" w:rsidRPr="005611DF" w14:paraId="2F16DAF0" w14:textId="77777777" w:rsidTr="00867D4B">
        <w:tc>
          <w:tcPr>
            <w:tcW w:w="9209" w:type="dxa"/>
            <w:gridSpan w:val="7"/>
          </w:tcPr>
          <w:p w14:paraId="1C136503" w14:textId="77777777" w:rsidR="00085157" w:rsidRPr="005611DF" w:rsidRDefault="00085157" w:rsidP="00826516">
            <w:pPr>
              <w:spacing w:after="60"/>
              <w:rPr>
                <w:b/>
                <w:bCs/>
                <w:sz w:val="20"/>
                <w:szCs w:val="20"/>
              </w:rPr>
            </w:pPr>
            <w:r w:rsidRPr="005611DF">
              <w:rPr>
                <w:b/>
                <w:bCs/>
                <w:sz w:val="20"/>
                <w:szCs w:val="20"/>
              </w:rPr>
              <w:t>Social Support</w:t>
            </w:r>
          </w:p>
        </w:tc>
      </w:tr>
      <w:tr w:rsidR="00085157" w:rsidRPr="005611DF" w14:paraId="75A355E7" w14:textId="77777777" w:rsidTr="00867D4B">
        <w:tc>
          <w:tcPr>
            <w:tcW w:w="2694" w:type="dxa"/>
          </w:tcPr>
          <w:p w14:paraId="1ADA0188" w14:textId="77777777" w:rsidR="00085157" w:rsidRPr="005611DF" w:rsidRDefault="00085157" w:rsidP="00826516">
            <w:pPr>
              <w:spacing w:after="60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My family and friends avoid crowded areas</w:t>
            </w:r>
          </w:p>
        </w:tc>
        <w:tc>
          <w:tcPr>
            <w:tcW w:w="561" w:type="dxa"/>
          </w:tcPr>
          <w:p w14:paraId="387977CD" w14:textId="6040ED63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</w:t>
            </w:r>
            <w:r w:rsidR="007501C2" w:rsidRPr="005611DF">
              <w:rPr>
                <w:sz w:val="20"/>
                <w:szCs w:val="20"/>
              </w:rPr>
              <w:t>91</w:t>
            </w:r>
          </w:p>
        </w:tc>
        <w:tc>
          <w:tcPr>
            <w:tcW w:w="1299" w:type="dxa"/>
          </w:tcPr>
          <w:p w14:paraId="26F5D28F" w14:textId="2AEB81E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</w:t>
            </w:r>
            <w:r w:rsidR="007501C2" w:rsidRPr="005611DF">
              <w:rPr>
                <w:sz w:val="20"/>
                <w:szCs w:val="20"/>
              </w:rPr>
              <w:t>65</w:t>
            </w:r>
          </w:p>
          <w:p w14:paraId="3F9B7EAF" w14:textId="32E2584A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</w:t>
            </w:r>
            <w:r w:rsidR="00803808" w:rsidRPr="005611DF">
              <w:rPr>
                <w:sz w:val="20"/>
                <w:szCs w:val="20"/>
              </w:rPr>
              <w:t>5</w:t>
            </w:r>
            <w:r w:rsidR="007501C2" w:rsidRPr="005611DF">
              <w:rPr>
                <w:sz w:val="20"/>
                <w:szCs w:val="20"/>
              </w:rPr>
              <w:t>6.7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983" w:type="dxa"/>
          </w:tcPr>
          <w:p w14:paraId="4B57C508" w14:textId="5FDC8F4F" w:rsidR="00085157" w:rsidRPr="005611DF" w:rsidRDefault="00803808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0</w:t>
            </w:r>
            <w:r w:rsidR="007501C2" w:rsidRPr="005611DF">
              <w:rPr>
                <w:sz w:val="20"/>
                <w:szCs w:val="20"/>
              </w:rPr>
              <w:t>5</w:t>
            </w:r>
          </w:p>
          <w:p w14:paraId="012EAC5C" w14:textId="3061CF8C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3</w:t>
            </w:r>
            <w:r w:rsidR="007501C2" w:rsidRPr="005611DF">
              <w:rPr>
                <w:sz w:val="20"/>
                <w:szCs w:val="20"/>
              </w:rPr>
              <w:t>5.8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1121" w:type="dxa"/>
          </w:tcPr>
          <w:p w14:paraId="769700D6" w14:textId="47C4FDBB" w:rsidR="00085157" w:rsidRPr="005611DF" w:rsidRDefault="00803808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</w:t>
            </w:r>
            <w:r w:rsidR="007501C2" w:rsidRPr="005611DF">
              <w:rPr>
                <w:sz w:val="20"/>
                <w:szCs w:val="20"/>
              </w:rPr>
              <w:t>5</w:t>
            </w:r>
          </w:p>
          <w:p w14:paraId="1A081386" w14:textId="3363FE55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</w:t>
            </w:r>
            <w:r w:rsidR="007501C2" w:rsidRPr="005611DF">
              <w:rPr>
                <w:sz w:val="20"/>
                <w:szCs w:val="20"/>
              </w:rPr>
              <w:t>5.2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42E1AB69" w14:textId="2771CACB" w:rsidR="00085157" w:rsidRPr="005611DF" w:rsidRDefault="007501C2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5</w:t>
            </w:r>
          </w:p>
          <w:p w14:paraId="6679A9AB" w14:textId="1E20DFDE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</w:t>
            </w:r>
            <w:r w:rsidR="007501C2" w:rsidRPr="005611DF">
              <w:rPr>
                <w:sz w:val="20"/>
                <w:szCs w:val="20"/>
              </w:rPr>
              <w:t>1.7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46EECBF" w14:textId="4EF15D34" w:rsidR="00085157" w:rsidRPr="005611DF" w:rsidRDefault="007501C2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</w:t>
            </w:r>
          </w:p>
          <w:p w14:paraId="0E7D3D3F" w14:textId="6E390B15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</w:t>
            </w:r>
            <w:r w:rsidR="007501C2" w:rsidRPr="005611DF">
              <w:rPr>
                <w:sz w:val="20"/>
                <w:szCs w:val="20"/>
              </w:rPr>
              <w:t>0.3</w:t>
            </w:r>
            <w:r w:rsidRPr="005611DF">
              <w:rPr>
                <w:sz w:val="20"/>
                <w:szCs w:val="20"/>
              </w:rPr>
              <w:t>)</w:t>
            </w:r>
          </w:p>
        </w:tc>
      </w:tr>
      <w:tr w:rsidR="00803808" w:rsidRPr="005611DF" w14:paraId="0A09C624" w14:textId="77777777" w:rsidTr="00867D4B">
        <w:tc>
          <w:tcPr>
            <w:tcW w:w="2694" w:type="dxa"/>
          </w:tcPr>
          <w:p w14:paraId="16236BB7" w14:textId="77777777" w:rsidR="00803808" w:rsidRPr="005611DF" w:rsidRDefault="00803808" w:rsidP="00826516">
            <w:pPr>
              <w:spacing w:after="60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My family and friends avoid social contacts</w:t>
            </w:r>
          </w:p>
        </w:tc>
        <w:tc>
          <w:tcPr>
            <w:tcW w:w="561" w:type="dxa"/>
          </w:tcPr>
          <w:p w14:paraId="67E81B6D" w14:textId="18115206" w:rsidR="00803808" w:rsidRPr="005611DF" w:rsidRDefault="00803808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</w:t>
            </w:r>
            <w:r w:rsidR="007501C2" w:rsidRPr="005611DF">
              <w:rPr>
                <w:sz w:val="20"/>
                <w:szCs w:val="20"/>
              </w:rPr>
              <w:t>90</w:t>
            </w:r>
          </w:p>
        </w:tc>
        <w:tc>
          <w:tcPr>
            <w:tcW w:w="1299" w:type="dxa"/>
          </w:tcPr>
          <w:p w14:paraId="6C844E3D" w14:textId="1693597C" w:rsidR="00803808" w:rsidRPr="005611DF" w:rsidRDefault="00803808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</w:t>
            </w:r>
            <w:r w:rsidR="007501C2" w:rsidRPr="005611DF">
              <w:rPr>
                <w:sz w:val="20"/>
                <w:szCs w:val="20"/>
              </w:rPr>
              <w:t>54</w:t>
            </w:r>
          </w:p>
          <w:p w14:paraId="6486CAB0" w14:textId="1D6B10C1" w:rsidR="00803808" w:rsidRPr="005611DF" w:rsidRDefault="00803808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53.</w:t>
            </w:r>
            <w:r w:rsidR="007501C2" w:rsidRPr="005611DF">
              <w:rPr>
                <w:sz w:val="20"/>
                <w:szCs w:val="20"/>
              </w:rPr>
              <w:t>1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983" w:type="dxa"/>
          </w:tcPr>
          <w:p w14:paraId="0A079247" w14:textId="4EC14382" w:rsidR="00803808" w:rsidRPr="005611DF" w:rsidRDefault="00803808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0</w:t>
            </w:r>
            <w:r w:rsidR="007501C2" w:rsidRPr="005611DF">
              <w:rPr>
                <w:sz w:val="20"/>
                <w:szCs w:val="20"/>
              </w:rPr>
              <w:t>6</w:t>
            </w:r>
          </w:p>
          <w:p w14:paraId="742FB7EF" w14:textId="2F6E73C9" w:rsidR="00803808" w:rsidRPr="005611DF" w:rsidRDefault="00803808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3</w:t>
            </w:r>
            <w:r w:rsidR="007501C2" w:rsidRPr="005611DF">
              <w:rPr>
                <w:sz w:val="20"/>
                <w:szCs w:val="20"/>
              </w:rPr>
              <w:t>6.6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1121" w:type="dxa"/>
          </w:tcPr>
          <w:p w14:paraId="7B6C86F3" w14:textId="1FF9F15B" w:rsidR="00803808" w:rsidRPr="005611DF" w:rsidRDefault="00803808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</w:t>
            </w:r>
            <w:r w:rsidR="007501C2" w:rsidRPr="005611DF">
              <w:rPr>
                <w:sz w:val="20"/>
                <w:szCs w:val="20"/>
              </w:rPr>
              <w:t>1</w:t>
            </w:r>
          </w:p>
          <w:p w14:paraId="34B83904" w14:textId="3B5CBE49" w:rsidR="00803808" w:rsidRPr="005611DF" w:rsidRDefault="00803808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</w:t>
            </w:r>
            <w:r w:rsidR="007501C2" w:rsidRPr="005611DF">
              <w:rPr>
                <w:sz w:val="20"/>
                <w:szCs w:val="20"/>
              </w:rPr>
              <w:t>7.2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21C550AE" w14:textId="0214AC30" w:rsidR="00803808" w:rsidRPr="005611DF" w:rsidRDefault="007501C2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7</w:t>
            </w:r>
          </w:p>
          <w:p w14:paraId="5AAFC376" w14:textId="6FFCCF4F" w:rsidR="00803808" w:rsidRPr="005611DF" w:rsidRDefault="00803808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</w:t>
            </w:r>
            <w:r w:rsidR="007501C2" w:rsidRPr="005611DF">
              <w:rPr>
                <w:sz w:val="20"/>
                <w:szCs w:val="20"/>
              </w:rPr>
              <w:t>2.4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F635E79" w14:textId="269452D2" w:rsidR="00803808" w:rsidRPr="005611DF" w:rsidRDefault="007501C2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</w:t>
            </w:r>
          </w:p>
          <w:p w14:paraId="73BF3965" w14:textId="50A9ECE7" w:rsidR="00803808" w:rsidRPr="005611DF" w:rsidRDefault="00803808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</w:t>
            </w:r>
            <w:r w:rsidR="007501C2" w:rsidRPr="005611DF">
              <w:rPr>
                <w:sz w:val="20"/>
                <w:szCs w:val="20"/>
              </w:rPr>
              <w:t>0.7</w:t>
            </w:r>
            <w:r w:rsidRPr="005611DF">
              <w:rPr>
                <w:sz w:val="20"/>
                <w:szCs w:val="20"/>
              </w:rPr>
              <w:t>)</w:t>
            </w:r>
          </w:p>
        </w:tc>
      </w:tr>
      <w:tr w:rsidR="00803808" w:rsidRPr="005611DF" w14:paraId="3A12AC2A" w14:textId="77777777" w:rsidTr="00867D4B">
        <w:tc>
          <w:tcPr>
            <w:tcW w:w="2694" w:type="dxa"/>
          </w:tcPr>
          <w:p w14:paraId="3402FCAA" w14:textId="77777777" w:rsidR="00803808" w:rsidRPr="005611DF" w:rsidRDefault="00803808" w:rsidP="00826516">
            <w:pPr>
              <w:spacing w:after="60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My friends encourage me to meet with them, against government guidelines</w:t>
            </w:r>
          </w:p>
        </w:tc>
        <w:tc>
          <w:tcPr>
            <w:tcW w:w="561" w:type="dxa"/>
          </w:tcPr>
          <w:p w14:paraId="71A3D853" w14:textId="768883E5" w:rsidR="00803808" w:rsidRPr="005611DF" w:rsidRDefault="00803808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</w:t>
            </w:r>
            <w:r w:rsidR="005E1132" w:rsidRPr="005611DF">
              <w:rPr>
                <w:sz w:val="20"/>
                <w:szCs w:val="20"/>
              </w:rPr>
              <w:t>93</w:t>
            </w:r>
          </w:p>
        </w:tc>
        <w:tc>
          <w:tcPr>
            <w:tcW w:w="1299" w:type="dxa"/>
          </w:tcPr>
          <w:p w14:paraId="5D7995E2" w14:textId="6376C4D4" w:rsidR="00803808" w:rsidRPr="005611DF" w:rsidRDefault="007501C2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2</w:t>
            </w:r>
          </w:p>
          <w:p w14:paraId="130BF1B0" w14:textId="21F246A4" w:rsidR="00803808" w:rsidRPr="005611DF" w:rsidRDefault="00803808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</w:t>
            </w:r>
            <w:r w:rsidR="007501C2" w:rsidRPr="005611DF">
              <w:rPr>
                <w:sz w:val="20"/>
                <w:szCs w:val="20"/>
              </w:rPr>
              <w:t>4.1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983" w:type="dxa"/>
          </w:tcPr>
          <w:p w14:paraId="3DAE960E" w14:textId="13B5628B" w:rsidR="00803808" w:rsidRPr="005611DF" w:rsidRDefault="00803808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</w:t>
            </w:r>
            <w:r w:rsidR="007501C2" w:rsidRPr="005611DF">
              <w:rPr>
                <w:sz w:val="20"/>
                <w:szCs w:val="20"/>
              </w:rPr>
              <w:t>4</w:t>
            </w:r>
          </w:p>
          <w:p w14:paraId="590938B4" w14:textId="668CCA8E" w:rsidR="00803808" w:rsidRPr="005611DF" w:rsidRDefault="00803808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</w:t>
            </w:r>
            <w:r w:rsidR="007501C2" w:rsidRPr="005611DF">
              <w:rPr>
                <w:sz w:val="20"/>
                <w:szCs w:val="20"/>
              </w:rPr>
              <w:t>8.2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1121" w:type="dxa"/>
          </w:tcPr>
          <w:p w14:paraId="70C72DAA" w14:textId="165511C1" w:rsidR="00803808" w:rsidRPr="005611DF" w:rsidRDefault="007501C2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1</w:t>
            </w:r>
          </w:p>
          <w:p w14:paraId="64C13692" w14:textId="4243A6A4" w:rsidR="00803808" w:rsidRPr="005611DF" w:rsidRDefault="00803808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</w:t>
            </w:r>
            <w:r w:rsidR="007501C2" w:rsidRPr="005611DF">
              <w:rPr>
                <w:sz w:val="20"/>
                <w:szCs w:val="20"/>
              </w:rPr>
              <w:t>3.8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2BEAF550" w14:textId="36C8CBB8" w:rsidR="00803808" w:rsidRPr="005611DF" w:rsidRDefault="007501C2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78</w:t>
            </w:r>
          </w:p>
          <w:p w14:paraId="2DD6296A" w14:textId="385CC17D" w:rsidR="00803808" w:rsidRPr="005611DF" w:rsidRDefault="00803808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</w:t>
            </w:r>
            <w:r w:rsidR="007501C2" w:rsidRPr="005611DF">
              <w:rPr>
                <w:sz w:val="20"/>
                <w:szCs w:val="20"/>
              </w:rPr>
              <w:t>26.6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129604F8" w14:textId="09CCBA93" w:rsidR="00803808" w:rsidRPr="005611DF" w:rsidRDefault="00803808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6</w:t>
            </w:r>
            <w:r w:rsidR="007501C2" w:rsidRPr="005611DF">
              <w:rPr>
                <w:sz w:val="20"/>
                <w:szCs w:val="20"/>
              </w:rPr>
              <w:t>8</w:t>
            </w:r>
          </w:p>
          <w:p w14:paraId="65D867CA" w14:textId="59779F11" w:rsidR="00803808" w:rsidRPr="005611DF" w:rsidRDefault="00803808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</w:t>
            </w:r>
            <w:r w:rsidR="007501C2" w:rsidRPr="005611DF">
              <w:rPr>
                <w:sz w:val="20"/>
                <w:szCs w:val="20"/>
              </w:rPr>
              <w:t>57.3</w:t>
            </w:r>
            <w:r w:rsidRPr="005611DF">
              <w:rPr>
                <w:sz w:val="20"/>
                <w:szCs w:val="20"/>
              </w:rPr>
              <w:t>)</w:t>
            </w:r>
          </w:p>
        </w:tc>
      </w:tr>
      <w:tr w:rsidR="00085157" w:rsidRPr="005611DF" w14:paraId="7E8F8918" w14:textId="77777777" w:rsidTr="00867D4B">
        <w:tc>
          <w:tcPr>
            <w:tcW w:w="9209" w:type="dxa"/>
            <w:gridSpan w:val="7"/>
          </w:tcPr>
          <w:p w14:paraId="7963A3CB" w14:textId="77777777" w:rsidR="00085157" w:rsidRPr="005611DF" w:rsidRDefault="00085157" w:rsidP="00826516">
            <w:pPr>
              <w:spacing w:after="60"/>
              <w:rPr>
                <w:b/>
                <w:bCs/>
                <w:sz w:val="20"/>
                <w:szCs w:val="20"/>
              </w:rPr>
            </w:pPr>
            <w:r w:rsidRPr="005611DF">
              <w:rPr>
                <w:b/>
                <w:bCs/>
                <w:sz w:val="20"/>
                <w:szCs w:val="20"/>
              </w:rPr>
              <w:t>Trust</w:t>
            </w:r>
          </w:p>
        </w:tc>
      </w:tr>
      <w:tr w:rsidR="00085157" w:rsidRPr="005611DF" w14:paraId="48F6E592" w14:textId="77777777" w:rsidTr="00867D4B">
        <w:tc>
          <w:tcPr>
            <w:tcW w:w="2694" w:type="dxa"/>
          </w:tcPr>
          <w:p w14:paraId="638B62B7" w14:textId="77777777" w:rsidR="00085157" w:rsidRPr="005611DF" w:rsidRDefault="00085157" w:rsidP="00826516">
            <w:pPr>
              <w:spacing w:after="60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I think the authorities should restrict personal liberty rights to combat the novel coronavirus</w:t>
            </w:r>
          </w:p>
        </w:tc>
        <w:tc>
          <w:tcPr>
            <w:tcW w:w="561" w:type="dxa"/>
          </w:tcPr>
          <w:p w14:paraId="7556F034" w14:textId="2BE1D28D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</w:t>
            </w:r>
            <w:r w:rsidR="005E1132" w:rsidRPr="005611DF">
              <w:rPr>
                <w:sz w:val="20"/>
                <w:szCs w:val="20"/>
              </w:rPr>
              <w:t>92</w:t>
            </w:r>
          </w:p>
        </w:tc>
        <w:tc>
          <w:tcPr>
            <w:tcW w:w="1299" w:type="dxa"/>
          </w:tcPr>
          <w:p w14:paraId="2349E00C" w14:textId="60F4117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4</w:t>
            </w:r>
            <w:r w:rsidR="005E1132" w:rsidRPr="005611DF">
              <w:rPr>
                <w:sz w:val="20"/>
                <w:szCs w:val="20"/>
              </w:rPr>
              <w:t>7</w:t>
            </w:r>
          </w:p>
          <w:p w14:paraId="6424E83A" w14:textId="5D1E340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1</w:t>
            </w:r>
            <w:r w:rsidR="005E1132" w:rsidRPr="005611DF">
              <w:rPr>
                <w:sz w:val="20"/>
                <w:szCs w:val="20"/>
              </w:rPr>
              <w:t>6.1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983" w:type="dxa"/>
          </w:tcPr>
          <w:p w14:paraId="76EDD7ED" w14:textId="3588AD4B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8</w:t>
            </w:r>
            <w:r w:rsidR="005E1132" w:rsidRPr="005611DF">
              <w:rPr>
                <w:sz w:val="20"/>
                <w:szCs w:val="20"/>
              </w:rPr>
              <w:t>5</w:t>
            </w:r>
          </w:p>
          <w:p w14:paraId="1D819DA7" w14:textId="6ABEDD1D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29.</w:t>
            </w:r>
            <w:r w:rsidR="005E1132" w:rsidRPr="005611DF">
              <w:rPr>
                <w:sz w:val="20"/>
                <w:szCs w:val="20"/>
              </w:rPr>
              <w:t>1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1121" w:type="dxa"/>
          </w:tcPr>
          <w:p w14:paraId="1089E191" w14:textId="28C6C888" w:rsidR="00085157" w:rsidRPr="005611DF" w:rsidRDefault="005E1132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94</w:t>
            </w:r>
          </w:p>
          <w:p w14:paraId="149F3F9C" w14:textId="373582F1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</w:t>
            </w:r>
            <w:r w:rsidR="005E1132" w:rsidRPr="005611DF">
              <w:rPr>
                <w:sz w:val="20"/>
                <w:szCs w:val="20"/>
              </w:rPr>
              <w:t>32.3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3C580589" w14:textId="65BD2170" w:rsidR="00085157" w:rsidRPr="005611DF" w:rsidRDefault="005E1132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47</w:t>
            </w:r>
          </w:p>
          <w:p w14:paraId="17D925A6" w14:textId="1AED367D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</w:t>
            </w:r>
            <w:r w:rsidR="005E1132" w:rsidRPr="005611DF">
              <w:rPr>
                <w:sz w:val="20"/>
                <w:szCs w:val="20"/>
              </w:rPr>
              <w:t>16.1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08612B9" w14:textId="2275253E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</w:t>
            </w:r>
            <w:r w:rsidR="005E1132" w:rsidRPr="005611DF">
              <w:rPr>
                <w:sz w:val="20"/>
                <w:szCs w:val="20"/>
              </w:rPr>
              <w:t>9</w:t>
            </w:r>
          </w:p>
          <w:p w14:paraId="3288E646" w14:textId="19501235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6.</w:t>
            </w:r>
            <w:r w:rsidR="005E1132" w:rsidRPr="005611DF">
              <w:rPr>
                <w:sz w:val="20"/>
                <w:szCs w:val="20"/>
              </w:rPr>
              <w:t>5</w:t>
            </w:r>
            <w:r w:rsidRPr="005611DF">
              <w:rPr>
                <w:sz w:val="20"/>
                <w:szCs w:val="20"/>
              </w:rPr>
              <w:t>)</w:t>
            </w:r>
          </w:p>
        </w:tc>
      </w:tr>
      <w:tr w:rsidR="00085157" w:rsidRPr="005611DF" w14:paraId="46824366" w14:textId="77777777" w:rsidTr="00867D4B">
        <w:tc>
          <w:tcPr>
            <w:tcW w:w="2694" w:type="dxa"/>
          </w:tcPr>
          <w:p w14:paraId="42D1E4B9" w14:textId="77777777" w:rsidR="00085157" w:rsidRPr="005611DF" w:rsidRDefault="00085157" w:rsidP="00826516">
            <w:pPr>
              <w:spacing w:after="60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I think the decisions that have been made to reduce the spread of the novel coronavirus are fair</w:t>
            </w:r>
          </w:p>
        </w:tc>
        <w:tc>
          <w:tcPr>
            <w:tcW w:w="561" w:type="dxa"/>
          </w:tcPr>
          <w:p w14:paraId="094064BA" w14:textId="2CB76145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</w:t>
            </w:r>
            <w:r w:rsidR="005E1132" w:rsidRPr="005611DF">
              <w:rPr>
                <w:sz w:val="20"/>
                <w:szCs w:val="20"/>
              </w:rPr>
              <w:t>93</w:t>
            </w:r>
          </w:p>
        </w:tc>
        <w:tc>
          <w:tcPr>
            <w:tcW w:w="1299" w:type="dxa"/>
          </w:tcPr>
          <w:p w14:paraId="0664ED0B" w14:textId="3A602F11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1</w:t>
            </w:r>
            <w:r w:rsidR="005E1132" w:rsidRPr="005611DF">
              <w:rPr>
                <w:sz w:val="20"/>
                <w:szCs w:val="20"/>
              </w:rPr>
              <w:t>8</w:t>
            </w:r>
          </w:p>
          <w:p w14:paraId="68E67EAF" w14:textId="2FD748F5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</w:t>
            </w:r>
            <w:r w:rsidR="005E1132" w:rsidRPr="005611DF">
              <w:rPr>
                <w:sz w:val="20"/>
                <w:szCs w:val="20"/>
              </w:rPr>
              <w:t>40.3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983" w:type="dxa"/>
          </w:tcPr>
          <w:p w14:paraId="6D96E88C" w14:textId="6F41CEB2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1</w:t>
            </w:r>
            <w:r w:rsidR="005E1132" w:rsidRPr="005611DF">
              <w:rPr>
                <w:sz w:val="20"/>
                <w:szCs w:val="20"/>
              </w:rPr>
              <w:t>8</w:t>
            </w:r>
          </w:p>
          <w:p w14:paraId="51642F0E" w14:textId="7116A05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</w:t>
            </w:r>
            <w:r w:rsidR="00803808" w:rsidRPr="005611DF">
              <w:rPr>
                <w:sz w:val="20"/>
                <w:szCs w:val="20"/>
              </w:rPr>
              <w:t>40.</w:t>
            </w:r>
            <w:r w:rsidR="005E1132" w:rsidRPr="005611DF">
              <w:rPr>
                <w:sz w:val="20"/>
                <w:szCs w:val="20"/>
              </w:rPr>
              <w:t>3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1121" w:type="dxa"/>
          </w:tcPr>
          <w:p w14:paraId="0B6E1105" w14:textId="34239D48" w:rsidR="00085157" w:rsidRPr="005611DF" w:rsidRDefault="005E1132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30</w:t>
            </w:r>
          </w:p>
          <w:p w14:paraId="188F93A2" w14:textId="0C12126F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</w:t>
            </w:r>
            <w:r w:rsidR="00803808" w:rsidRPr="005611DF">
              <w:rPr>
                <w:sz w:val="20"/>
                <w:szCs w:val="20"/>
              </w:rPr>
              <w:t>1</w:t>
            </w:r>
            <w:r w:rsidR="005E1132" w:rsidRPr="005611DF">
              <w:rPr>
                <w:sz w:val="20"/>
                <w:szCs w:val="20"/>
              </w:rPr>
              <w:t>0.2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571F64C6" w14:textId="6AA9049E" w:rsidR="00085157" w:rsidRPr="005611DF" w:rsidRDefault="005E1132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</w:t>
            </w:r>
            <w:r w:rsidR="00803808" w:rsidRPr="005611DF">
              <w:rPr>
                <w:sz w:val="20"/>
                <w:szCs w:val="20"/>
              </w:rPr>
              <w:t>0</w:t>
            </w:r>
          </w:p>
          <w:p w14:paraId="6A69DF3C" w14:textId="2C59E44C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</w:t>
            </w:r>
            <w:r w:rsidR="005E1132" w:rsidRPr="005611DF">
              <w:rPr>
                <w:sz w:val="20"/>
                <w:szCs w:val="20"/>
              </w:rPr>
              <w:t>6.8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AA602CB" w14:textId="4BC6B6EC" w:rsidR="00085157" w:rsidRPr="005611DF" w:rsidRDefault="005E1132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7</w:t>
            </w:r>
          </w:p>
          <w:p w14:paraId="4DC62B91" w14:textId="0F980563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</w:t>
            </w:r>
            <w:r w:rsidR="005E1132" w:rsidRPr="005611DF">
              <w:rPr>
                <w:sz w:val="20"/>
                <w:szCs w:val="20"/>
              </w:rPr>
              <w:t>2.4</w:t>
            </w:r>
            <w:r w:rsidRPr="005611DF">
              <w:rPr>
                <w:sz w:val="20"/>
                <w:szCs w:val="20"/>
              </w:rPr>
              <w:t>)</w:t>
            </w:r>
          </w:p>
        </w:tc>
      </w:tr>
      <w:tr w:rsidR="00085157" w:rsidRPr="005611DF" w14:paraId="6C869BB7" w14:textId="77777777" w:rsidTr="00867D4B">
        <w:tc>
          <w:tcPr>
            <w:tcW w:w="2694" w:type="dxa"/>
          </w:tcPr>
          <w:p w14:paraId="0E608536" w14:textId="77777777" w:rsidR="00085157" w:rsidRPr="005611DF" w:rsidRDefault="00085157" w:rsidP="00826516">
            <w:pPr>
              <w:spacing w:after="60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 xml:space="preserve">I think the authorities should relax the restrictions even if there are still many new cases </w:t>
            </w:r>
            <w:r w:rsidRPr="005611DF">
              <w:rPr>
                <w:sz w:val="20"/>
                <w:szCs w:val="20"/>
              </w:rPr>
              <w:lastRenderedPageBreak/>
              <w:t>of COVID-19 emerging</w:t>
            </w:r>
          </w:p>
        </w:tc>
        <w:tc>
          <w:tcPr>
            <w:tcW w:w="561" w:type="dxa"/>
          </w:tcPr>
          <w:p w14:paraId="27E32456" w14:textId="6611BC9F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lastRenderedPageBreak/>
              <w:t>2</w:t>
            </w:r>
            <w:r w:rsidR="005E1132" w:rsidRPr="005611DF">
              <w:rPr>
                <w:sz w:val="20"/>
                <w:szCs w:val="20"/>
              </w:rPr>
              <w:t>93</w:t>
            </w:r>
          </w:p>
        </w:tc>
        <w:tc>
          <w:tcPr>
            <w:tcW w:w="1299" w:type="dxa"/>
          </w:tcPr>
          <w:p w14:paraId="4FF5C82A" w14:textId="23E1A975" w:rsidR="00085157" w:rsidRPr="005611DF" w:rsidRDefault="005E1132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8</w:t>
            </w:r>
          </w:p>
          <w:p w14:paraId="230CD3B1" w14:textId="56136F45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2.</w:t>
            </w:r>
            <w:r w:rsidR="005E1132" w:rsidRPr="005611DF">
              <w:rPr>
                <w:sz w:val="20"/>
                <w:szCs w:val="20"/>
              </w:rPr>
              <w:t>7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983" w:type="dxa"/>
          </w:tcPr>
          <w:p w14:paraId="3E21FE60" w14:textId="26E61A5B" w:rsidR="00085157" w:rsidRPr="005611DF" w:rsidRDefault="00803808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</w:t>
            </w:r>
            <w:r w:rsidR="005E1132" w:rsidRPr="005611DF">
              <w:rPr>
                <w:sz w:val="20"/>
                <w:szCs w:val="20"/>
              </w:rPr>
              <w:t>6</w:t>
            </w:r>
          </w:p>
          <w:p w14:paraId="392870E2" w14:textId="42A08EC5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8.</w:t>
            </w:r>
            <w:r w:rsidR="005E1132" w:rsidRPr="005611DF">
              <w:rPr>
                <w:sz w:val="20"/>
                <w:szCs w:val="20"/>
              </w:rPr>
              <w:t>9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1121" w:type="dxa"/>
          </w:tcPr>
          <w:p w14:paraId="5F7F56EE" w14:textId="1CFDDD8A" w:rsidR="00085157" w:rsidRPr="005611DF" w:rsidRDefault="005E1132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6</w:t>
            </w:r>
          </w:p>
          <w:p w14:paraId="3336D795" w14:textId="2491FA34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</w:t>
            </w:r>
            <w:r w:rsidR="005E1132" w:rsidRPr="005611DF">
              <w:rPr>
                <w:sz w:val="20"/>
                <w:szCs w:val="20"/>
              </w:rPr>
              <w:t>8.9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59F930EA" w14:textId="0B342C61" w:rsidR="00085157" w:rsidRPr="005611DF" w:rsidRDefault="005E1132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68</w:t>
            </w:r>
          </w:p>
          <w:p w14:paraId="47D66D47" w14:textId="0F38602E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</w:t>
            </w:r>
            <w:r w:rsidR="005E1132" w:rsidRPr="005611DF">
              <w:rPr>
                <w:sz w:val="20"/>
                <w:szCs w:val="20"/>
              </w:rPr>
              <w:t>23.2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82B28B2" w14:textId="2C3F4AE6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6</w:t>
            </w:r>
            <w:r w:rsidR="005E1132" w:rsidRPr="005611DF">
              <w:rPr>
                <w:sz w:val="20"/>
                <w:szCs w:val="20"/>
              </w:rPr>
              <w:t>5</w:t>
            </w:r>
          </w:p>
          <w:p w14:paraId="7AC4D75A" w14:textId="00CE7C89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5</w:t>
            </w:r>
            <w:r w:rsidR="005E1132" w:rsidRPr="005611DF">
              <w:rPr>
                <w:sz w:val="20"/>
                <w:szCs w:val="20"/>
              </w:rPr>
              <w:t>6.3</w:t>
            </w:r>
            <w:r w:rsidRPr="005611DF">
              <w:rPr>
                <w:sz w:val="20"/>
                <w:szCs w:val="20"/>
              </w:rPr>
              <w:t>)</w:t>
            </w:r>
          </w:p>
        </w:tc>
      </w:tr>
      <w:tr w:rsidR="00085157" w:rsidRPr="005611DF" w14:paraId="344D76B3" w14:textId="77777777" w:rsidTr="00867D4B">
        <w:tc>
          <w:tcPr>
            <w:tcW w:w="9209" w:type="dxa"/>
            <w:gridSpan w:val="7"/>
          </w:tcPr>
          <w:p w14:paraId="0310BDC9" w14:textId="77777777" w:rsidR="00085157" w:rsidRPr="005611DF" w:rsidRDefault="00085157" w:rsidP="00826516">
            <w:pPr>
              <w:spacing w:after="60"/>
              <w:rPr>
                <w:b/>
                <w:bCs/>
                <w:sz w:val="20"/>
                <w:szCs w:val="20"/>
              </w:rPr>
            </w:pPr>
            <w:r w:rsidRPr="005611DF">
              <w:rPr>
                <w:b/>
                <w:bCs/>
                <w:sz w:val="20"/>
                <w:szCs w:val="20"/>
              </w:rPr>
              <w:lastRenderedPageBreak/>
              <w:t>Self-efficacy</w:t>
            </w:r>
          </w:p>
        </w:tc>
      </w:tr>
      <w:tr w:rsidR="00085157" w:rsidRPr="005611DF" w14:paraId="2FDC5354" w14:textId="77777777" w:rsidTr="00867D4B">
        <w:tc>
          <w:tcPr>
            <w:tcW w:w="2694" w:type="dxa"/>
          </w:tcPr>
          <w:p w14:paraId="1ACF9117" w14:textId="77777777" w:rsidR="00085157" w:rsidRPr="005611DF" w:rsidRDefault="00085157" w:rsidP="00826516">
            <w:pPr>
              <w:spacing w:after="60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I am confident that I can practise social distancing from family and friends who do not live in my household</w:t>
            </w:r>
          </w:p>
        </w:tc>
        <w:tc>
          <w:tcPr>
            <w:tcW w:w="561" w:type="dxa"/>
          </w:tcPr>
          <w:p w14:paraId="27FDE497" w14:textId="31AA1AC2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</w:t>
            </w:r>
            <w:r w:rsidR="005E1132" w:rsidRPr="005611DF">
              <w:rPr>
                <w:sz w:val="20"/>
                <w:szCs w:val="20"/>
              </w:rPr>
              <w:t>93</w:t>
            </w:r>
          </w:p>
        </w:tc>
        <w:tc>
          <w:tcPr>
            <w:tcW w:w="1299" w:type="dxa"/>
          </w:tcPr>
          <w:p w14:paraId="52374866" w14:textId="27B54DCC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7</w:t>
            </w:r>
            <w:r w:rsidR="005E1132" w:rsidRPr="005611DF">
              <w:rPr>
                <w:sz w:val="20"/>
                <w:szCs w:val="20"/>
              </w:rPr>
              <w:t>7</w:t>
            </w:r>
          </w:p>
          <w:p w14:paraId="2DE15F33" w14:textId="0C8C539D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6</w:t>
            </w:r>
            <w:r w:rsidR="005E1132" w:rsidRPr="005611DF">
              <w:rPr>
                <w:sz w:val="20"/>
                <w:szCs w:val="20"/>
              </w:rPr>
              <w:t>0.4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983" w:type="dxa"/>
          </w:tcPr>
          <w:p w14:paraId="3A0E01D1" w14:textId="55565BFC" w:rsidR="00085157" w:rsidRPr="005611DF" w:rsidRDefault="005E1132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90</w:t>
            </w:r>
          </w:p>
          <w:p w14:paraId="4668840B" w14:textId="7E705838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30.</w:t>
            </w:r>
            <w:r w:rsidR="005E1132" w:rsidRPr="005611DF">
              <w:rPr>
                <w:sz w:val="20"/>
                <w:szCs w:val="20"/>
              </w:rPr>
              <w:t>7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1121" w:type="dxa"/>
          </w:tcPr>
          <w:p w14:paraId="329E8106" w14:textId="0DE0F07C" w:rsidR="00085157" w:rsidRPr="005611DF" w:rsidRDefault="005E1132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7</w:t>
            </w:r>
          </w:p>
          <w:p w14:paraId="05C893A8" w14:textId="36F54BCD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</w:t>
            </w:r>
            <w:r w:rsidR="005E1132" w:rsidRPr="005611DF">
              <w:rPr>
                <w:sz w:val="20"/>
                <w:szCs w:val="20"/>
              </w:rPr>
              <w:t>5.8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7AD54AA7" w14:textId="0D2D157B" w:rsidR="00085157" w:rsidRPr="005611DF" w:rsidRDefault="005E1132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6</w:t>
            </w:r>
          </w:p>
          <w:p w14:paraId="639DD277" w14:textId="7B69C578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</w:t>
            </w:r>
            <w:r w:rsidR="005E1132" w:rsidRPr="005611DF">
              <w:rPr>
                <w:sz w:val="20"/>
                <w:szCs w:val="20"/>
              </w:rPr>
              <w:t>2.0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8A00B5A" w14:textId="4E2278B6" w:rsidR="00085157" w:rsidRPr="005611DF" w:rsidRDefault="005E1132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3</w:t>
            </w:r>
          </w:p>
          <w:p w14:paraId="6EE059A7" w14:textId="23C9902B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</w:t>
            </w:r>
            <w:r w:rsidR="005E1132" w:rsidRPr="005611DF">
              <w:rPr>
                <w:sz w:val="20"/>
                <w:szCs w:val="20"/>
              </w:rPr>
              <w:t>1.0</w:t>
            </w:r>
            <w:r w:rsidRPr="005611DF">
              <w:rPr>
                <w:sz w:val="20"/>
                <w:szCs w:val="20"/>
              </w:rPr>
              <w:t>)</w:t>
            </w:r>
          </w:p>
        </w:tc>
      </w:tr>
      <w:tr w:rsidR="00085157" w:rsidRPr="005611DF" w14:paraId="38AB9E3E" w14:textId="77777777" w:rsidTr="00867D4B">
        <w:tc>
          <w:tcPr>
            <w:tcW w:w="2694" w:type="dxa"/>
          </w:tcPr>
          <w:p w14:paraId="32759A81" w14:textId="77777777" w:rsidR="00085157" w:rsidRPr="005611DF" w:rsidRDefault="00085157" w:rsidP="00826516">
            <w:pPr>
              <w:spacing w:after="60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I am confident that I can practise social distancing when I am outside for essential activities</w:t>
            </w:r>
          </w:p>
        </w:tc>
        <w:tc>
          <w:tcPr>
            <w:tcW w:w="561" w:type="dxa"/>
          </w:tcPr>
          <w:p w14:paraId="64B50A4C" w14:textId="25120430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</w:t>
            </w:r>
            <w:r w:rsidR="005E1132" w:rsidRPr="005611DF">
              <w:rPr>
                <w:sz w:val="20"/>
                <w:szCs w:val="20"/>
              </w:rPr>
              <w:t>92</w:t>
            </w:r>
          </w:p>
        </w:tc>
        <w:tc>
          <w:tcPr>
            <w:tcW w:w="1299" w:type="dxa"/>
          </w:tcPr>
          <w:p w14:paraId="1058F1BC" w14:textId="499FD793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3</w:t>
            </w:r>
            <w:r w:rsidR="005E1132" w:rsidRPr="005611DF">
              <w:rPr>
                <w:sz w:val="20"/>
                <w:szCs w:val="20"/>
              </w:rPr>
              <w:t>9</w:t>
            </w:r>
          </w:p>
          <w:p w14:paraId="3F3E70E5" w14:textId="06AC99F7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47.</w:t>
            </w:r>
            <w:r w:rsidR="005E1132" w:rsidRPr="005611DF">
              <w:rPr>
                <w:sz w:val="20"/>
                <w:szCs w:val="20"/>
              </w:rPr>
              <w:t>6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983" w:type="dxa"/>
          </w:tcPr>
          <w:p w14:paraId="597DD27D" w14:textId="2B876365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</w:t>
            </w:r>
            <w:r w:rsidR="002246F5" w:rsidRPr="005611DF">
              <w:rPr>
                <w:sz w:val="20"/>
                <w:szCs w:val="20"/>
              </w:rPr>
              <w:t>0</w:t>
            </w:r>
            <w:r w:rsidR="005E1132" w:rsidRPr="005611DF">
              <w:rPr>
                <w:sz w:val="20"/>
                <w:szCs w:val="20"/>
              </w:rPr>
              <w:t>6</w:t>
            </w:r>
          </w:p>
          <w:p w14:paraId="4B00E252" w14:textId="269B5221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3</w:t>
            </w:r>
            <w:r w:rsidR="005E1132" w:rsidRPr="005611DF">
              <w:rPr>
                <w:sz w:val="20"/>
                <w:szCs w:val="20"/>
              </w:rPr>
              <w:t>6.3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1121" w:type="dxa"/>
          </w:tcPr>
          <w:p w14:paraId="7BF7469E" w14:textId="0D88EF03" w:rsidR="00085157" w:rsidRPr="005611DF" w:rsidRDefault="005E1132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7</w:t>
            </w:r>
          </w:p>
          <w:p w14:paraId="585D0BA4" w14:textId="2FAA74B6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</w:t>
            </w:r>
            <w:r w:rsidR="005E1132" w:rsidRPr="005611DF">
              <w:rPr>
                <w:sz w:val="20"/>
                <w:szCs w:val="20"/>
              </w:rPr>
              <w:t>9.2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04947051" w14:textId="32641D24" w:rsidR="00085157" w:rsidRPr="005611DF" w:rsidRDefault="005E1132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7</w:t>
            </w:r>
          </w:p>
          <w:p w14:paraId="4DA58FD1" w14:textId="394C30DA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</w:t>
            </w:r>
            <w:r w:rsidR="005E1132" w:rsidRPr="005611DF">
              <w:rPr>
                <w:sz w:val="20"/>
                <w:szCs w:val="20"/>
              </w:rPr>
              <w:t>5.8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38B2E33" w14:textId="7B50C070" w:rsidR="00085157" w:rsidRPr="005611DF" w:rsidRDefault="005E1132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3</w:t>
            </w:r>
          </w:p>
          <w:p w14:paraId="6D783C3B" w14:textId="3AFAE0A8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</w:t>
            </w:r>
            <w:r w:rsidR="005E1132" w:rsidRPr="005611DF">
              <w:rPr>
                <w:sz w:val="20"/>
                <w:szCs w:val="20"/>
              </w:rPr>
              <w:t>1.0</w:t>
            </w:r>
            <w:r w:rsidRPr="005611DF">
              <w:rPr>
                <w:sz w:val="20"/>
                <w:szCs w:val="20"/>
              </w:rPr>
              <w:t>)</w:t>
            </w:r>
          </w:p>
        </w:tc>
      </w:tr>
      <w:tr w:rsidR="00085157" w:rsidRPr="005611DF" w14:paraId="3915CE0E" w14:textId="77777777" w:rsidTr="00867D4B">
        <w:tc>
          <w:tcPr>
            <w:tcW w:w="2694" w:type="dxa"/>
            <w:tcBorders>
              <w:bottom w:val="single" w:sz="4" w:space="0" w:color="auto"/>
            </w:tcBorders>
          </w:tcPr>
          <w:p w14:paraId="2AE27F46" w14:textId="77777777" w:rsidR="00085157" w:rsidRPr="005611DF" w:rsidRDefault="00085157" w:rsidP="00826516">
            <w:pPr>
              <w:spacing w:after="60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I am confident that I can practise social distancing when I am outside for exercise</w:t>
            </w:r>
          </w:p>
        </w:tc>
        <w:tc>
          <w:tcPr>
            <w:tcW w:w="561" w:type="dxa"/>
            <w:tcBorders>
              <w:bottom w:val="single" w:sz="4" w:space="0" w:color="auto"/>
            </w:tcBorders>
          </w:tcPr>
          <w:p w14:paraId="4E397699" w14:textId="33D6C15C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2</w:t>
            </w:r>
            <w:r w:rsidR="00693C92">
              <w:rPr>
                <w:sz w:val="20"/>
                <w:szCs w:val="20"/>
              </w:rPr>
              <w:t>93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0D87A114" w14:textId="6890A31E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6</w:t>
            </w:r>
            <w:r w:rsidR="005E1132" w:rsidRPr="005611DF">
              <w:rPr>
                <w:sz w:val="20"/>
                <w:szCs w:val="20"/>
              </w:rPr>
              <w:t>6</w:t>
            </w:r>
          </w:p>
          <w:p w14:paraId="273B3969" w14:textId="45894F1E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56.</w:t>
            </w:r>
            <w:r w:rsidR="005E1132" w:rsidRPr="005611DF">
              <w:rPr>
                <w:sz w:val="20"/>
                <w:szCs w:val="20"/>
              </w:rPr>
              <w:t>7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26162D04" w14:textId="6F52F549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</w:t>
            </w:r>
            <w:r w:rsidR="005E1132" w:rsidRPr="005611DF">
              <w:rPr>
                <w:sz w:val="20"/>
                <w:szCs w:val="20"/>
              </w:rPr>
              <w:t>00</w:t>
            </w:r>
          </w:p>
          <w:p w14:paraId="3BC9AAF3" w14:textId="3FAD13AE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3</w:t>
            </w:r>
            <w:r w:rsidR="005E1132" w:rsidRPr="005611DF">
              <w:rPr>
                <w:sz w:val="20"/>
                <w:szCs w:val="20"/>
              </w:rPr>
              <w:t>4.1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42B00478" w14:textId="7934E5EE" w:rsidR="00085157" w:rsidRPr="005611DF" w:rsidRDefault="005E1132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6</w:t>
            </w:r>
          </w:p>
          <w:p w14:paraId="75A8416A" w14:textId="6DD8D59F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</w:t>
            </w:r>
            <w:r w:rsidR="005E1132" w:rsidRPr="005611DF">
              <w:rPr>
                <w:sz w:val="20"/>
                <w:szCs w:val="20"/>
              </w:rPr>
              <w:t>5.5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2E266D5" w14:textId="13814660" w:rsidR="00085157" w:rsidRPr="005611DF" w:rsidRDefault="005E1132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0</w:t>
            </w:r>
          </w:p>
          <w:p w14:paraId="528FE5CD" w14:textId="328825AE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</w:t>
            </w:r>
            <w:r w:rsidR="005E1132" w:rsidRPr="005611DF">
              <w:rPr>
                <w:sz w:val="20"/>
                <w:szCs w:val="20"/>
              </w:rPr>
              <w:t>3.4</w:t>
            </w:r>
            <w:r w:rsidRPr="005611DF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56FBCF1" w14:textId="1535609B" w:rsidR="00085157" w:rsidRPr="005611DF" w:rsidRDefault="005E1132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1</w:t>
            </w:r>
          </w:p>
          <w:p w14:paraId="5AB050BA" w14:textId="2C1A53DC" w:rsidR="00085157" w:rsidRPr="005611DF" w:rsidRDefault="00085157" w:rsidP="00826516">
            <w:pPr>
              <w:spacing w:after="60"/>
              <w:jc w:val="center"/>
              <w:rPr>
                <w:sz w:val="20"/>
                <w:szCs w:val="20"/>
              </w:rPr>
            </w:pPr>
            <w:r w:rsidRPr="005611DF">
              <w:rPr>
                <w:sz w:val="20"/>
                <w:szCs w:val="20"/>
              </w:rPr>
              <w:t>(</w:t>
            </w:r>
            <w:r w:rsidR="002246F5" w:rsidRPr="005611DF">
              <w:rPr>
                <w:sz w:val="20"/>
                <w:szCs w:val="20"/>
              </w:rPr>
              <w:t>0</w:t>
            </w:r>
            <w:r w:rsidR="005E1132" w:rsidRPr="005611DF">
              <w:rPr>
                <w:sz w:val="20"/>
                <w:szCs w:val="20"/>
              </w:rPr>
              <w:t>.3</w:t>
            </w:r>
            <w:r w:rsidRPr="005611DF">
              <w:rPr>
                <w:sz w:val="20"/>
                <w:szCs w:val="20"/>
              </w:rPr>
              <w:t>)</w:t>
            </w:r>
          </w:p>
        </w:tc>
      </w:tr>
    </w:tbl>
    <w:p w14:paraId="7F33CB29" w14:textId="0105D2B8" w:rsidR="00F54D6D" w:rsidRDefault="00F54D6D">
      <w:r>
        <w:br w:type="page"/>
      </w:r>
    </w:p>
    <w:p w14:paraId="25978B89" w14:textId="77777777" w:rsidR="00CA5759" w:rsidRDefault="00CA5759" w:rsidP="004A7B90">
      <w:pPr>
        <w:rPr>
          <w:b/>
          <w:bCs/>
        </w:rPr>
        <w:sectPr w:rsidR="00CA5759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77182D5" w14:textId="293ED6D1" w:rsidR="00F54D6D" w:rsidRPr="00CA5759" w:rsidRDefault="00CA5759" w:rsidP="004A7B90">
      <w:pPr>
        <w:rPr>
          <w:b/>
          <w:bCs/>
        </w:rPr>
      </w:pPr>
      <w:r w:rsidRPr="00CA5759">
        <w:rPr>
          <w:b/>
          <w:bCs/>
        </w:rPr>
        <w:lastRenderedPageBreak/>
        <w:t>Table S</w:t>
      </w:r>
      <w:r w:rsidR="00AA66E7">
        <w:rPr>
          <w:b/>
          <w:bCs/>
        </w:rPr>
        <w:t>6</w:t>
      </w:r>
      <w:r w:rsidRPr="00CA5759">
        <w:rPr>
          <w:b/>
          <w:bCs/>
        </w:rPr>
        <w:t>: Correlation Matrix for general and hand hygiene related variables</w:t>
      </w:r>
      <w:r w:rsidR="00085157">
        <w:rPr>
          <w:b/>
          <w:bCs/>
        </w:rPr>
        <w:t xml:space="preserve"> </w:t>
      </w:r>
    </w:p>
    <w:tbl>
      <w:tblPr>
        <w:tblW w:w="14347" w:type="dxa"/>
        <w:tblLook w:val="04A0" w:firstRow="1" w:lastRow="0" w:firstColumn="1" w:lastColumn="0" w:noHBand="0" w:noVBand="1"/>
      </w:tblPr>
      <w:tblGrid>
        <w:gridCol w:w="2977"/>
        <w:gridCol w:w="598"/>
        <w:gridCol w:w="658"/>
        <w:gridCol w:w="658"/>
        <w:gridCol w:w="598"/>
        <w:gridCol w:w="580"/>
        <w:gridCol w:w="658"/>
        <w:gridCol w:w="598"/>
        <w:gridCol w:w="658"/>
        <w:gridCol w:w="598"/>
        <w:gridCol w:w="580"/>
        <w:gridCol w:w="658"/>
        <w:gridCol w:w="658"/>
        <w:gridCol w:w="658"/>
        <w:gridCol w:w="658"/>
        <w:gridCol w:w="658"/>
        <w:gridCol w:w="658"/>
        <w:gridCol w:w="658"/>
        <w:gridCol w:w="580"/>
      </w:tblGrid>
      <w:tr w:rsidR="00795BFA" w:rsidRPr="00795BFA" w14:paraId="20A4CF17" w14:textId="77777777" w:rsidTr="00795BFA">
        <w:trPr>
          <w:trHeight w:val="288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F0EA014" w14:textId="77777777" w:rsidR="00795BFA" w:rsidRPr="00795BFA" w:rsidRDefault="00795BFA" w:rsidP="00795BFA">
            <w:pPr>
              <w:spacing w:after="6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F1FF61B" w14:textId="77777777" w:rsidR="00795BFA" w:rsidRPr="00795BFA" w:rsidRDefault="00795BFA" w:rsidP="00795BFA">
            <w:pPr>
              <w:spacing w:after="6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(1)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83157A8" w14:textId="77777777" w:rsidR="00795BFA" w:rsidRPr="00795BFA" w:rsidRDefault="00795BFA" w:rsidP="00795BFA">
            <w:pPr>
              <w:spacing w:after="6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(2)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7FC8673" w14:textId="77777777" w:rsidR="00795BFA" w:rsidRPr="00795BFA" w:rsidRDefault="00795BFA" w:rsidP="00795BFA">
            <w:pPr>
              <w:spacing w:after="6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(3)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DBEA904" w14:textId="77777777" w:rsidR="00795BFA" w:rsidRPr="00795BFA" w:rsidRDefault="00795BFA" w:rsidP="00795BFA">
            <w:pPr>
              <w:spacing w:after="6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(4)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666E3FB" w14:textId="77777777" w:rsidR="00795BFA" w:rsidRPr="00795BFA" w:rsidRDefault="00795BFA" w:rsidP="00795BFA">
            <w:pPr>
              <w:spacing w:after="6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(5)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444F2D1" w14:textId="77777777" w:rsidR="00795BFA" w:rsidRPr="00795BFA" w:rsidRDefault="00795BFA" w:rsidP="00795BFA">
            <w:pPr>
              <w:spacing w:after="6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(6)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4242594" w14:textId="77777777" w:rsidR="00795BFA" w:rsidRPr="00795BFA" w:rsidRDefault="00795BFA" w:rsidP="00795BFA">
            <w:pPr>
              <w:spacing w:after="6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(7)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9C256BD" w14:textId="77777777" w:rsidR="00795BFA" w:rsidRPr="00795BFA" w:rsidRDefault="00795BFA" w:rsidP="00795BFA">
            <w:pPr>
              <w:spacing w:after="6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(8)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F865E70" w14:textId="77777777" w:rsidR="00795BFA" w:rsidRPr="00795BFA" w:rsidRDefault="00795BFA" w:rsidP="00795BFA">
            <w:pPr>
              <w:spacing w:after="6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(9)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0E1B6FF" w14:textId="77777777" w:rsidR="00795BFA" w:rsidRPr="00795BFA" w:rsidRDefault="00795BFA" w:rsidP="00795BFA">
            <w:pPr>
              <w:spacing w:after="6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(10)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E3612FB" w14:textId="77777777" w:rsidR="00795BFA" w:rsidRPr="00795BFA" w:rsidRDefault="00795BFA" w:rsidP="00795BFA">
            <w:pPr>
              <w:spacing w:after="6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(11)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B82DF74" w14:textId="77777777" w:rsidR="00795BFA" w:rsidRPr="00795BFA" w:rsidRDefault="00795BFA" w:rsidP="00795BFA">
            <w:pPr>
              <w:spacing w:after="6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(12)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6C34EC9" w14:textId="77777777" w:rsidR="00795BFA" w:rsidRPr="00795BFA" w:rsidRDefault="00795BFA" w:rsidP="00795BFA">
            <w:pPr>
              <w:spacing w:after="6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(13)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DB27991" w14:textId="77777777" w:rsidR="00795BFA" w:rsidRPr="00795BFA" w:rsidRDefault="00795BFA" w:rsidP="00795BFA">
            <w:pPr>
              <w:spacing w:after="6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(14)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2EE95F5" w14:textId="77777777" w:rsidR="00795BFA" w:rsidRPr="00795BFA" w:rsidRDefault="00795BFA" w:rsidP="00795BFA">
            <w:pPr>
              <w:spacing w:after="6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(15)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5FB8929" w14:textId="77777777" w:rsidR="00795BFA" w:rsidRPr="00795BFA" w:rsidRDefault="00795BFA" w:rsidP="00795BFA">
            <w:pPr>
              <w:spacing w:after="6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(16)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DC9A35D" w14:textId="77777777" w:rsidR="00795BFA" w:rsidRPr="00795BFA" w:rsidRDefault="00795BFA" w:rsidP="00795BFA">
            <w:pPr>
              <w:spacing w:after="6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(17)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8D23D7" w14:textId="77777777" w:rsidR="00795BFA" w:rsidRPr="00795BFA" w:rsidRDefault="00795BFA" w:rsidP="00795BFA">
            <w:pPr>
              <w:spacing w:after="6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(18)</w:t>
            </w:r>
          </w:p>
        </w:tc>
      </w:tr>
      <w:tr w:rsidR="00795BFA" w:rsidRPr="00795BFA" w14:paraId="6C77325A" w14:textId="77777777" w:rsidTr="00941D4C">
        <w:trPr>
          <w:trHeight w:val="284"/>
        </w:trPr>
        <w:tc>
          <w:tcPr>
            <w:tcW w:w="2977" w:type="dxa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14:paraId="6DA9730E" w14:textId="77777777" w:rsidR="00795BFA" w:rsidRPr="00795BFA" w:rsidRDefault="00795BFA" w:rsidP="00795BF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Age (1)</w:t>
            </w:r>
          </w:p>
        </w:tc>
        <w:tc>
          <w:tcPr>
            <w:tcW w:w="5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AFC7CA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9052D9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C706BA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59FABD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F51787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945AFB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7306DB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DAD7D3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969272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7CDC41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1A9655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062A4C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918345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65C9DB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FD9D98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938B30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4F8868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30BAB2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795BFA" w:rsidRPr="00795BFA" w14:paraId="4E38B7D6" w14:textId="77777777" w:rsidTr="00941D4C">
        <w:trPr>
          <w:trHeight w:val="284"/>
        </w:trPr>
        <w:tc>
          <w:tcPr>
            <w:tcW w:w="2977" w:type="dxa"/>
            <w:tcBorders>
              <w:top w:val="nil"/>
              <w:left w:val="nil"/>
            </w:tcBorders>
            <w:shd w:val="clear" w:color="auto" w:fill="auto"/>
            <w:hideMark/>
          </w:tcPr>
          <w:p w14:paraId="33D391EB" w14:textId="77777777" w:rsidR="00795BFA" w:rsidRPr="00795BFA" w:rsidRDefault="00795BFA" w:rsidP="00795BF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Gender (Male/Female) (2)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5691BB83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2FD373F2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5E13DF35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3B66DB5B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hideMark/>
          </w:tcPr>
          <w:p w14:paraId="73FA097F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5A4B4C5D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15BD761C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2068E059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72737771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hideMark/>
          </w:tcPr>
          <w:p w14:paraId="52BA2455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4A10BB80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7EF6098B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3FD916DA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064E7EB1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0C5F0972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34FA1648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7935A703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1A551CA5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795BFA" w:rsidRPr="00795BFA" w14:paraId="62F75C7D" w14:textId="77777777" w:rsidTr="00941D4C">
        <w:trPr>
          <w:trHeight w:val="284"/>
        </w:trPr>
        <w:tc>
          <w:tcPr>
            <w:tcW w:w="2977" w:type="dxa"/>
            <w:tcBorders>
              <w:top w:val="nil"/>
              <w:left w:val="nil"/>
            </w:tcBorders>
            <w:shd w:val="clear" w:color="auto" w:fill="auto"/>
            <w:hideMark/>
          </w:tcPr>
          <w:p w14:paraId="70F17B09" w14:textId="77777777" w:rsidR="00795BFA" w:rsidRPr="00795BFA" w:rsidRDefault="00795BFA" w:rsidP="00795BF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Ethnicity (White/Minorities) (3)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7B09F07E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475C0517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303C0BD0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0A9DF6D8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hideMark/>
          </w:tcPr>
          <w:p w14:paraId="69136C7F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29362E89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1EA414EA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17C31201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31965E4C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hideMark/>
          </w:tcPr>
          <w:p w14:paraId="70AC4A58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1CAD0FC7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3642F7DF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422BF0CA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2AC159DD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56A13D03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02AE921B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7E27CC81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57DD61A2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795BFA" w:rsidRPr="00795BFA" w14:paraId="7B30ADB4" w14:textId="77777777" w:rsidTr="00941D4C">
        <w:trPr>
          <w:trHeight w:val="284"/>
        </w:trPr>
        <w:tc>
          <w:tcPr>
            <w:tcW w:w="2977" w:type="dxa"/>
            <w:tcBorders>
              <w:top w:val="nil"/>
              <w:left w:val="nil"/>
            </w:tcBorders>
            <w:shd w:val="clear" w:color="auto" w:fill="auto"/>
            <w:hideMark/>
          </w:tcPr>
          <w:p w14:paraId="46A4230B" w14:textId="77777777" w:rsidR="00795BFA" w:rsidRPr="00795BFA" w:rsidRDefault="00795BFA" w:rsidP="00795BF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Student Status (UK/International) (4)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21E12B99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565254D0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2F8C8D4D" w14:textId="54D3FBD8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-.14</w:t>
            </w: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3E157F5E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hideMark/>
          </w:tcPr>
          <w:p w14:paraId="59C3FC0F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4EA9AD28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5E64ABF9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5726647E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76EA2B55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hideMark/>
          </w:tcPr>
          <w:p w14:paraId="108D5BDC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1A09C3B1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03A51CB2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704A7F66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750668BC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11ECD7BB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461CD5E8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5B470F3A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50201E21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795BFA" w:rsidRPr="00795BFA" w14:paraId="54A9DA2A" w14:textId="77777777" w:rsidTr="00941D4C">
        <w:trPr>
          <w:trHeight w:val="284"/>
        </w:trPr>
        <w:tc>
          <w:tcPr>
            <w:tcW w:w="2977" w:type="dxa"/>
            <w:tcBorders>
              <w:top w:val="nil"/>
              <w:left w:val="nil"/>
            </w:tcBorders>
            <w:shd w:val="clear" w:color="auto" w:fill="auto"/>
            <w:hideMark/>
          </w:tcPr>
          <w:p w14:paraId="1584CACE" w14:textId="77777777" w:rsidR="00795BFA" w:rsidRPr="00795BFA" w:rsidRDefault="00795BFA" w:rsidP="00795BF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Health Course (5)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2264F06B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1567F976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-0.11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50D9ED5F" w14:textId="63717D43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-.12</w:t>
            </w: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5374369E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hideMark/>
          </w:tcPr>
          <w:p w14:paraId="2C6034D3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01D74BF0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3B88DC07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0C6DC7F9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6A9D5440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hideMark/>
          </w:tcPr>
          <w:p w14:paraId="30B60F51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537657C3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7E11BCA9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097FA405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00C41AC7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7E43F84A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10993156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60067866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7345B7D2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795BFA" w:rsidRPr="00795BFA" w14:paraId="281EC447" w14:textId="77777777" w:rsidTr="00941D4C">
        <w:trPr>
          <w:trHeight w:val="284"/>
        </w:trPr>
        <w:tc>
          <w:tcPr>
            <w:tcW w:w="2977" w:type="dxa"/>
            <w:tcBorders>
              <w:top w:val="nil"/>
              <w:left w:val="nil"/>
            </w:tcBorders>
            <w:shd w:val="clear" w:color="auto" w:fill="auto"/>
            <w:hideMark/>
          </w:tcPr>
          <w:p w14:paraId="1323663C" w14:textId="77777777" w:rsidR="00795BFA" w:rsidRPr="00795BFA" w:rsidRDefault="00795BFA" w:rsidP="00795BF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Infection exposure (6)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5015D1A1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7017F26A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61BBC00C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7AC369CB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hideMark/>
          </w:tcPr>
          <w:p w14:paraId="35BE7DFE" w14:textId="62453F15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-.02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67F44CD1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2233DC13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3A8E78D4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06BE3223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hideMark/>
          </w:tcPr>
          <w:p w14:paraId="49962961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20BE3EB7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3D78A91B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58FC343E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5E6D1AA5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1AA409E7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221CB438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423A7EE4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5922D3A8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795BFA" w:rsidRPr="00795BFA" w14:paraId="08AA9169" w14:textId="77777777" w:rsidTr="00941D4C">
        <w:trPr>
          <w:trHeight w:val="284"/>
        </w:trPr>
        <w:tc>
          <w:tcPr>
            <w:tcW w:w="2977" w:type="dxa"/>
            <w:tcBorders>
              <w:top w:val="nil"/>
              <w:left w:val="nil"/>
            </w:tcBorders>
            <w:shd w:val="clear" w:color="auto" w:fill="auto"/>
            <w:hideMark/>
          </w:tcPr>
          <w:p w14:paraId="3F5C8F04" w14:textId="77777777" w:rsidR="00795BFA" w:rsidRPr="00795BFA" w:rsidRDefault="00795BFA" w:rsidP="00795BF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Disease knowledge (7)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5CE76145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338B8595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0A908617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6574D57A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hideMark/>
          </w:tcPr>
          <w:p w14:paraId="4E2EA134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6DEB39B4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7411AB38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64E274DC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5EA9FCF4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hideMark/>
          </w:tcPr>
          <w:p w14:paraId="3A59FF19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299C2F7C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67D673DF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29282B53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0512C58E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3C31871E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53195C05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0EEC08A8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1014CA89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795BFA" w:rsidRPr="00795BFA" w14:paraId="7B7585C3" w14:textId="77777777" w:rsidTr="00941D4C">
        <w:trPr>
          <w:trHeight w:val="284"/>
        </w:trPr>
        <w:tc>
          <w:tcPr>
            <w:tcW w:w="2977" w:type="dxa"/>
            <w:tcBorders>
              <w:top w:val="nil"/>
              <w:left w:val="nil"/>
            </w:tcBorders>
            <w:shd w:val="clear" w:color="auto" w:fill="auto"/>
            <w:hideMark/>
          </w:tcPr>
          <w:p w14:paraId="12991FFF" w14:textId="77777777" w:rsidR="00795BFA" w:rsidRPr="00795BFA" w:rsidRDefault="00795BFA" w:rsidP="00795BF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Risk perception (8)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176D2B9E" w14:textId="21ABBF3B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.1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4</w:t>
            </w: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522F05CB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-0.11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70FE1BD4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5F7E811C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-0.08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hideMark/>
          </w:tcPr>
          <w:p w14:paraId="132BFAFF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1948CABA" w14:textId="635937AD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.2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4</w:t>
            </w: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1895FCFE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4D175152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1297A7B6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hideMark/>
          </w:tcPr>
          <w:p w14:paraId="5F099A54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0E725E9D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54A45532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3F6546CA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2B59953E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26BF278B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0E5CC5EF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18220B6A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6D1C8DB7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795BFA" w:rsidRPr="00795BFA" w14:paraId="04766D1F" w14:textId="77777777" w:rsidTr="00941D4C">
        <w:trPr>
          <w:trHeight w:val="284"/>
        </w:trPr>
        <w:tc>
          <w:tcPr>
            <w:tcW w:w="2977" w:type="dxa"/>
            <w:tcBorders>
              <w:top w:val="nil"/>
              <w:left w:val="nil"/>
            </w:tcBorders>
            <w:shd w:val="clear" w:color="auto" w:fill="auto"/>
            <w:hideMark/>
          </w:tcPr>
          <w:p w14:paraId="66997369" w14:textId="77777777" w:rsidR="00795BFA" w:rsidRPr="00795BFA" w:rsidRDefault="00795BFA" w:rsidP="00795BF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Self-efficacy- infection avoidance (9)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27ED80CD" w14:textId="44014815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-.1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4</w:t>
            </w: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5D730366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20565279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2AA6AD72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hideMark/>
          </w:tcPr>
          <w:p w14:paraId="5758BED0" w14:textId="15920550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-.01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029D0796" w14:textId="72E7B1A5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-.1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9</w:t>
            </w: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5D38A6AF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615F7352" w14:textId="70B9D504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-.42</w:t>
            </w: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25D80947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hideMark/>
          </w:tcPr>
          <w:p w14:paraId="6BE89F43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5632CF90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7651BBD3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389F78CD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58EA20B8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28F6214A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0567E3AF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7D967535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101B5AC8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795BFA" w:rsidRPr="00795BFA" w14:paraId="5F5B6864" w14:textId="77777777" w:rsidTr="00941D4C">
        <w:trPr>
          <w:trHeight w:val="284"/>
        </w:trPr>
        <w:tc>
          <w:tcPr>
            <w:tcW w:w="2977" w:type="dxa"/>
            <w:tcBorders>
              <w:top w:val="nil"/>
              <w:left w:val="nil"/>
            </w:tcBorders>
            <w:shd w:val="clear" w:color="auto" w:fill="auto"/>
            <w:hideMark/>
          </w:tcPr>
          <w:p w14:paraId="4E44F628" w14:textId="547CFC6C" w:rsidR="00795BFA" w:rsidRPr="00795BFA" w:rsidRDefault="00795BFA" w:rsidP="00795BF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Hand hygiene knowledge (10)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46A449B4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27AC4AD2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17BF1842" w14:textId="008EC38F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.1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7</w:t>
            </w: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191257C6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-0.10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hideMark/>
          </w:tcPr>
          <w:p w14:paraId="6FBDF874" w14:textId="1DE28B22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-.08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65F17CD0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7C4E2F5F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5E7C3A5C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5ED7B629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hideMark/>
          </w:tcPr>
          <w:p w14:paraId="14741B76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454E4C2B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67CCE057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39C757D3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2F811AE9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06F22DA5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13CDD3FB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5A4A1122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66803418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795BFA" w:rsidRPr="00795BFA" w14:paraId="40507E5D" w14:textId="77777777" w:rsidTr="00941D4C">
        <w:trPr>
          <w:trHeight w:val="284"/>
        </w:trPr>
        <w:tc>
          <w:tcPr>
            <w:tcW w:w="2977" w:type="dxa"/>
            <w:tcBorders>
              <w:top w:val="nil"/>
              <w:left w:val="nil"/>
            </w:tcBorders>
            <w:shd w:val="clear" w:color="auto" w:fill="auto"/>
            <w:hideMark/>
          </w:tcPr>
          <w:p w14:paraId="50C09ED7" w14:textId="63412032" w:rsidR="00795BFA" w:rsidRPr="00795BFA" w:rsidRDefault="00795BFA" w:rsidP="00795BF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Hand Hygiene Compliance (11)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089A8822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2B6534A7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-0.10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64A1BC43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2BC04F20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hideMark/>
          </w:tcPr>
          <w:p w14:paraId="0BA850FA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53372BD6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0699803F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49D999A6" w14:textId="242DED3F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.15</w:t>
            </w: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3BE847F3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hideMark/>
          </w:tcPr>
          <w:p w14:paraId="591D1C87" w14:textId="43B3AD40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-.01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4CDC4C6C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3A6C9BDC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73A40B7A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77594F3D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3841C42E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4E0FFDA4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568249C1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5F544E66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795BFA" w:rsidRPr="00795BFA" w14:paraId="72B328F9" w14:textId="77777777" w:rsidTr="00941D4C">
        <w:trPr>
          <w:trHeight w:val="284"/>
        </w:trPr>
        <w:tc>
          <w:tcPr>
            <w:tcW w:w="2977" w:type="dxa"/>
            <w:tcBorders>
              <w:top w:val="nil"/>
              <w:left w:val="nil"/>
            </w:tcBorders>
            <w:shd w:val="clear" w:color="auto" w:fill="auto"/>
            <w:hideMark/>
          </w:tcPr>
          <w:p w14:paraId="6B0C916C" w14:textId="77777777" w:rsidR="00795BFA" w:rsidRPr="00795BFA" w:rsidRDefault="00795BFA" w:rsidP="00795BF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Hand hygiene behaviour (12)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5C33BBB1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47B45F06" w14:textId="4ED5C5F4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-.2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3</w:t>
            </w: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6DAE4E55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-0.08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52FFF4F6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hideMark/>
          </w:tcPr>
          <w:p w14:paraId="4065525D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0A15A131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7AD57B63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6AEB73B5" w14:textId="10F347DB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.20</w:t>
            </w: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65C2D293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-0.08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hideMark/>
          </w:tcPr>
          <w:p w14:paraId="7E1539ED" w14:textId="5F0A4598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-.07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0F5C21DA" w14:textId="61E62D03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.2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6</w:t>
            </w: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5C8B5946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68ECAB4B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5A74466B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39BE5F79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57616E50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4FD1C63B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3DAEB71A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795BFA" w:rsidRPr="00795BFA" w14:paraId="2CB5308D" w14:textId="77777777" w:rsidTr="00941D4C">
        <w:trPr>
          <w:trHeight w:val="284"/>
        </w:trPr>
        <w:tc>
          <w:tcPr>
            <w:tcW w:w="2977" w:type="dxa"/>
            <w:tcBorders>
              <w:top w:val="nil"/>
              <w:left w:val="nil"/>
            </w:tcBorders>
            <w:shd w:val="clear" w:color="auto" w:fill="auto"/>
            <w:hideMark/>
          </w:tcPr>
          <w:p w14:paraId="5E37D210" w14:textId="77777777" w:rsidR="00795BFA" w:rsidRPr="00795BFA" w:rsidRDefault="00795BFA" w:rsidP="00795BF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Attitude hand hygiene (13)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1E82A886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1587E80F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-0.10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19DE56F3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01BA7768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hideMark/>
          </w:tcPr>
          <w:p w14:paraId="69837D10" w14:textId="17004C41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-.01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7461B610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63928031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064CC5B9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-0.05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4A4A0F97" w14:textId="1D7646EC" w:rsidR="00795BFA" w:rsidRPr="00795BFA" w:rsidRDefault="00F32E30" w:rsidP="00795B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0</w:t>
            </w:r>
            <w:r w:rsidR="00795BFA" w:rsidRPr="00795BF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.1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2</w:t>
            </w:r>
            <w:r w:rsidR="00795BFA" w:rsidRPr="00795BFA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hideMark/>
          </w:tcPr>
          <w:p w14:paraId="1644F557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6E84CA24" w14:textId="113416A9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.1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3</w:t>
            </w: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774BC87A" w14:textId="605E0422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.2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6</w:t>
            </w: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3156E4D6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6D95AA99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21BEAD04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2B0028A1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4023687A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296BEECE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795BFA" w:rsidRPr="00795BFA" w14:paraId="4269632B" w14:textId="77777777" w:rsidTr="00941D4C">
        <w:trPr>
          <w:trHeight w:val="284"/>
        </w:trPr>
        <w:tc>
          <w:tcPr>
            <w:tcW w:w="2977" w:type="dxa"/>
            <w:tcBorders>
              <w:top w:val="nil"/>
              <w:left w:val="nil"/>
            </w:tcBorders>
            <w:shd w:val="clear" w:color="auto" w:fill="auto"/>
            <w:hideMark/>
          </w:tcPr>
          <w:p w14:paraId="3E145149" w14:textId="77777777" w:rsidR="00795BFA" w:rsidRPr="00795BFA" w:rsidRDefault="00795BFA" w:rsidP="00795BF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Advantages hand hygiene (14)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2C7F42F9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-0.05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2939220D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0FDC0D2A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07F1BFD4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hideMark/>
          </w:tcPr>
          <w:p w14:paraId="6058EB00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4E3C47AD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7996882B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1EF2CF09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63FD5805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hideMark/>
          </w:tcPr>
          <w:p w14:paraId="0926AA29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2B5AA16A" w14:textId="11D17614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.12</w:t>
            </w: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4EEF3407" w14:textId="08AFED8C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.2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9</w:t>
            </w: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49ABC630" w14:textId="1CF1F3C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.6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9</w:t>
            </w: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5DDEEA84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4BD7A3F1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2AB93429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1E12DA0B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5443A6F8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795BFA" w:rsidRPr="00795BFA" w14:paraId="7A954478" w14:textId="77777777" w:rsidTr="00941D4C">
        <w:trPr>
          <w:trHeight w:val="284"/>
        </w:trPr>
        <w:tc>
          <w:tcPr>
            <w:tcW w:w="2977" w:type="dxa"/>
            <w:tcBorders>
              <w:top w:val="nil"/>
              <w:left w:val="nil"/>
            </w:tcBorders>
            <w:shd w:val="clear" w:color="auto" w:fill="auto"/>
            <w:hideMark/>
          </w:tcPr>
          <w:p w14:paraId="600E31C0" w14:textId="59ECA867" w:rsidR="00795BFA" w:rsidRPr="00795BFA" w:rsidRDefault="00795BFA" w:rsidP="00795BF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Disadvantages (reversed) (15)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1B977762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1CCB9BE8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4A28DAB0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1C5A6FC0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hideMark/>
          </w:tcPr>
          <w:p w14:paraId="547DDC1C" w14:textId="017A163C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-.02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7B720352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5FF6693B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0B2FF3CC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49A89A26" w14:textId="4BCA0A38" w:rsidR="00795BFA" w:rsidRPr="00795BFA" w:rsidRDefault="00F32E30" w:rsidP="00795B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0</w:t>
            </w:r>
            <w:r w:rsidR="00795BFA" w:rsidRPr="00795BF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.13</w:t>
            </w:r>
            <w:r w:rsidR="00795BFA" w:rsidRPr="00795BFA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hideMark/>
          </w:tcPr>
          <w:p w14:paraId="642E70C1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64A88ADB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30E3DF3B" w14:textId="19301D93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.19</w:t>
            </w: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30F7B4F3" w14:textId="0921E234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.84</w:t>
            </w: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29E591F0" w14:textId="73EF8E40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.23</w:t>
            </w: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671C7ED9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4B3B42CB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3B7E382B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743D9BF7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795BFA" w:rsidRPr="00795BFA" w14:paraId="0A127C46" w14:textId="77777777" w:rsidTr="00941D4C">
        <w:trPr>
          <w:trHeight w:val="284"/>
        </w:trPr>
        <w:tc>
          <w:tcPr>
            <w:tcW w:w="2977" w:type="dxa"/>
            <w:tcBorders>
              <w:top w:val="nil"/>
              <w:left w:val="nil"/>
            </w:tcBorders>
            <w:shd w:val="clear" w:color="auto" w:fill="auto"/>
            <w:hideMark/>
          </w:tcPr>
          <w:p w14:paraId="4B70A59B" w14:textId="77777777" w:rsidR="00795BFA" w:rsidRPr="00795BFA" w:rsidRDefault="00795BFA" w:rsidP="00795BF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Time factors hand hygiene (16)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3B8E0872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52E6CEC9" w14:textId="7A180392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-.15</w:t>
            </w: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7B97D8E5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0B68CE45" w14:textId="7040F2CD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-.1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5</w:t>
            </w: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hideMark/>
          </w:tcPr>
          <w:p w14:paraId="4EBDD0F5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63062111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7D2F6FC0" w14:textId="04980819" w:rsidR="00795BFA" w:rsidRPr="00795BFA" w:rsidRDefault="00F32E30" w:rsidP="00795B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0</w:t>
            </w:r>
            <w:r w:rsidR="00795BFA" w:rsidRPr="00795BF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.12</w:t>
            </w:r>
            <w:r w:rsidR="00795BFA" w:rsidRPr="00795BFA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1FDF0C24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4AE1906D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hideMark/>
          </w:tcPr>
          <w:p w14:paraId="4A6E8D26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0E29C5B2" w14:textId="2309B168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.</w:t>
            </w:r>
            <w:r w:rsidR="00941D4C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30</w:t>
            </w: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7391FDCD" w14:textId="65EB5A6E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.49</w:t>
            </w: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42C28DE5" w14:textId="22BF1FB5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.51</w:t>
            </w: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3CCA5DBD" w14:textId="092339F0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.3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4</w:t>
            </w: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3A7AE371" w14:textId="27725C85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.45</w:t>
            </w: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17744058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61D51EB9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4808863C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795BFA" w:rsidRPr="00795BFA" w14:paraId="3E52D799" w14:textId="77777777" w:rsidTr="00941D4C">
        <w:trPr>
          <w:trHeight w:val="284"/>
        </w:trPr>
        <w:tc>
          <w:tcPr>
            <w:tcW w:w="2977" w:type="dxa"/>
            <w:tcBorders>
              <w:top w:val="nil"/>
              <w:left w:val="nil"/>
            </w:tcBorders>
            <w:shd w:val="clear" w:color="auto" w:fill="auto"/>
            <w:hideMark/>
          </w:tcPr>
          <w:p w14:paraId="0236400E" w14:textId="77777777" w:rsidR="00795BFA" w:rsidRPr="00795BFA" w:rsidRDefault="00795BFA" w:rsidP="00795BF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Habit hand hygiene score (17)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76441C85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2E070671" w14:textId="3C9AB3EB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-.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20</w:t>
            </w: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5E8EEBA6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2BF32DE7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hideMark/>
          </w:tcPr>
          <w:p w14:paraId="2B34AE4B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1F0F2FA4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24A3697E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2C12C21E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66ADCD57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hideMark/>
          </w:tcPr>
          <w:p w14:paraId="34AB77A5" w14:textId="281CB941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-.04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3119C424" w14:textId="37885BF9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.22</w:t>
            </w: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448672B1" w14:textId="38267CA3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.58</w:t>
            </w: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74EAD36E" w14:textId="411376BE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.37</w:t>
            </w: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6FBE08B6" w14:textId="168CAAFB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.35</w:t>
            </w: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686121BB" w14:textId="695413DC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.28</w:t>
            </w: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7157E743" w14:textId="598ACBF1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.60</w:t>
            </w: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544FD77F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8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160AFB2E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795BFA" w:rsidRPr="00795BFA" w14:paraId="69B50B05" w14:textId="77777777" w:rsidTr="00941D4C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0B25D1CA" w14:textId="77777777" w:rsidR="00795BFA" w:rsidRPr="00795BFA" w:rsidRDefault="00795BFA" w:rsidP="00795BF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Self-efficacy hand hygiene score (18)</w:t>
            </w: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4EDF79E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8413BF1" w14:textId="10AED5FF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-.1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7</w:t>
            </w: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9A57AB1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C60D91A" w14:textId="421C8BD3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-.1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3</w:t>
            </w: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A759D94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D2AF627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43229A2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374022C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4840F0D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5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94240FC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DC3E688" w14:textId="053D225F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.23</w:t>
            </w: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F6FA0DC" w14:textId="155C51DC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.38</w:t>
            </w: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87AED43" w14:textId="6A25A40D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.4</w:t>
            </w:r>
            <w:r w:rsidR="00941D4C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7</w:t>
            </w: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EED1F45" w14:textId="20451D95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.3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8</w:t>
            </w: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9D58489" w14:textId="45E7A22C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.36</w:t>
            </w: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F4A803F" w14:textId="3CBEC168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.54</w:t>
            </w: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826A9C2" w14:textId="7D0E78FC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.47</w:t>
            </w:r>
            <w:r w:rsidRPr="00795BFA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4B4C25" w14:textId="77777777" w:rsidR="00795BFA" w:rsidRPr="00795BFA" w:rsidRDefault="00795BFA" w:rsidP="00795B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95BFA"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</w:tr>
    </w:tbl>
    <w:p w14:paraId="3D185293" w14:textId="7D5DC5FC" w:rsidR="00867D4B" w:rsidRPr="004C2569" w:rsidRDefault="00702672" w:rsidP="004C6689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Bold: </w:t>
      </w:r>
      <w:r w:rsidR="00941D4C" w:rsidRPr="00941D4C">
        <w:rPr>
          <w:rFonts w:cstheme="minorHAnsi"/>
          <w:sz w:val="18"/>
          <w:szCs w:val="18"/>
        </w:rPr>
        <w:t xml:space="preserve">* </w:t>
      </w:r>
      <w:r w:rsidR="00941D4C" w:rsidRPr="00941D4C">
        <w:rPr>
          <w:rFonts w:cstheme="minorHAnsi"/>
          <w:i/>
          <w:iCs/>
          <w:sz w:val="18"/>
          <w:szCs w:val="18"/>
        </w:rPr>
        <w:t>p</w:t>
      </w:r>
      <w:r w:rsidR="004C2569">
        <w:rPr>
          <w:rFonts w:cstheme="minorHAnsi"/>
          <w:sz w:val="18"/>
          <w:szCs w:val="18"/>
        </w:rPr>
        <w:t xml:space="preserve"> &lt;0.05 (significant, 2-tailed); ** </w:t>
      </w:r>
      <w:r w:rsidR="004C2569">
        <w:rPr>
          <w:rFonts w:cstheme="minorHAnsi"/>
          <w:i/>
          <w:iCs/>
          <w:sz w:val="18"/>
          <w:szCs w:val="18"/>
        </w:rPr>
        <w:t>p</w:t>
      </w:r>
      <w:r w:rsidR="004C2569">
        <w:rPr>
          <w:rFonts w:cstheme="minorHAnsi"/>
          <w:sz w:val="18"/>
          <w:szCs w:val="18"/>
        </w:rPr>
        <w:t xml:space="preserve"> &lt;0.01 (significant, 2-tailed)</w:t>
      </w:r>
    </w:p>
    <w:p w14:paraId="42002B8A" w14:textId="1B02780C" w:rsidR="004C2569" w:rsidRDefault="004C2569" w:rsidP="004C6689">
      <w:pPr>
        <w:rPr>
          <w:b/>
          <w:bCs/>
        </w:rPr>
      </w:pPr>
    </w:p>
    <w:p w14:paraId="48C423C0" w14:textId="279C49DA" w:rsidR="00456012" w:rsidRDefault="00456012" w:rsidP="004C6689">
      <w:pPr>
        <w:rPr>
          <w:b/>
          <w:bCs/>
        </w:rPr>
      </w:pPr>
    </w:p>
    <w:p w14:paraId="31CA0684" w14:textId="2E68B305" w:rsidR="00456012" w:rsidRDefault="00456012" w:rsidP="004C6689">
      <w:pPr>
        <w:rPr>
          <w:b/>
          <w:bCs/>
        </w:rPr>
      </w:pPr>
    </w:p>
    <w:p w14:paraId="01A8A215" w14:textId="3D5EBC3F" w:rsidR="00456012" w:rsidRDefault="00456012" w:rsidP="004C6689">
      <w:pPr>
        <w:rPr>
          <w:b/>
          <w:bCs/>
        </w:rPr>
      </w:pPr>
    </w:p>
    <w:p w14:paraId="766894B3" w14:textId="77777777" w:rsidR="00456012" w:rsidRDefault="00456012" w:rsidP="004C6689">
      <w:pPr>
        <w:rPr>
          <w:b/>
          <w:bCs/>
        </w:rPr>
      </w:pPr>
    </w:p>
    <w:p w14:paraId="549C2504" w14:textId="247BF203" w:rsidR="004C6689" w:rsidRPr="00CA5759" w:rsidRDefault="004C6689" w:rsidP="00456012">
      <w:pPr>
        <w:keepNext/>
        <w:rPr>
          <w:b/>
          <w:bCs/>
        </w:rPr>
      </w:pPr>
      <w:r w:rsidRPr="00CA5759">
        <w:rPr>
          <w:b/>
          <w:bCs/>
        </w:rPr>
        <w:lastRenderedPageBreak/>
        <w:t>Table S</w:t>
      </w:r>
      <w:r w:rsidR="00AA66E7">
        <w:rPr>
          <w:b/>
          <w:bCs/>
        </w:rPr>
        <w:t>7</w:t>
      </w:r>
      <w:r w:rsidRPr="00CA5759">
        <w:rPr>
          <w:b/>
          <w:bCs/>
        </w:rPr>
        <w:t xml:space="preserve">: Correlation Matrix for general and </w:t>
      </w:r>
      <w:r>
        <w:rPr>
          <w:b/>
          <w:bCs/>
        </w:rPr>
        <w:t>social distancing</w:t>
      </w:r>
      <w:r w:rsidRPr="00CA5759">
        <w:rPr>
          <w:b/>
          <w:bCs/>
        </w:rPr>
        <w:t xml:space="preserve"> related variables</w:t>
      </w:r>
    </w:p>
    <w:tbl>
      <w:tblPr>
        <w:tblW w:w="13822" w:type="dxa"/>
        <w:tblLook w:val="04A0" w:firstRow="1" w:lastRow="0" w:firstColumn="1" w:lastColumn="0" w:noHBand="0" w:noVBand="1"/>
      </w:tblPr>
      <w:tblGrid>
        <w:gridCol w:w="3261"/>
        <w:gridCol w:w="598"/>
        <w:gridCol w:w="598"/>
        <w:gridCol w:w="598"/>
        <w:gridCol w:w="658"/>
        <w:gridCol w:w="536"/>
        <w:gridCol w:w="658"/>
        <w:gridCol w:w="595"/>
        <w:gridCol w:w="658"/>
        <w:gridCol w:w="598"/>
        <w:gridCol w:w="658"/>
        <w:gridCol w:w="658"/>
        <w:gridCol w:w="658"/>
        <w:gridCol w:w="658"/>
        <w:gridCol w:w="580"/>
        <w:gridCol w:w="658"/>
        <w:gridCol w:w="658"/>
        <w:gridCol w:w="536"/>
      </w:tblGrid>
      <w:tr w:rsidR="00456012" w:rsidRPr="00456012" w14:paraId="4348DE33" w14:textId="77777777" w:rsidTr="00456012">
        <w:trPr>
          <w:trHeight w:val="288"/>
        </w:trPr>
        <w:tc>
          <w:tcPr>
            <w:tcW w:w="3261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1013D02C" w14:textId="77777777" w:rsidR="00456012" w:rsidRPr="00456012" w:rsidRDefault="00456012" w:rsidP="00456012">
            <w:pPr>
              <w:spacing w:after="6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98" w:type="dxa"/>
            <w:shd w:val="clear" w:color="auto" w:fill="auto"/>
            <w:vAlign w:val="bottom"/>
            <w:hideMark/>
          </w:tcPr>
          <w:p w14:paraId="6325EF3D" w14:textId="77777777" w:rsidR="00456012" w:rsidRPr="00456012" w:rsidRDefault="00456012" w:rsidP="00456012">
            <w:pPr>
              <w:spacing w:after="6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sz w:val="18"/>
                <w:szCs w:val="18"/>
                <w:lang w:eastAsia="en-GB"/>
              </w:rPr>
              <w:t>(1)</w:t>
            </w:r>
          </w:p>
        </w:tc>
        <w:tc>
          <w:tcPr>
            <w:tcW w:w="598" w:type="dxa"/>
            <w:shd w:val="clear" w:color="auto" w:fill="auto"/>
            <w:vAlign w:val="bottom"/>
            <w:hideMark/>
          </w:tcPr>
          <w:p w14:paraId="4157ED66" w14:textId="77777777" w:rsidR="00456012" w:rsidRPr="00456012" w:rsidRDefault="00456012" w:rsidP="00456012">
            <w:pPr>
              <w:spacing w:after="6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sz w:val="18"/>
                <w:szCs w:val="18"/>
                <w:lang w:eastAsia="en-GB"/>
              </w:rPr>
              <w:t>(2)</w:t>
            </w:r>
          </w:p>
        </w:tc>
        <w:tc>
          <w:tcPr>
            <w:tcW w:w="598" w:type="dxa"/>
            <w:shd w:val="clear" w:color="auto" w:fill="auto"/>
            <w:vAlign w:val="bottom"/>
            <w:hideMark/>
          </w:tcPr>
          <w:p w14:paraId="653B2DA8" w14:textId="77777777" w:rsidR="00456012" w:rsidRPr="00456012" w:rsidRDefault="00456012" w:rsidP="00456012">
            <w:pPr>
              <w:spacing w:after="6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sz w:val="18"/>
                <w:szCs w:val="18"/>
                <w:lang w:eastAsia="en-GB"/>
              </w:rPr>
              <w:t>(3)</w:t>
            </w:r>
          </w:p>
        </w:tc>
        <w:tc>
          <w:tcPr>
            <w:tcW w:w="658" w:type="dxa"/>
            <w:shd w:val="clear" w:color="auto" w:fill="auto"/>
            <w:vAlign w:val="bottom"/>
            <w:hideMark/>
          </w:tcPr>
          <w:p w14:paraId="2A536A70" w14:textId="77777777" w:rsidR="00456012" w:rsidRPr="00456012" w:rsidRDefault="00456012" w:rsidP="00456012">
            <w:pPr>
              <w:spacing w:after="6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sz w:val="18"/>
                <w:szCs w:val="18"/>
                <w:lang w:eastAsia="en-GB"/>
              </w:rPr>
              <w:t>(4)</w:t>
            </w:r>
          </w:p>
        </w:tc>
        <w:tc>
          <w:tcPr>
            <w:tcW w:w="536" w:type="dxa"/>
            <w:shd w:val="clear" w:color="auto" w:fill="auto"/>
            <w:vAlign w:val="bottom"/>
            <w:hideMark/>
          </w:tcPr>
          <w:p w14:paraId="5D270D72" w14:textId="77777777" w:rsidR="00456012" w:rsidRPr="00456012" w:rsidRDefault="00456012" w:rsidP="00456012">
            <w:pPr>
              <w:spacing w:after="6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sz w:val="18"/>
                <w:szCs w:val="18"/>
                <w:lang w:eastAsia="en-GB"/>
              </w:rPr>
              <w:t>(5)</w:t>
            </w:r>
          </w:p>
        </w:tc>
        <w:tc>
          <w:tcPr>
            <w:tcW w:w="658" w:type="dxa"/>
            <w:shd w:val="clear" w:color="auto" w:fill="auto"/>
            <w:vAlign w:val="bottom"/>
            <w:hideMark/>
          </w:tcPr>
          <w:p w14:paraId="3E3BC88C" w14:textId="77777777" w:rsidR="00456012" w:rsidRPr="00456012" w:rsidRDefault="00456012" w:rsidP="00456012">
            <w:pPr>
              <w:spacing w:after="6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sz w:val="18"/>
                <w:szCs w:val="18"/>
                <w:lang w:eastAsia="en-GB"/>
              </w:rPr>
              <w:t>(6)</w:t>
            </w:r>
          </w:p>
        </w:tc>
        <w:tc>
          <w:tcPr>
            <w:tcW w:w="595" w:type="dxa"/>
            <w:shd w:val="clear" w:color="auto" w:fill="auto"/>
            <w:vAlign w:val="bottom"/>
            <w:hideMark/>
          </w:tcPr>
          <w:p w14:paraId="16897F8C" w14:textId="77777777" w:rsidR="00456012" w:rsidRPr="00456012" w:rsidRDefault="00456012" w:rsidP="00456012">
            <w:pPr>
              <w:spacing w:after="6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sz w:val="18"/>
                <w:szCs w:val="18"/>
                <w:lang w:eastAsia="en-GB"/>
              </w:rPr>
              <w:t>(7)</w:t>
            </w:r>
          </w:p>
        </w:tc>
        <w:tc>
          <w:tcPr>
            <w:tcW w:w="658" w:type="dxa"/>
            <w:shd w:val="clear" w:color="auto" w:fill="auto"/>
            <w:vAlign w:val="bottom"/>
            <w:hideMark/>
          </w:tcPr>
          <w:p w14:paraId="33EEEBC9" w14:textId="77777777" w:rsidR="00456012" w:rsidRPr="00456012" w:rsidRDefault="00456012" w:rsidP="00456012">
            <w:pPr>
              <w:spacing w:after="6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sz w:val="18"/>
                <w:szCs w:val="18"/>
                <w:lang w:eastAsia="en-GB"/>
              </w:rPr>
              <w:t>(8)</w:t>
            </w:r>
          </w:p>
        </w:tc>
        <w:tc>
          <w:tcPr>
            <w:tcW w:w="598" w:type="dxa"/>
            <w:shd w:val="clear" w:color="auto" w:fill="auto"/>
            <w:vAlign w:val="bottom"/>
            <w:hideMark/>
          </w:tcPr>
          <w:p w14:paraId="6FD85442" w14:textId="77777777" w:rsidR="00456012" w:rsidRPr="00456012" w:rsidRDefault="00456012" w:rsidP="00456012">
            <w:pPr>
              <w:spacing w:after="6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sz w:val="18"/>
                <w:szCs w:val="18"/>
                <w:lang w:eastAsia="en-GB"/>
              </w:rPr>
              <w:t>(9)</w:t>
            </w:r>
          </w:p>
        </w:tc>
        <w:tc>
          <w:tcPr>
            <w:tcW w:w="658" w:type="dxa"/>
            <w:shd w:val="clear" w:color="auto" w:fill="auto"/>
            <w:vAlign w:val="bottom"/>
            <w:hideMark/>
          </w:tcPr>
          <w:p w14:paraId="59256ACD" w14:textId="77777777" w:rsidR="00456012" w:rsidRPr="00456012" w:rsidRDefault="00456012" w:rsidP="00456012">
            <w:pPr>
              <w:spacing w:after="6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sz w:val="18"/>
                <w:szCs w:val="18"/>
                <w:lang w:eastAsia="en-GB"/>
              </w:rPr>
              <w:t>(10)</w:t>
            </w:r>
          </w:p>
        </w:tc>
        <w:tc>
          <w:tcPr>
            <w:tcW w:w="658" w:type="dxa"/>
            <w:shd w:val="clear" w:color="auto" w:fill="auto"/>
            <w:vAlign w:val="bottom"/>
            <w:hideMark/>
          </w:tcPr>
          <w:p w14:paraId="0B7F1A02" w14:textId="77777777" w:rsidR="00456012" w:rsidRPr="00456012" w:rsidRDefault="00456012" w:rsidP="00456012">
            <w:pPr>
              <w:spacing w:after="6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sz w:val="18"/>
                <w:szCs w:val="18"/>
                <w:lang w:eastAsia="en-GB"/>
              </w:rPr>
              <w:t>(11)</w:t>
            </w:r>
          </w:p>
        </w:tc>
        <w:tc>
          <w:tcPr>
            <w:tcW w:w="658" w:type="dxa"/>
            <w:shd w:val="clear" w:color="auto" w:fill="auto"/>
            <w:vAlign w:val="bottom"/>
            <w:hideMark/>
          </w:tcPr>
          <w:p w14:paraId="261588E8" w14:textId="77777777" w:rsidR="00456012" w:rsidRPr="00456012" w:rsidRDefault="00456012" w:rsidP="00456012">
            <w:pPr>
              <w:spacing w:after="6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sz w:val="18"/>
                <w:szCs w:val="18"/>
                <w:lang w:eastAsia="en-GB"/>
              </w:rPr>
              <w:t>(12)</w:t>
            </w:r>
          </w:p>
        </w:tc>
        <w:tc>
          <w:tcPr>
            <w:tcW w:w="658" w:type="dxa"/>
            <w:shd w:val="clear" w:color="auto" w:fill="auto"/>
            <w:vAlign w:val="bottom"/>
            <w:hideMark/>
          </w:tcPr>
          <w:p w14:paraId="2331FF61" w14:textId="77777777" w:rsidR="00456012" w:rsidRPr="00456012" w:rsidRDefault="00456012" w:rsidP="00456012">
            <w:pPr>
              <w:spacing w:after="6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sz w:val="18"/>
                <w:szCs w:val="18"/>
                <w:lang w:eastAsia="en-GB"/>
              </w:rPr>
              <w:t>(13)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501EF092" w14:textId="77777777" w:rsidR="00456012" w:rsidRPr="00456012" w:rsidRDefault="00456012" w:rsidP="00456012">
            <w:pPr>
              <w:spacing w:after="6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sz w:val="18"/>
                <w:szCs w:val="18"/>
                <w:lang w:eastAsia="en-GB"/>
              </w:rPr>
              <w:t>(14)</w:t>
            </w:r>
          </w:p>
        </w:tc>
        <w:tc>
          <w:tcPr>
            <w:tcW w:w="658" w:type="dxa"/>
            <w:shd w:val="clear" w:color="auto" w:fill="auto"/>
            <w:vAlign w:val="bottom"/>
            <w:hideMark/>
          </w:tcPr>
          <w:p w14:paraId="4E00040E" w14:textId="77777777" w:rsidR="00456012" w:rsidRPr="00456012" w:rsidRDefault="00456012" w:rsidP="00456012">
            <w:pPr>
              <w:spacing w:after="6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sz w:val="18"/>
                <w:szCs w:val="18"/>
                <w:lang w:eastAsia="en-GB"/>
              </w:rPr>
              <w:t>(15)</w:t>
            </w:r>
          </w:p>
        </w:tc>
        <w:tc>
          <w:tcPr>
            <w:tcW w:w="658" w:type="dxa"/>
            <w:shd w:val="clear" w:color="auto" w:fill="auto"/>
            <w:vAlign w:val="bottom"/>
            <w:hideMark/>
          </w:tcPr>
          <w:p w14:paraId="71A85FF4" w14:textId="77777777" w:rsidR="00456012" w:rsidRPr="00456012" w:rsidRDefault="00456012" w:rsidP="00456012">
            <w:pPr>
              <w:spacing w:after="6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sz w:val="18"/>
                <w:szCs w:val="18"/>
                <w:lang w:eastAsia="en-GB"/>
              </w:rPr>
              <w:t>(16)</w:t>
            </w:r>
          </w:p>
        </w:tc>
        <w:tc>
          <w:tcPr>
            <w:tcW w:w="536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63760FCC" w14:textId="77777777" w:rsidR="00456012" w:rsidRPr="00456012" w:rsidRDefault="00456012" w:rsidP="00456012">
            <w:pPr>
              <w:spacing w:after="6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sz w:val="18"/>
                <w:szCs w:val="18"/>
                <w:lang w:eastAsia="en-GB"/>
              </w:rPr>
              <w:t>(17)</w:t>
            </w:r>
          </w:p>
        </w:tc>
      </w:tr>
      <w:tr w:rsidR="00456012" w:rsidRPr="00456012" w14:paraId="3036D08A" w14:textId="77777777" w:rsidTr="00456012">
        <w:trPr>
          <w:trHeight w:val="284"/>
        </w:trPr>
        <w:tc>
          <w:tcPr>
            <w:tcW w:w="3261" w:type="dxa"/>
            <w:tcBorders>
              <w:top w:val="nil"/>
              <w:left w:val="nil"/>
            </w:tcBorders>
            <w:shd w:val="clear" w:color="auto" w:fill="auto"/>
            <w:hideMark/>
          </w:tcPr>
          <w:p w14:paraId="5D81233E" w14:textId="77777777" w:rsidR="00456012" w:rsidRPr="00456012" w:rsidRDefault="00456012" w:rsidP="004560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sz w:val="18"/>
                <w:szCs w:val="18"/>
                <w:lang w:eastAsia="en-GB"/>
              </w:rPr>
              <w:t>Age (1)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3E31DDC3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1A154C52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3E1DAE65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13B832E8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</w:tcBorders>
            <w:shd w:val="clear" w:color="auto" w:fill="auto"/>
            <w:noWrap/>
            <w:hideMark/>
          </w:tcPr>
          <w:p w14:paraId="1C85BC6F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519AB31C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</w:tcBorders>
            <w:shd w:val="clear" w:color="auto" w:fill="auto"/>
            <w:noWrap/>
            <w:hideMark/>
          </w:tcPr>
          <w:p w14:paraId="36D60945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4C2E7C93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2E6DEB72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49EE384C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52F2AB2D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429DC8F2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3A32BF76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hideMark/>
          </w:tcPr>
          <w:p w14:paraId="47E7D9A6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24958F98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18B28F57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1531BD46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</w:tr>
      <w:tr w:rsidR="00456012" w:rsidRPr="00456012" w14:paraId="682F046B" w14:textId="77777777" w:rsidTr="00456012">
        <w:trPr>
          <w:trHeight w:val="284"/>
        </w:trPr>
        <w:tc>
          <w:tcPr>
            <w:tcW w:w="3261" w:type="dxa"/>
            <w:tcBorders>
              <w:top w:val="nil"/>
              <w:left w:val="nil"/>
            </w:tcBorders>
            <w:shd w:val="clear" w:color="auto" w:fill="auto"/>
            <w:hideMark/>
          </w:tcPr>
          <w:p w14:paraId="41EB1B1E" w14:textId="77777777" w:rsidR="00456012" w:rsidRPr="00456012" w:rsidRDefault="00456012" w:rsidP="004560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sz w:val="18"/>
                <w:szCs w:val="18"/>
                <w:lang w:eastAsia="en-GB"/>
              </w:rPr>
              <w:t>Gender (Male/Female) (2)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737C37B2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7F7193C8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433F640E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71EE456C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</w:tcBorders>
            <w:shd w:val="clear" w:color="auto" w:fill="auto"/>
            <w:noWrap/>
            <w:hideMark/>
          </w:tcPr>
          <w:p w14:paraId="5CEA465B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2299F04B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</w:tcBorders>
            <w:shd w:val="clear" w:color="auto" w:fill="auto"/>
            <w:noWrap/>
            <w:hideMark/>
          </w:tcPr>
          <w:p w14:paraId="06A441EB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66819196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13BB10B2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0A7C310B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59722532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0B09E3D5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15760EBD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hideMark/>
          </w:tcPr>
          <w:p w14:paraId="6D203084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06F21937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10BDFDC5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63BD172D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</w:tr>
      <w:tr w:rsidR="00456012" w:rsidRPr="00456012" w14:paraId="3929802B" w14:textId="77777777" w:rsidTr="00456012">
        <w:trPr>
          <w:trHeight w:val="284"/>
        </w:trPr>
        <w:tc>
          <w:tcPr>
            <w:tcW w:w="3261" w:type="dxa"/>
            <w:tcBorders>
              <w:top w:val="nil"/>
              <w:left w:val="nil"/>
            </w:tcBorders>
            <w:shd w:val="clear" w:color="auto" w:fill="auto"/>
            <w:hideMark/>
          </w:tcPr>
          <w:p w14:paraId="6EC96C5D" w14:textId="77777777" w:rsidR="00456012" w:rsidRPr="00456012" w:rsidRDefault="00456012" w:rsidP="004560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sz w:val="18"/>
                <w:szCs w:val="18"/>
                <w:lang w:eastAsia="en-GB"/>
              </w:rPr>
              <w:t>Ethnicity (White/Minorities) (3)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404F106A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34358A40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050587A1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4030DED1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</w:tcBorders>
            <w:shd w:val="clear" w:color="auto" w:fill="auto"/>
            <w:noWrap/>
            <w:hideMark/>
          </w:tcPr>
          <w:p w14:paraId="2DE0BBAA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218C2407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</w:tcBorders>
            <w:shd w:val="clear" w:color="auto" w:fill="auto"/>
            <w:noWrap/>
            <w:hideMark/>
          </w:tcPr>
          <w:p w14:paraId="184EEE06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270E089D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606D3DDC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59EAFE0E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272156D3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450C9A2B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0F834255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hideMark/>
          </w:tcPr>
          <w:p w14:paraId="39948122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112ACF6B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3263FC16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40CAA505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</w:tr>
      <w:tr w:rsidR="00456012" w:rsidRPr="00456012" w14:paraId="62ED6AA8" w14:textId="77777777" w:rsidTr="00456012">
        <w:trPr>
          <w:trHeight w:val="284"/>
        </w:trPr>
        <w:tc>
          <w:tcPr>
            <w:tcW w:w="3261" w:type="dxa"/>
            <w:tcBorders>
              <w:top w:val="nil"/>
              <w:left w:val="nil"/>
            </w:tcBorders>
            <w:shd w:val="clear" w:color="auto" w:fill="auto"/>
            <w:hideMark/>
          </w:tcPr>
          <w:p w14:paraId="0826B2D0" w14:textId="77777777" w:rsidR="00456012" w:rsidRPr="00456012" w:rsidRDefault="00456012" w:rsidP="004560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sz w:val="18"/>
                <w:szCs w:val="18"/>
                <w:lang w:eastAsia="en-GB"/>
              </w:rPr>
              <w:t>Student Status (UK/International) (4)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4FA68A16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430C547F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4B125232" w14:textId="7716A38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-.14</w:t>
            </w:r>
            <w:r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18E81BA3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36" w:type="dxa"/>
            <w:tcBorders>
              <w:top w:val="nil"/>
            </w:tcBorders>
            <w:shd w:val="clear" w:color="auto" w:fill="auto"/>
            <w:noWrap/>
            <w:hideMark/>
          </w:tcPr>
          <w:p w14:paraId="1B78FD08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0B8FD3F5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</w:tcBorders>
            <w:shd w:val="clear" w:color="auto" w:fill="auto"/>
            <w:noWrap/>
            <w:hideMark/>
          </w:tcPr>
          <w:p w14:paraId="27C30C63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00BEF627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38F5F4E2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4EC05D37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44C4E77D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50F17E73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5B8CEC06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hideMark/>
          </w:tcPr>
          <w:p w14:paraId="484791BF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7CAF37FB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69039217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49086A93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</w:tr>
      <w:tr w:rsidR="00456012" w:rsidRPr="00456012" w14:paraId="19690A3C" w14:textId="77777777" w:rsidTr="00456012">
        <w:trPr>
          <w:trHeight w:val="284"/>
        </w:trPr>
        <w:tc>
          <w:tcPr>
            <w:tcW w:w="3261" w:type="dxa"/>
            <w:tcBorders>
              <w:top w:val="nil"/>
              <w:left w:val="nil"/>
            </w:tcBorders>
            <w:shd w:val="clear" w:color="auto" w:fill="auto"/>
            <w:hideMark/>
          </w:tcPr>
          <w:p w14:paraId="4921A664" w14:textId="77777777" w:rsidR="00456012" w:rsidRPr="00456012" w:rsidRDefault="00456012" w:rsidP="004560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sz w:val="18"/>
                <w:szCs w:val="18"/>
                <w:lang w:eastAsia="en-GB"/>
              </w:rPr>
              <w:t>Health Course (5)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2AF931BB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34F59FE3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-0.11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4E038FD8" w14:textId="5C6DE093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-.13</w:t>
            </w:r>
            <w:r w:rsidR="00F32E3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79B23D23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536" w:type="dxa"/>
            <w:tcBorders>
              <w:top w:val="nil"/>
            </w:tcBorders>
            <w:shd w:val="clear" w:color="auto" w:fill="auto"/>
            <w:noWrap/>
            <w:hideMark/>
          </w:tcPr>
          <w:p w14:paraId="45E06897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4D1952E1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</w:tcBorders>
            <w:shd w:val="clear" w:color="auto" w:fill="auto"/>
            <w:noWrap/>
            <w:hideMark/>
          </w:tcPr>
          <w:p w14:paraId="5F8D5C66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4D1EAD04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2CE044E0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32BF17B9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67FDDF95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11774CFF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28D17B66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hideMark/>
          </w:tcPr>
          <w:p w14:paraId="0777CAB4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19A81C48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6151B52B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16A0299C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</w:tr>
      <w:tr w:rsidR="00456012" w:rsidRPr="00456012" w14:paraId="703506F7" w14:textId="77777777" w:rsidTr="00456012">
        <w:trPr>
          <w:trHeight w:val="284"/>
        </w:trPr>
        <w:tc>
          <w:tcPr>
            <w:tcW w:w="3261" w:type="dxa"/>
            <w:tcBorders>
              <w:top w:val="nil"/>
              <w:left w:val="nil"/>
            </w:tcBorders>
            <w:shd w:val="clear" w:color="auto" w:fill="auto"/>
            <w:hideMark/>
          </w:tcPr>
          <w:p w14:paraId="6DBA5AFD" w14:textId="77777777" w:rsidR="00456012" w:rsidRPr="00456012" w:rsidRDefault="00456012" w:rsidP="004560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sz w:val="18"/>
                <w:szCs w:val="18"/>
                <w:lang w:eastAsia="en-GB"/>
              </w:rPr>
              <w:t>Infection exposure (6)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214188C8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6A2937A5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4A48B0B9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61B085BE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-0.08</w:t>
            </w:r>
          </w:p>
        </w:tc>
        <w:tc>
          <w:tcPr>
            <w:tcW w:w="536" w:type="dxa"/>
            <w:tcBorders>
              <w:top w:val="nil"/>
            </w:tcBorders>
            <w:shd w:val="clear" w:color="auto" w:fill="auto"/>
            <w:noWrap/>
            <w:hideMark/>
          </w:tcPr>
          <w:p w14:paraId="4C07B060" w14:textId="137C0FEE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-.03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5E06315C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95" w:type="dxa"/>
            <w:tcBorders>
              <w:top w:val="nil"/>
            </w:tcBorders>
            <w:shd w:val="clear" w:color="auto" w:fill="auto"/>
            <w:noWrap/>
            <w:hideMark/>
          </w:tcPr>
          <w:p w14:paraId="2EA07223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5C4768C7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3A8B7FBF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14B099FB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560FF29F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3CDB9FB2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508A32A6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hideMark/>
          </w:tcPr>
          <w:p w14:paraId="60C5F2FA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25075782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25B4E547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27CCA079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</w:tr>
      <w:tr w:rsidR="00456012" w:rsidRPr="00456012" w14:paraId="3D60AA27" w14:textId="77777777" w:rsidTr="00456012">
        <w:trPr>
          <w:trHeight w:val="284"/>
        </w:trPr>
        <w:tc>
          <w:tcPr>
            <w:tcW w:w="3261" w:type="dxa"/>
            <w:tcBorders>
              <w:top w:val="nil"/>
              <w:left w:val="nil"/>
            </w:tcBorders>
            <w:shd w:val="clear" w:color="auto" w:fill="auto"/>
            <w:hideMark/>
          </w:tcPr>
          <w:p w14:paraId="3D5916BC" w14:textId="77777777" w:rsidR="00456012" w:rsidRPr="00456012" w:rsidRDefault="00456012" w:rsidP="004560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sz w:val="18"/>
                <w:szCs w:val="18"/>
                <w:lang w:eastAsia="en-GB"/>
              </w:rPr>
              <w:t>Disease knowledge (7)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1DC9FE72" w14:textId="5C8DAC48" w:rsidR="00456012" w:rsidRPr="00456012" w:rsidRDefault="00F32E30" w:rsidP="004560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10205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.12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69330E37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66B533A9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508BD8DF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536" w:type="dxa"/>
            <w:tcBorders>
              <w:top w:val="nil"/>
            </w:tcBorders>
            <w:shd w:val="clear" w:color="auto" w:fill="auto"/>
            <w:noWrap/>
            <w:hideMark/>
          </w:tcPr>
          <w:p w14:paraId="200BD43B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00D9A086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595" w:type="dxa"/>
            <w:tcBorders>
              <w:top w:val="nil"/>
            </w:tcBorders>
            <w:shd w:val="clear" w:color="auto" w:fill="auto"/>
            <w:noWrap/>
            <w:hideMark/>
          </w:tcPr>
          <w:p w14:paraId="37EFD3ED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06A1FB20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0F2BB945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1B6F39DA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150B1300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64E4A051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31E741E8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hideMark/>
          </w:tcPr>
          <w:p w14:paraId="0FD82C23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7321FFCC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7A5F2114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2E84F2BB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</w:tr>
      <w:tr w:rsidR="00456012" w:rsidRPr="00456012" w14:paraId="09D8298E" w14:textId="77777777" w:rsidTr="00456012">
        <w:trPr>
          <w:trHeight w:val="284"/>
        </w:trPr>
        <w:tc>
          <w:tcPr>
            <w:tcW w:w="3261" w:type="dxa"/>
            <w:tcBorders>
              <w:top w:val="nil"/>
              <w:left w:val="nil"/>
            </w:tcBorders>
            <w:shd w:val="clear" w:color="auto" w:fill="auto"/>
            <w:hideMark/>
          </w:tcPr>
          <w:p w14:paraId="406C792D" w14:textId="77777777" w:rsidR="00456012" w:rsidRPr="00456012" w:rsidRDefault="00456012" w:rsidP="004560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sz w:val="18"/>
                <w:szCs w:val="18"/>
                <w:lang w:eastAsia="en-GB"/>
              </w:rPr>
              <w:t>Risk perception (8)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1C71997A" w14:textId="0DCE58D1" w:rsidR="00456012" w:rsidRPr="00456012" w:rsidRDefault="00F32E30" w:rsidP="004560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10205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.12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4D19A6E6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-0.11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6C24ADA1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5625DECA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-0.08</w:t>
            </w:r>
          </w:p>
        </w:tc>
        <w:tc>
          <w:tcPr>
            <w:tcW w:w="536" w:type="dxa"/>
            <w:tcBorders>
              <w:top w:val="nil"/>
            </w:tcBorders>
            <w:shd w:val="clear" w:color="auto" w:fill="auto"/>
            <w:noWrap/>
            <w:hideMark/>
          </w:tcPr>
          <w:p w14:paraId="05E0DB68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1E4DC71A" w14:textId="1C049081" w:rsidR="00456012" w:rsidRPr="00456012" w:rsidRDefault="00F32E30" w:rsidP="004560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10205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.2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6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95" w:type="dxa"/>
            <w:tcBorders>
              <w:top w:val="nil"/>
            </w:tcBorders>
            <w:shd w:val="clear" w:color="auto" w:fill="auto"/>
            <w:noWrap/>
            <w:hideMark/>
          </w:tcPr>
          <w:p w14:paraId="28DBEB44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17DD59BC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21C84675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1B43C315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119FC889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39DCE352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6A09996D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hideMark/>
          </w:tcPr>
          <w:p w14:paraId="0D4FE63C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4D403408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33190580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61F4DD3C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</w:tr>
      <w:tr w:rsidR="00456012" w:rsidRPr="00456012" w14:paraId="51DE96D6" w14:textId="77777777" w:rsidTr="00456012">
        <w:trPr>
          <w:trHeight w:val="284"/>
        </w:trPr>
        <w:tc>
          <w:tcPr>
            <w:tcW w:w="3261" w:type="dxa"/>
            <w:tcBorders>
              <w:top w:val="nil"/>
              <w:left w:val="nil"/>
            </w:tcBorders>
            <w:shd w:val="clear" w:color="auto" w:fill="auto"/>
            <w:hideMark/>
          </w:tcPr>
          <w:p w14:paraId="44BEEF7F" w14:textId="77777777" w:rsidR="00456012" w:rsidRPr="00456012" w:rsidRDefault="00456012" w:rsidP="004560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sz w:val="18"/>
                <w:szCs w:val="18"/>
                <w:lang w:eastAsia="en-GB"/>
              </w:rPr>
              <w:t>Self-efficacy- infection avoidance (9)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6BF6BCD7" w14:textId="4CED4AE2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-.1</w:t>
            </w:r>
            <w:r w:rsidR="0084002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4</w:t>
            </w:r>
            <w:r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73B77EE9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618CA5C1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6BBFD9B7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536" w:type="dxa"/>
            <w:tcBorders>
              <w:top w:val="nil"/>
            </w:tcBorders>
            <w:shd w:val="clear" w:color="auto" w:fill="auto"/>
            <w:noWrap/>
            <w:hideMark/>
          </w:tcPr>
          <w:p w14:paraId="3A10444E" w14:textId="2F1203D5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-.01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1D1943DF" w14:textId="3386C65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-.</w:t>
            </w:r>
            <w:r w:rsidR="0084002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20</w:t>
            </w:r>
            <w:r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95" w:type="dxa"/>
            <w:tcBorders>
              <w:top w:val="nil"/>
            </w:tcBorders>
            <w:shd w:val="clear" w:color="auto" w:fill="auto"/>
            <w:noWrap/>
            <w:hideMark/>
          </w:tcPr>
          <w:p w14:paraId="6D4D8C30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530806E5" w14:textId="3C7CFD38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-.4</w:t>
            </w:r>
            <w:r w:rsidR="0084002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  <w:r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75FD69F6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15D6FC5A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739BD771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3CA50695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21FA57C6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hideMark/>
          </w:tcPr>
          <w:p w14:paraId="1C061203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2FEDB0B7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4CA13C17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608B0F80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</w:tr>
      <w:tr w:rsidR="00456012" w:rsidRPr="00456012" w14:paraId="08298D6D" w14:textId="77777777" w:rsidTr="00456012">
        <w:trPr>
          <w:trHeight w:val="284"/>
        </w:trPr>
        <w:tc>
          <w:tcPr>
            <w:tcW w:w="3261" w:type="dxa"/>
            <w:tcBorders>
              <w:top w:val="nil"/>
              <w:left w:val="nil"/>
            </w:tcBorders>
            <w:shd w:val="clear" w:color="auto" w:fill="auto"/>
            <w:hideMark/>
          </w:tcPr>
          <w:p w14:paraId="634D7AD0" w14:textId="3B0C2A84" w:rsidR="00456012" w:rsidRPr="00456012" w:rsidRDefault="00456012" w:rsidP="004560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sz w:val="18"/>
                <w:szCs w:val="18"/>
                <w:lang w:eastAsia="en-GB"/>
              </w:rPr>
              <w:t>Social distancing knowledge (10)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2E6D6D0F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36FD96B7" w14:textId="3B0DE52D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-.15</w:t>
            </w:r>
            <w:r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398BC226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41A3F336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-0.05</w:t>
            </w:r>
          </w:p>
        </w:tc>
        <w:tc>
          <w:tcPr>
            <w:tcW w:w="536" w:type="dxa"/>
            <w:tcBorders>
              <w:top w:val="nil"/>
            </w:tcBorders>
            <w:shd w:val="clear" w:color="auto" w:fill="auto"/>
            <w:noWrap/>
            <w:hideMark/>
          </w:tcPr>
          <w:p w14:paraId="49B63C6D" w14:textId="1E72A433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-.06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6F390B52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595" w:type="dxa"/>
            <w:tcBorders>
              <w:top w:val="nil"/>
            </w:tcBorders>
            <w:shd w:val="clear" w:color="auto" w:fill="auto"/>
            <w:noWrap/>
            <w:hideMark/>
          </w:tcPr>
          <w:p w14:paraId="7A742DF0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561358C8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3F41CF97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5AC5B303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6D716E27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339BB5DF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779CEE78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hideMark/>
          </w:tcPr>
          <w:p w14:paraId="5A757637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6745094C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5E82A956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55A72454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</w:tr>
      <w:tr w:rsidR="00456012" w:rsidRPr="00456012" w14:paraId="472ED230" w14:textId="77777777" w:rsidTr="00456012">
        <w:trPr>
          <w:trHeight w:val="284"/>
        </w:trPr>
        <w:tc>
          <w:tcPr>
            <w:tcW w:w="3261" w:type="dxa"/>
            <w:tcBorders>
              <w:top w:val="nil"/>
              <w:left w:val="nil"/>
            </w:tcBorders>
            <w:shd w:val="clear" w:color="auto" w:fill="auto"/>
            <w:hideMark/>
          </w:tcPr>
          <w:p w14:paraId="3D233915" w14:textId="029C238B" w:rsidR="00456012" w:rsidRPr="00456012" w:rsidRDefault="00456012" w:rsidP="004560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sz w:val="18"/>
                <w:szCs w:val="18"/>
                <w:lang w:eastAsia="en-GB"/>
              </w:rPr>
              <w:t>Social Distancing compliance (11)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0B51B419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5876D1E9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615FC5A3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-0.11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322DF0EE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536" w:type="dxa"/>
            <w:tcBorders>
              <w:top w:val="nil"/>
            </w:tcBorders>
            <w:shd w:val="clear" w:color="auto" w:fill="auto"/>
            <w:noWrap/>
            <w:hideMark/>
          </w:tcPr>
          <w:p w14:paraId="2780B7D3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1018D992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595" w:type="dxa"/>
            <w:tcBorders>
              <w:top w:val="nil"/>
            </w:tcBorders>
            <w:shd w:val="clear" w:color="auto" w:fill="auto"/>
            <w:noWrap/>
            <w:hideMark/>
          </w:tcPr>
          <w:p w14:paraId="245F6732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7B06A2A1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489A06E7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5807B50B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-0.11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3AB93AC4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6F104DE3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5F88F1C0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hideMark/>
          </w:tcPr>
          <w:p w14:paraId="23AF4F5C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17843286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4592F7B3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323570A2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</w:tr>
      <w:tr w:rsidR="00456012" w:rsidRPr="00456012" w14:paraId="4C8D2F70" w14:textId="77777777" w:rsidTr="00456012">
        <w:trPr>
          <w:trHeight w:val="284"/>
        </w:trPr>
        <w:tc>
          <w:tcPr>
            <w:tcW w:w="3261" w:type="dxa"/>
            <w:tcBorders>
              <w:top w:val="nil"/>
              <w:left w:val="nil"/>
            </w:tcBorders>
            <w:shd w:val="clear" w:color="auto" w:fill="auto"/>
            <w:hideMark/>
          </w:tcPr>
          <w:p w14:paraId="6A426562" w14:textId="77777777" w:rsidR="00456012" w:rsidRPr="00456012" w:rsidRDefault="00456012" w:rsidP="004560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sz w:val="18"/>
                <w:szCs w:val="18"/>
                <w:lang w:eastAsia="en-GB"/>
              </w:rPr>
              <w:t>Social distancing behaviour (12)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10385AAA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5CFADB1C" w14:textId="1048270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-.13</w:t>
            </w:r>
            <w:r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1EB4B996" w14:textId="38C59DEC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.124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16405F00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536" w:type="dxa"/>
            <w:tcBorders>
              <w:top w:val="nil"/>
            </w:tcBorders>
            <w:shd w:val="clear" w:color="auto" w:fill="auto"/>
            <w:noWrap/>
            <w:hideMark/>
          </w:tcPr>
          <w:p w14:paraId="3E893C9F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31E76D63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595" w:type="dxa"/>
            <w:tcBorders>
              <w:top w:val="nil"/>
            </w:tcBorders>
            <w:shd w:val="clear" w:color="auto" w:fill="auto"/>
            <w:noWrap/>
            <w:hideMark/>
          </w:tcPr>
          <w:p w14:paraId="165C4FB3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6E6A4C9B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7F09DA8E" w14:textId="51E81D00" w:rsidR="00456012" w:rsidRPr="00456012" w:rsidRDefault="00F32E30" w:rsidP="004560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10205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.1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38126A5B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3586E6C6" w14:textId="160DC0EF" w:rsidR="00456012" w:rsidRPr="00456012" w:rsidRDefault="00F32E30" w:rsidP="004560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10205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.27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134FF8DF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7E0B4CAA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hideMark/>
          </w:tcPr>
          <w:p w14:paraId="128904CE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2D8A0DCE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24406FCE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570DEEC0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</w:tr>
      <w:tr w:rsidR="00456012" w:rsidRPr="00456012" w14:paraId="07BAAC1D" w14:textId="77777777" w:rsidTr="00456012">
        <w:trPr>
          <w:trHeight w:val="284"/>
        </w:trPr>
        <w:tc>
          <w:tcPr>
            <w:tcW w:w="3261" w:type="dxa"/>
            <w:tcBorders>
              <w:top w:val="nil"/>
              <w:left w:val="nil"/>
            </w:tcBorders>
            <w:shd w:val="clear" w:color="auto" w:fill="auto"/>
            <w:hideMark/>
          </w:tcPr>
          <w:p w14:paraId="5F61C6E9" w14:textId="77777777" w:rsidR="00456012" w:rsidRPr="00456012" w:rsidRDefault="00456012" w:rsidP="004560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sz w:val="18"/>
                <w:szCs w:val="18"/>
                <w:lang w:eastAsia="en-GB"/>
              </w:rPr>
              <w:t>Advantages social distancing (13)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4518AFB6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5F19B581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7854EE47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-0.10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6D460084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536" w:type="dxa"/>
            <w:tcBorders>
              <w:top w:val="nil"/>
            </w:tcBorders>
            <w:shd w:val="clear" w:color="auto" w:fill="auto"/>
            <w:noWrap/>
            <w:hideMark/>
          </w:tcPr>
          <w:p w14:paraId="318EC95B" w14:textId="220B16B3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-.02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4DCF7635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595" w:type="dxa"/>
            <w:tcBorders>
              <w:top w:val="nil"/>
            </w:tcBorders>
            <w:shd w:val="clear" w:color="auto" w:fill="auto"/>
            <w:noWrap/>
            <w:hideMark/>
          </w:tcPr>
          <w:p w14:paraId="2AF6BA67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5659D184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4EC79576" w14:textId="2914287E" w:rsidR="00456012" w:rsidRPr="00456012" w:rsidRDefault="00F32E30" w:rsidP="004560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10205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.15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59BDA7E8" w14:textId="53E17F4E" w:rsidR="00456012" w:rsidRPr="00456012" w:rsidRDefault="00F32E30" w:rsidP="004560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10205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.1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7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5BDF5987" w14:textId="6A6866C6" w:rsidR="00456012" w:rsidRPr="00456012" w:rsidRDefault="00F32E30" w:rsidP="004560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10205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.17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227A7F9D" w14:textId="392B92DF" w:rsidR="00456012" w:rsidRPr="00456012" w:rsidRDefault="00F32E30" w:rsidP="004560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10205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.2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6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507E6F45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hideMark/>
          </w:tcPr>
          <w:p w14:paraId="1D7F7D9D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3F02B7D1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6652A736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0BE5BE1A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</w:tr>
      <w:tr w:rsidR="00456012" w:rsidRPr="00456012" w14:paraId="3525F7ED" w14:textId="77777777" w:rsidTr="00456012">
        <w:trPr>
          <w:trHeight w:val="284"/>
        </w:trPr>
        <w:tc>
          <w:tcPr>
            <w:tcW w:w="3261" w:type="dxa"/>
            <w:tcBorders>
              <w:left w:val="nil"/>
            </w:tcBorders>
            <w:shd w:val="clear" w:color="auto" w:fill="auto"/>
            <w:hideMark/>
          </w:tcPr>
          <w:p w14:paraId="1F697EA6" w14:textId="5CC7EB70" w:rsidR="00456012" w:rsidRPr="00456012" w:rsidRDefault="00456012" w:rsidP="004560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sz w:val="18"/>
                <w:szCs w:val="18"/>
                <w:lang w:eastAsia="en-GB"/>
              </w:rPr>
              <w:t>Disadvantages (reversed) (14)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2D2C5CEE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19F5D9E6" w14:textId="525249A6" w:rsidR="00456012" w:rsidRPr="00456012" w:rsidRDefault="00F32E30" w:rsidP="004560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10205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.1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5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07B51251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488C6506" w14:textId="1D304970" w:rsidR="00456012" w:rsidRPr="00456012" w:rsidRDefault="00F32E30" w:rsidP="004560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10205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.1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6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4D0C687A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7010ED3B" w14:textId="6129CAE8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-.16</w:t>
            </w:r>
            <w:r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95" w:type="dxa"/>
            <w:shd w:val="clear" w:color="auto" w:fill="auto"/>
            <w:noWrap/>
            <w:hideMark/>
          </w:tcPr>
          <w:p w14:paraId="5469D343" w14:textId="1855E9DC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.1</w:t>
            </w:r>
            <w:r w:rsidR="008400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  <w:r w:rsidRPr="00456012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7ADAA1A7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30788E96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1C02E158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358BA012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4888A7BB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3D979EEE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7CB8DCCF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5AFBF4EC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0EEFE82A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right w:val="nil"/>
            </w:tcBorders>
            <w:shd w:val="clear" w:color="auto" w:fill="auto"/>
            <w:noWrap/>
            <w:hideMark/>
          </w:tcPr>
          <w:p w14:paraId="24AA5259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</w:tr>
      <w:tr w:rsidR="00456012" w:rsidRPr="00456012" w14:paraId="2034C83B" w14:textId="77777777" w:rsidTr="00456012">
        <w:trPr>
          <w:trHeight w:val="284"/>
        </w:trPr>
        <w:tc>
          <w:tcPr>
            <w:tcW w:w="3261" w:type="dxa"/>
            <w:tcBorders>
              <w:top w:val="nil"/>
              <w:left w:val="nil"/>
            </w:tcBorders>
            <w:shd w:val="clear" w:color="auto" w:fill="auto"/>
            <w:hideMark/>
          </w:tcPr>
          <w:p w14:paraId="0CA4FF8A" w14:textId="77777777" w:rsidR="00456012" w:rsidRPr="00456012" w:rsidRDefault="00456012" w:rsidP="004560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sz w:val="18"/>
                <w:szCs w:val="18"/>
                <w:lang w:eastAsia="en-GB"/>
              </w:rPr>
              <w:t>Social support social distancing (15)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30EC0CB4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6AB01860" w14:textId="32F94A41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-.13</w:t>
            </w:r>
            <w:r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00A4038E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2F29088C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-0.05</w:t>
            </w:r>
          </w:p>
        </w:tc>
        <w:tc>
          <w:tcPr>
            <w:tcW w:w="536" w:type="dxa"/>
            <w:tcBorders>
              <w:top w:val="nil"/>
            </w:tcBorders>
            <w:shd w:val="clear" w:color="auto" w:fill="auto"/>
            <w:noWrap/>
            <w:hideMark/>
          </w:tcPr>
          <w:p w14:paraId="5439B1E9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446B0ED3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595" w:type="dxa"/>
            <w:tcBorders>
              <w:top w:val="nil"/>
            </w:tcBorders>
            <w:shd w:val="clear" w:color="auto" w:fill="auto"/>
            <w:noWrap/>
            <w:hideMark/>
          </w:tcPr>
          <w:p w14:paraId="5A248845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120</w:t>
            </w:r>
            <w:r w:rsidRPr="00456012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468CB42E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1EE91EE1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7052733B" w14:textId="321528D2" w:rsidR="00456012" w:rsidRPr="00456012" w:rsidRDefault="00F32E30" w:rsidP="004560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10205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.17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261B81F1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0854B66C" w14:textId="6F3CDDF3" w:rsidR="00456012" w:rsidRPr="00456012" w:rsidRDefault="00F32E30" w:rsidP="004560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10205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.2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8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34E705BB" w14:textId="3FE87C53" w:rsidR="00456012" w:rsidRPr="00456012" w:rsidRDefault="00F32E30" w:rsidP="004560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10205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.28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hideMark/>
          </w:tcPr>
          <w:p w14:paraId="1DD3AF20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5CF23072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52396CBD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000D7B03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</w:tr>
      <w:tr w:rsidR="00456012" w:rsidRPr="00456012" w14:paraId="055B61BC" w14:textId="77777777" w:rsidTr="00456012">
        <w:trPr>
          <w:trHeight w:val="284"/>
        </w:trPr>
        <w:tc>
          <w:tcPr>
            <w:tcW w:w="3261" w:type="dxa"/>
            <w:tcBorders>
              <w:top w:val="nil"/>
              <w:left w:val="nil"/>
            </w:tcBorders>
            <w:shd w:val="clear" w:color="auto" w:fill="auto"/>
            <w:hideMark/>
          </w:tcPr>
          <w:p w14:paraId="23F2445F" w14:textId="77777777" w:rsidR="00456012" w:rsidRPr="00456012" w:rsidRDefault="00456012" w:rsidP="004560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sz w:val="18"/>
                <w:szCs w:val="18"/>
                <w:lang w:eastAsia="en-GB"/>
              </w:rPr>
              <w:t>Trust social distancing score (16)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2035B5D3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478D13CD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0A3D8980" w14:textId="42E663CA" w:rsidR="00456012" w:rsidRPr="00456012" w:rsidRDefault="00F32E30" w:rsidP="004560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10205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.1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4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75D0A7CC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536" w:type="dxa"/>
            <w:tcBorders>
              <w:top w:val="nil"/>
            </w:tcBorders>
            <w:shd w:val="clear" w:color="auto" w:fill="auto"/>
            <w:noWrap/>
            <w:hideMark/>
          </w:tcPr>
          <w:p w14:paraId="60C23511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157AC60A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595" w:type="dxa"/>
            <w:tcBorders>
              <w:top w:val="nil"/>
            </w:tcBorders>
            <w:shd w:val="clear" w:color="auto" w:fill="auto"/>
            <w:noWrap/>
            <w:hideMark/>
          </w:tcPr>
          <w:p w14:paraId="220C2096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464AE1C0" w14:textId="5308E600" w:rsidR="00456012" w:rsidRPr="00456012" w:rsidRDefault="00F32E30" w:rsidP="004560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10205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.12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hideMark/>
          </w:tcPr>
          <w:p w14:paraId="41C352A0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7D458FB9" w14:textId="1ED2473E" w:rsidR="00456012" w:rsidRPr="00456012" w:rsidRDefault="00F32E30" w:rsidP="004560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10205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.2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70A7B6F9" w14:textId="1AB37820" w:rsidR="00456012" w:rsidRPr="00456012" w:rsidRDefault="00F32E30" w:rsidP="004560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10205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.1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8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6D235794" w14:textId="3D2E9370" w:rsidR="00456012" w:rsidRPr="00456012" w:rsidRDefault="00F32E30" w:rsidP="004560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10205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.2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8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7FE3C2F8" w14:textId="08568E12" w:rsidR="00456012" w:rsidRPr="00456012" w:rsidRDefault="00F32E30" w:rsidP="004560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10205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.29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hideMark/>
          </w:tcPr>
          <w:p w14:paraId="5FBBAE2F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3E163849" w14:textId="77B537B2" w:rsidR="00456012" w:rsidRPr="00456012" w:rsidRDefault="00F32E30" w:rsidP="004560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10205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.27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658" w:type="dxa"/>
            <w:tcBorders>
              <w:top w:val="nil"/>
            </w:tcBorders>
            <w:shd w:val="clear" w:color="auto" w:fill="auto"/>
            <w:noWrap/>
            <w:hideMark/>
          </w:tcPr>
          <w:p w14:paraId="757A21FB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36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697695BD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 </w:t>
            </w:r>
          </w:p>
        </w:tc>
      </w:tr>
      <w:tr w:rsidR="00456012" w:rsidRPr="00456012" w14:paraId="2B5A028F" w14:textId="77777777" w:rsidTr="00456012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1DC11642" w14:textId="77777777" w:rsidR="00456012" w:rsidRPr="00456012" w:rsidRDefault="00456012" w:rsidP="0045601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sz w:val="18"/>
                <w:szCs w:val="18"/>
                <w:lang w:eastAsia="en-GB"/>
              </w:rPr>
              <w:t>Self-efficacy social distancing (17)</w:t>
            </w: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37F94DB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07E55D9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9B039D4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8A7453E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4184372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1E06A24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954DF7C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80E9447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25B47EC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2E32AA9" w14:textId="219BC728" w:rsidR="00456012" w:rsidRPr="00456012" w:rsidRDefault="00F32E30" w:rsidP="004560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10205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.14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FE86E09" w14:textId="39A5C9B1" w:rsidR="00456012" w:rsidRPr="00456012" w:rsidRDefault="00F32E30" w:rsidP="004560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10205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.1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8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2D2248A" w14:textId="4DAD5239" w:rsidR="00456012" w:rsidRPr="00456012" w:rsidRDefault="00F32E30" w:rsidP="004560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10205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.4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2D090BB" w14:textId="0ADF5EF2" w:rsidR="00456012" w:rsidRPr="00456012" w:rsidRDefault="00F32E30" w:rsidP="004560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10205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.3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7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64D4487" w14:textId="20A27555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-.02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D4ACCC8" w14:textId="4DFA2E23" w:rsidR="00456012" w:rsidRPr="00456012" w:rsidRDefault="00F32E30" w:rsidP="004560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10205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.39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99ED10C" w14:textId="18A88F11" w:rsidR="00456012" w:rsidRPr="00456012" w:rsidRDefault="00F32E30" w:rsidP="004560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10205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.2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6</w:t>
            </w:r>
            <w:r w:rsidR="00456012" w:rsidRPr="004560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53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C6A2A2" w14:textId="77777777" w:rsidR="00456012" w:rsidRPr="00456012" w:rsidRDefault="00456012" w:rsidP="00456012">
            <w:pPr>
              <w:spacing w:after="0" w:line="240" w:lineRule="auto"/>
              <w:jc w:val="right"/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</w:pPr>
            <w:r w:rsidRPr="00456012">
              <w:rPr>
                <w:rFonts w:eastAsia="Times New Roman" w:cstheme="minorHAnsi"/>
                <w:color w:val="010205"/>
                <w:sz w:val="18"/>
                <w:szCs w:val="18"/>
                <w:lang w:eastAsia="en-GB"/>
              </w:rPr>
              <w:t>1.00</w:t>
            </w:r>
          </w:p>
        </w:tc>
      </w:tr>
    </w:tbl>
    <w:p w14:paraId="7E85621E" w14:textId="745C1145" w:rsidR="00F020DA" w:rsidRPr="004A7B90" w:rsidRDefault="00702672" w:rsidP="002C5862">
      <w:r>
        <w:rPr>
          <w:rFonts w:cstheme="minorHAnsi"/>
          <w:sz w:val="18"/>
          <w:szCs w:val="18"/>
        </w:rPr>
        <w:t xml:space="preserve">Bold: </w:t>
      </w:r>
      <w:r w:rsidR="00840023" w:rsidRPr="00941D4C">
        <w:rPr>
          <w:rFonts w:cstheme="minorHAnsi"/>
          <w:sz w:val="18"/>
          <w:szCs w:val="18"/>
        </w:rPr>
        <w:t xml:space="preserve">* </w:t>
      </w:r>
      <w:r w:rsidR="00840023" w:rsidRPr="00941D4C">
        <w:rPr>
          <w:rFonts w:cstheme="minorHAnsi"/>
          <w:i/>
          <w:iCs/>
          <w:sz w:val="18"/>
          <w:szCs w:val="18"/>
        </w:rPr>
        <w:t>p</w:t>
      </w:r>
      <w:r w:rsidR="00840023">
        <w:rPr>
          <w:rFonts w:cstheme="minorHAnsi"/>
          <w:sz w:val="18"/>
          <w:szCs w:val="18"/>
        </w:rPr>
        <w:t xml:space="preserve"> &lt;0.05 (significant, 2-tailed); ** </w:t>
      </w:r>
      <w:r w:rsidR="00840023">
        <w:rPr>
          <w:rFonts w:cstheme="minorHAnsi"/>
          <w:i/>
          <w:iCs/>
          <w:sz w:val="18"/>
          <w:szCs w:val="18"/>
        </w:rPr>
        <w:t>p</w:t>
      </w:r>
      <w:r w:rsidR="00840023">
        <w:rPr>
          <w:rFonts w:cstheme="minorHAnsi"/>
          <w:sz w:val="18"/>
          <w:szCs w:val="18"/>
        </w:rPr>
        <w:t xml:space="preserve"> &lt;0.01 (significant, 2-tailed)</w:t>
      </w:r>
    </w:p>
    <w:sectPr w:rsidR="00F020DA" w:rsidRPr="004A7B90" w:rsidSect="002C58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C3EF5A" w14:textId="77777777" w:rsidR="00635EBF" w:rsidRDefault="00635EBF" w:rsidP="00370E44">
      <w:pPr>
        <w:spacing w:after="0" w:line="240" w:lineRule="auto"/>
      </w:pPr>
      <w:r>
        <w:separator/>
      </w:r>
    </w:p>
  </w:endnote>
  <w:endnote w:type="continuationSeparator" w:id="0">
    <w:p w14:paraId="1D371E34" w14:textId="77777777" w:rsidR="00635EBF" w:rsidRDefault="00635EBF" w:rsidP="00370E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149698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AA258B" w14:textId="53261702" w:rsidR="00370E44" w:rsidRDefault="00370E4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5E88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52A3DAA4" w14:textId="77777777" w:rsidR="00370E44" w:rsidRDefault="00370E4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8B9820" w14:textId="77777777" w:rsidR="00635EBF" w:rsidRDefault="00635EBF" w:rsidP="00370E44">
      <w:pPr>
        <w:spacing w:after="0" w:line="240" w:lineRule="auto"/>
      </w:pPr>
      <w:r>
        <w:separator/>
      </w:r>
    </w:p>
  </w:footnote>
  <w:footnote w:type="continuationSeparator" w:id="0">
    <w:p w14:paraId="10E13D8F" w14:textId="77777777" w:rsidR="00635EBF" w:rsidRDefault="00635EBF" w:rsidP="00370E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67"/>
  </w:docVars>
  <w:rsids>
    <w:rsidRoot w:val="00502B1F"/>
    <w:rsid w:val="00000C08"/>
    <w:rsid w:val="0002237B"/>
    <w:rsid w:val="00031A95"/>
    <w:rsid w:val="0005649C"/>
    <w:rsid w:val="00085157"/>
    <w:rsid w:val="000941F0"/>
    <w:rsid w:val="000943DF"/>
    <w:rsid w:val="000D4452"/>
    <w:rsid w:val="000E182E"/>
    <w:rsid w:val="000E762A"/>
    <w:rsid w:val="0010368E"/>
    <w:rsid w:val="001150A3"/>
    <w:rsid w:val="001178D6"/>
    <w:rsid w:val="0014704E"/>
    <w:rsid w:val="001571C5"/>
    <w:rsid w:val="00160018"/>
    <w:rsid w:val="00183954"/>
    <w:rsid w:val="00184A79"/>
    <w:rsid w:val="001B69B7"/>
    <w:rsid w:val="001C558A"/>
    <w:rsid w:val="00210665"/>
    <w:rsid w:val="00212020"/>
    <w:rsid w:val="002246F5"/>
    <w:rsid w:val="002277C7"/>
    <w:rsid w:val="00233543"/>
    <w:rsid w:val="00252AC4"/>
    <w:rsid w:val="002802DD"/>
    <w:rsid w:val="00287EC9"/>
    <w:rsid w:val="002A2740"/>
    <w:rsid w:val="002B7D6A"/>
    <w:rsid w:val="002C1A70"/>
    <w:rsid w:val="002C5862"/>
    <w:rsid w:val="00302F57"/>
    <w:rsid w:val="003070E1"/>
    <w:rsid w:val="003343FE"/>
    <w:rsid w:val="0033750E"/>
    <w:rsid w:val="00343680"/>
    <w:rsid w:val="003448F1"/>
    <w:rsid w:val="00362EFA"/>
    <w:rsid w:val="00370E44"/>
    <w:rsid w:val="003A57CC"/>
    <w:rsid w:val="003B6B01"/>
    <w:rsid w:val="003B79C6"/>
    <w:rsid w:val="003B7D56"/>
    <w:rsid w:val="003C257A"/>
    <w:rsid w:val="003D6814"/>
    <w:rsid w:val="003E2798"/>
    <w:rsid w:val="00414338"/>
    <w:rsid w:val="00432EE7"/>
    <w:rsid w:val="004407A9"/>
    <w:rsid w:val="00451BC4"/>
    <w:rsid w:val="00456012"/>
    <w:rsid w:val="00496047"/>
    <w:rsid w:val="004A7B90"/>
    <w:rsid w:val="004B0BBE"/>
    <w:rsid w:val="004B6F6E"/>
    <w:rsid w:val="004C189B"/>
    <w:rsid w:val="004C2569"/>
    <w:rsid w:val="004C6689"/>
    <w:rsid w:val="004E79C4"/>
    <w:rsid w:val="00502B1F"/>
    <w:rsid w:val="00526753"/>
    <w:rsid w:val="00547736"/>
    <w:rsid w:val="00554007"/>
    <w:rsid w:val="00557E87"/>
    <w:rsid w:val="005611DF"/>
    <w:rsid w:val="00563012"/>
    <w:rsid w:val="00563739"/>
    <w:rsid w:val="005A1938"/>
    <w:rsid w:val="005C0C37"/>
    <w:rsid w:val="005C4010"/>
    <w:rsid w:val="005E1132"/>
    <w:rsid w:val="005E4958"/>
    <w:rsid w:val="00635EBF"/>
    <w:rsid w:val="00670EB5"/>
    <w:rsid w:val="006754F9"/>
    <w:rsid w:val="00693C92"/>
    <w:rsid w:val="006A7EAA"/>
    <w:rsid w:val="006C21C0"/>
    <w:rsid w:val="006C4123"/>
    <w:rsid w:val="006E6F14"/>
    <w:rsid w:val="006E7ADB"/>
    <w:rsid w:val="006F7EEE"/>
    <w:rsid w:val="00702672"/>
    <w:rsid w:val="00702787"/>
    <w:rsid w:val="00716727"/>
    <w:rsid w:val="00727295"/>
    <w:rsid w:val="00735C8C"/>
    <w:rsid w:val="007501C2"/>
    <w:rsid w:val="00794B38"/>
    <w:rsid w:val="00795BFA"/>
    <w:rsid w:val="007E0755"/>
    <w:rsid w:val="007F7656"/>
    <w:rsid w:val="00803808"/>
    <w:rsid w:val="00803E60"/>
    <w:rsid w:val="00816358"/>
    <w:rsid w:val="0082237C"/>
    <w:rsid w:val="00826516"/>
    <w:rsid w:val="008333A9"/>
    <w:rsid w:val="00833F14"/>
    <w:rsid w:val="00840023"/>
    <w:rsid w:val="00843BA1"/>
    <w:rsid w:val="00851F19"/>
    <w:rsid w:val="00864FC4"/>
    <w:rsid w:val="00867D4B"/>
    <w:rsid w:val="0089722B"/>
    <w:rsid w:val="008A0E1A"/>
    <w:rsid w:val="008A30E0"/>
    <w:rsid w:val="008B1ECB"/>
    <w:rsid w:val="008C1C94"/>
    <w:rsid w:val="008C6743"/>
    <w:rsid w:val="008F3874"/>
    <w:rsid w:val="00903140"/>
    <w:rsid w:val="00922AA1"/>
    <w:rsid w:val="00922F83"/>
    <w:rsid w:val="00930CE6"/>
    <w:rsid w:val="00932B15"/>
    <w:rsid w:val="00941D4C"/>
    <w:rsid w:val="00942474"/>
    <w:rsid w:val="00951477"/>
    <w:rsid w:val="00953042"/>
    <w:rsid w:val="00960FDE"/>
    <w:rsid w:val="00971837"/>
    <w:rsid w:val="00981F4E"/>
    <w:rsid w:val="00982112"/>
    <w:rsid w:val="00992AE4"/>
    <w:rsid w:val="009E6EBC"/>
    <w:rsid w:val="009F152C"/>
    <w:rsid w:val="00A3322B"/>
    <w:rsid w:val="00A713AC"/>
    <w:rsid w:val="00A87CB5"/>
    <w:rsid w:val="00A94981"/>
    <w:rsid w:val="00AA2A55"/>
    <w:rsid w:val="00AA66E7"/>
    <w:rsid w:val="00B11C32"/>
    <w:rsid w:val="00B32130"/>
    <w:rsid w:val="00B3616D"/>
    <w:rsid w:val="00B91A96"/>
    <w:rsid w:val="00BA4CA8"/>
    <w:rsid w:val="00BF34FC"/>
    <w:rsid w:val="00C05E88"/>
    <w:rsid w:val="00C16338"/>
    <w:rsid w:val="00C408C0"/>
    <w:rsid w:val="00C41080"/>
    <w:rsid w:val="00C4704A"/>
    <w:rsid w:val="00C54C82"/>
    <w:rsid w:val="00C94ABC"/>
    <w:rsid w:val="00C96642"/>
    <w:rsid w:val="00C97A5B"/>
    <w:rsid w:val="00CA15D0"/>
    <w:rsid w:val="00CA5759"/>
    <w:rsid w:val="00CB278F"/>
    <w:rsid w:val="00CB7F73"/>
    <w:rsid w:val="00CE1FC8"/>
    <w:rsid w:val="00CF0925"/>
    <w:rsid w:val="00D57EE7"/>
    <w:rsid w:val="00D96C05"/>
    <w:rsid w:val="00DA7CC5"/>
    <w:rsid w:val="00DC1B2C"/>
    <w:rsid w:val="00DC3EB8"/>
    <w:rsid w:val="00DD038B"/>
    <w:rsid w:val="00DD700E"/>
    <w:rsid w:val="00DE06DA"/>
    <w:rsid w:val="00E12634"/>
    <w:rsid w:val="00E27F49"/>
    <w:rsid w:val="00E30F9F"/>
    <w:rsid w:val="00E32A6C"/>
    <w:rsid w:val="00E7229C"/>
    <w:rsid w:val="00EE5580"/>
    <w:rsid w:val="00EF3399"/>
    <w:rsid w:val="00EF6035"/>
    <w:rsid w:val="00F01804"/>
    <w:rsid w:val="00F020DA"/>
    <w:rsid w:val="00F25909"/>
    <w:rsid w:val="00F32E30"/>
    <w:rsid w:val="00F54D6D"/>
    <w:rsid w:val="00F82A82"/>
    <w:rsid w:val="00FC175A"/>
    <w:rsid w:val="00FE5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E82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445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71C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263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44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4A7B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E1263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3Char">
    <w:name w:val="Heading 3 Char"/>
    <w:basedOn w:val="DefaultParagraphFont"/>
    <w:link w:val="Heading3"/>
    <w:uiPriority w:val="9"/>
    <w:rsid w:val="001571C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Spacing">
    <w:name w:val="No Spacing"/>
    <w:uiPriority w:val="1"/>
    <w:qFormat/>
    <w:rsid w:val="003A57C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E06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6D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70E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0E44"/>
  </w:style>
  <w:style w:type="paragraph" w:styleId="Footer">
    <w:name w:val="footer"/>
    <w:basedOn w:val="Normal"/>
    <w:link w:val="FooterChar"/>
    <w:uiPriority w:val="99"/>
    <w:unhideWhenUsed/>
    <w:rsid w:val="00370E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0E4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445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71C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263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44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4A7B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E1263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3Char">
    <w:name w:val="Heading 3 Char"/>
    <w:basedOn w:val="DefaultParagraphFont"/>
    <w:link w:val="Heading3"/>
    <w:uiPriority w:val="9"/>
    <w:rsid w:val="001571C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Spacing">
    <w:name w:val="No Spacing"/>
    <w:uiPriority w:val="1"/>
    <w:qFormat/>
    <w:rsid w:val="003A57C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E06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6D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70E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0E44"/>
  </w:style>
  <w:style w:type="paragraph" w:styleId="Footer">
    <w:name w:val="footer"/>
    <w:basedOn w:val="Normal"/>
    <w:link w:val="FooterChar"/>
    <w:uiPriority w:val="99"/>
    <w:unhideWhenUsed/>
    <w:rsid w:val="00370E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0E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96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9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0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3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8</Pages>
  <Words>2214</Words>
  <Characters>10522</Characters>
  <Application>Microsoft Office Word</Application>
  <DocSecurity>0</DocSecurity>
  <Lines>1503</Lines>
  <Paragraphs>12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Barrett</dc:creator>
  <cp:keywords/>
  <dc:description/>
  <cp:lastModifiedBy>AOMANGAY</cp:lastModifiedBy>
  <cp:revision>30</cp:revision>
  <dcterms:created xsi:type="dcterms:W3CDTF">2020-06-24T15:40:00Z</dcterms:created>
  <dcterms:modified xsi:type="dcterms:W3CDTF">2021-02-20T04:37:00Z</dcterms:modified>
</cp:coreProperties>
</file>